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81D9B" w14:textId="02E148E2" w:rsidR="004A7667" w:rsidRPr="00102895" w:rsidRDefault="00C4610D" w:rsidP="004A7667">
      <w:pPr>
        <w:suppressLineNumbers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r w:rsidRPr="00102895">
        <w:rPr>
          <w:rFonts w:ascii="Times New Roman" w:hAnsi="Times New Roman" w:hint="eastAsia"/>
          <w:b/>
          <w:sz w:val="28"/>
          <w:szCs w:val="28"/>
        </w:rPr>
        <w:t xml:space="preserve">Anterior </w:t>
      </w:r>
      <w:r w:rsidR="004A7667" w:rsidRPr="00102895">
        <w:rPr>
          <w:rFonts w:ascii="Times New Roman" w:hAnsi="Times New Roman" w:hint="eastAsia"/>
          <w:b/>
          <w:sz w:val="28"/>
          <w:szCs w:val="28"/>
        </w:rPr>
        <w:t xml:space="preserve">Optic Nerve Head Perfusion is Dependent on </w:t>
      </w:r>
      <w:r w:rsidR="005D26E6" w:rsidRPr="00102895">
        <w:rPr>
          <w:rFonts w:ascii="Times New Roman" w:hAnsi="Times New Roman" w:hint="eastAsia"/>
          <w:b/>
          <w:sz w:val="28"/>
          <w:szCs w:val="28"/>
        </w:rPr>
        <w:t xml:space="preserve">Adjacent </w:t>
      </w:r>
      <w:proofErr w:type="spellStart"/>
      <w:r w:rsidR="004A7667" w:rsidRPr="00102895">
        <w:rPr>
          <w:rFonts w:ascii="Times New Roman" w:hAnsi="Times New Roman" w:hint="eastAsia"/>
          <w:b/>
          <w:sz w:val="28"/>
          <w:szCs w:val="28"/>
        </w:rPr>
        <w:t>Parapapillary</w:t>
      </w:r>
      <w:proofErr w:type="spellEnd"/>
      <w:r w:rsidR="004A7667" w:rsidRPr="00102895">
        <w:rPr>
          <w:rFonts w:ascii="Times New Roman" w:hAnsi="Times New Roman" w:hint="eastAsia"/>
          <w:b/>
          <w:sz w:val="28"/>
          <w:szCs w:val="28"/>
        </w:rPr>
        <w:t xml:space="preserve"> </w:t>
      </w:r>
      <w:proofErr w:type="spellStart"/>
      <w:r w:rsidR="004A7667" w:rsidRPr="00102895">
        <w:rPr>
          <w:rFonts w:ascii="Times New Roman" w:hAnsi="Times New Roman" w:hint="eastAsia"/>
          <w:b/>
          <w:sz w:val="28"/>
          <w:szCs w:val="28"/>
        </w:rPr>
        <w:t>Choroidal</w:t>
      </w:r>
      <w:proofErr w:type="spellEnd"/>
      <w:r w:rsidR="004A7667" w:rsidRPr="00102895">
        <w:rPr>
          <w:rFonts w:ascii="Times New Roman" w:hAnsi="Times New Roman" w:hint="eastAsia"/>
          <w:b/>
          <w:sz w:val="28"/>
          <w:szCs w:val="28"/>
        </w:rPr>
        <w:t xml:space="preserve"> perfusion</w:t>
      </w:r>
    </w:p>
    <w:p w14:paraId="44CD9707" w14:textId="77777777" w:rsidR="00B13107" w:rsidRPr="00102895" w:rsidRDefault="00B13107" w:rsidP="00144BEC">
      <w:pPr>
        <w:suppressLineNumbers/>
        <w:spacing w:line="480" w:lineRule="auto"/>
        <w:rPr>
          <w:rFonts w:ascii="Times New Roman" w:hAnsi="Times New Roman"/>
        </w:rPr>
      </w:pPr>
      <w:r w:rsidRPr="00102895">
        <w:rPr>
          <w:rFonts w:ascii="Times New Roman" w:hAnsi="Times New Roman"/>
        </w:rPr>
        <w:t xml:space="preserve"> </w:t>
      </w:r>
    </w:p>
    <w:p w14:paraId="1E27D132" w14:textId="77777777" w:rsidR="009747FF" w:rsidRPr="00102895" w:rsidRDefault="009747FF" w:rsidP="00144BEC">
      <w:pPr>
        <w:suppressLineNumbers/>
        <w:wordWrap/>
        <w:adjustRightInd w:val="0"/>
        <w:snapToGrid w:val="0"/>
        <w:spacing w:line="480" w:lineRule="auto"/>
        <w:jc w:val="center"/>
        <w:outlineLvl w:val="0"/>
        <w:rPr>
          <w:rFonts w:ascii="Times New Roman" w:hAnsi="Times New Roman"/>
          <w:sz w:val="24"/>
          <w:szCs w:val="24"/>
        </w:rPr>
      </w:pPr>
    </w:p>
    <w:p w14:paraId="789122FC" w14:textId="089864A4" w:rsidR="009747FF" w:rsidRPr="00102895" w:rsidRDefault="009747FF" w:rsidP="00147702">
      <w:pPr>
        <w:suppressLineNumbers/>
        <w:wordWrap/>
        <w:adjustRightInd w:val="0"/>
        <w:snapToGrid w:val="0"/>
        <w:spacing w:line="48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t>Kyoung Min Lee, M</w:t>
      </w:r>
      <w:r w:rsidR="00456971" w:rsidRPr="00102895">
        <w:rPr>
          <w:rFonts w:ascii="Times New Roman" w:hAnsi="Times New Roman"/>
          <w:sz w:val="24"/>
          <w:szCs w:val="24"/>
        </w:rPr>
        <w:t>.</w:t>
      </w:r>
      <w:r w:rsidRPr="00102895">
        <w:rPr>
          <w:rFonts w:ascii="Times New Roman" w:hAnsi="Times New Roman"/>
          <w:sz w:val="24"/>
          <w:szCs w:val="24"/>
        </w:rPr>
        <w:t>D</w:t>
      </w:r>
      <w:r w:rsidR="00456971" w:rsidRPr="00102895">
        <w:rPr>
          <w:rFonts w:ascii="Times New Roman" w:hAnsi="Times New Roman"/>
          <w:sz w:val="24"/>
          <w:szCs w:val="24"/>
        </w:rPr>
        <w:t>.</w:t>
      </w:r>
      <w:r w:rsidR="00456971" w:rsidRPr="00102895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="00456971" w:rsidRPr="00102895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="00691883" w:rsidRPr="00102895">
        <w:rPr>
          <w:rFonts w:ascii="Times New Roman" w:hAnsi="Times New Roman"/>
          <w:sz w:val="24"/>
          <w:szCs w:val="24"/>
          <w:vertAlign w:val="superscript"/>
        </w:rPr>
        <w:t>*</w:t>
      </w:r>
      <w:r w:rsidRPr="0010289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691883" w:rsidRPr="00102895">
        <w:rPr>
          <w:rFonts w:ascii="Times New Roman" w:hAnsi="Times New Roman"/>
          <w:sz w:val="24"/>
          <w:szCs w:val="24"/>
        </w:rPr>
        <w:t>Joon</w:t>
      </w:r>
      <w:proofErr w:type="spellEnd"/>
      <w:r w:rsidR="00691883" w:rsidRPr="00102895">
        <w:rPr>
          <w:rFonts w:ascii="Times New Roman" w:hAnsi="Times New Roman"/>
          <w:sz w:val="24"/>
          <w:szCs w:val="24"/>
        </w:rPr>
        <w:t xml:space="preserve"> Mo Kim, M.D.</w:t>
      </w:r>
      <w:r w:rsidR="00691883" w:rsidRPr="00102895">
        <w:rPr>
          <w:rFonts w:ascii="Times New Roman" w:hAnsi="Times New Roman"/>
          <w:sz w:val="24"/>
          <w:szCs w:val="24"/>
          <w:vertAlign w:val="superscript"/>
        </w:rPr>
        <w:t>3*</w:t>
      </w:r>
      <w:r w:rsidR="00691883" w:rsidRPr="0010289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02895">
        <w:rPr>
          <w:rFonts w:ascii="Times New Roman" w:hAnsi="Times New Roman"/>
          <w:sz w:val="24"/>
          <w:szCs w:val="24"/>
        </w:rPr>
        <w:t>Eun</w:t>
      </w:r>
      <w:proofErr w:type="spellEnd"/>
      <w:r w:rsidRPr="0010289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02895">
        <w:rPr>
          <w:rFonts w:ascii="Times New Roman" w:hAnsi="Times New Roman"/>
          <w:sz w:val="24"/>
          <w:szCs w:val="24"/>
        </w:rPr>
        <w:t>Ji</w:t>
      </w:r>
      <w:proofErr w:type="spellEnd"/>
      <w:r w:rsidRPr="00102895">
        <w:rPr>
          <w:rFonts w:ascii="Times New Roman" w:hAnsi="Times New Roman"/>
          <w:sz w:val="24"/>
          <w:szCs w:val="24"/>
        </w:rPr>
        <w:t xml:space="preserve"> Lee, M</w:t>
      </w:r>
      <w:r w:rsidR="00456971" w:rsidRPr="00102895">
        <w:rPr>
          <w:rFonts w:ascii="Times New Roman" w:hAnsi="Times New Roman"/>
          <w:sz w:val="24"/>
          <w:szCs w:val="24"/>
        </w:rPr>
        <w:t>.</w:t>
      </w:r>
      <w:r w:rsidRPr="00102895">
        <w:rPr>
          <w:rFonts w:ascii="Times New Roman" w:hAnsi="Times New Roman"/>
          <w:sz w:val="24"/>
          <w:szCs w:val="24"/>
        </w:rPr>
        <w:t>D</w:t>
      </w:r>
      <w:r w:rsidR="00456971" w:rsidRPr="00102895">
        <w:rPr>
          <w:rFonts w:ascii="Times New Roman" w:hAnsi="Times New Roman"/>
          <w:sz w:val="24"/>
          <w:szCs w:val="24"/>
        </w:rPr>
        <w:t>.</w:t>
      </w:r>
      <w:r w:rsidR="00456971" w:rsidRPr="00102895">
        <w:rPr>
          <w:rFonts w:ascii="Times New Roman" w:hAnsi="Times New Roman"/>
          <w:sz w:val="24"/>
          <w:szCs w:val="24"/>
          <w:vertAlign w:val="superscript"/>
        </w:rPr>
        <w:t>1,</w:t>
      </w:r>
      <w:r w:rsidR="00691883" w:rsidRPr="00102895">
        <w:rPr>
          <w:rFonts w:ascii="Times New Roman" w:hAnsi="Times New Roman"/>
          <w:sz w:val="24"/>
          <w:szCs w:val="24"/>
          <w:vertAlign w:val="superscript"/>
        </w:rPr>
        <w:t>4</w:t>
      </w:r>
      <w:r w:rsidRPr="00102895">
        <w:rPr>
          <w:rFonts w:ascii="Times New Roman" w:hAnsi="Times New Roman" w:hint="eastAsia"/>
          <w:sz w:val="24"/>
          <w:szCs w:val="24"/>
        </w:rPr>
        <w:t xml:space="preserve">, </w:t>
      </w:r>
      <w:r w:rsidRPr="00102895">
        <w:rPr>
          <w:rFonts w:ascii="Times New Roman" w:hAnsi="Times New Roman"/>
          <w:sz w:val="24"/>
          <w:szCs w:val="24"/>
        </w:rPr>
        <w:t>Tae-Woo Kim, M</w:t>
      </w:r>
      <w:r w:rsidR="00456971" w:rsidRPr="00102895">
        <w:rPr>
          <w:rFonts w:ascii="Times New Roman" w:hAnsi="Times New Roman"/>
          <w:sz w:val="24"/>
          <w:szCs w:val="24"/>
        </w:rPr>
        <w:t>.</w:t>
      </w:r>
      <w:r w:rsidRPr="00102895">
        <w:rPr>
          <w:rFonts w:ascii="Times New Roman" w:hAnsi="Times New Roman"/>
          <w:sz w:val="24"/>
          <w:szCs w:val="24"/>
        </w:rPr>
        <w:t>D.</w:t>
      </w:r>
      <w:r w:rsidR="00456971" w:rsidRPr="00102895">
        <w:rPr>
          <w:rFonts w:ascii="Times New Roman" w:hAnsi="Times New Roman"/>
          <w:sz w:val="24"/>
          <w:szCs w:val="24"/>
          <w:vertAlign w:val="superscript"/>
        </w:rPr>
        <w:t>1,</w:t>
      </w:r>
      <w:r w:rsidR="00691883" w:rsidRPr="00102895">
        <w:rPr>
          <w:rFonts w:ascii="Times New Roman" w:hAnsi="Times New Roman"/>
          <w:sz w:val="24"/>
          <w:szCs w:val="24"/>
          <w:vertAlign w:val="superscript"/>
        </w:rPr>
        <w:t>4</w:t>
      </w:r>
    </w:p>
    <w:p w14:paraId="72F803BF" w14:textId="77777777" w:rsidR="009747FF" w:rsidRPr="00102895" w:rsidRDefault="009747FF" w:rsidP="00144BEC">
      <w:pPr>
        <w:suppressLineNumbers/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FB4AD4D" w14:textId="0119E9DE" w:rsidR="009747FF" w:rsidRPr="00102895" w:rsidRDefault="00456971" w:rsidP="00144BEC">
      <w:pPr>
        <w:suppressLineNumbers/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  <w:vertAlign w:val="superscript"/>
        </w:rPr>
        <w:t>1</w:t>
      </w:r>
      <w:r w:rsidR="009747FF" w:rsidRPr="00102895">
        <w:rPr>
          <w:rFonts w:ascii="Times New Roman" w:hAnsi="Times New Roman"/>
          <w:sz w:val="24"/>
          <w:szCs w:val="24"/>
        </w:rPr>
        <w:t>Department of Ophthalmology, Seoul National University College of Medicine, Seoul, Korea</w:t>
      </w:r>
    </w:p>
    <w:p w14:paraId="416920A4" w14:textId="35B787B1" w:rsidR="009747FF" w:rsidRPr="00102895" w:rsidRDefault="00456971" w:rsidP="00144BEC">
      <w:pPr>
        <w:suppressLineNumbers/>
        <w:wordWrap/>
        <w:adjustRightInd w:val="0"/>
        <w:snapToGrid w:val="0"/>
        <w:spacing w:line="480" w:lineRule="auto"/>
        <w:jc w:val="left"/>
        <w:rPr>
          <w:rFonts w:ascii="Times New Roman" w:eastAsia="Arial" w:hAnsi="Times New Roman"/>
          <w:sz w:val="24"/>
        </w:rPr>
      </w:pPr>
      <w:r w:rsidRPr="00102895">
        <w:rPr>
          <w:rFonts w:ascii="Times New Roman" w:eastAsiaTheme="minorEastAsia" w:hAnsi="Times New Roman"/>
          <w:sz w:val="24"/>
          <w:vertAlign w:val="superscript"/>
        </w:rPr>
        <w:t>2</w:t>
      </w:r>
      <w:r w:rsidRPr="00102895">
        <w:rPr>
          <w:rFonts w:ascii="Times New Roman" w:eastAsia="Arial" w:hAnsi="Times New Roman"/>
          <w:sz w:val="24"/>
        </w:rPr>
        <w:t xml:space="preserve">Department of Ophthalmology, Seoul National University </w:t>
      </w:r>
      <w:proofErr w:type="spellStart"/>
      <w:r w:rsidRPr="00102895">
        <w:rPr>
          <w:rFonts w:ascii="Times New Roman" w:eastAsia="Arial" w:hAnsi="Times New Roman"/>
          <w:sz w:val="24"/>
        </w:rPr>
        <w:t>Boramae</w:t>
      </w:r>
      <w:proofErr w:type="spellEnd"/>
      <w:r w:rsidRPr="00102895">
        <w:rPr>
          <w:rFonts w:ascii="Times New Roman" w:eastAsia="Arial" w:hAnsi="Times New Roman"/>
          <w:sz w:val="24"/>
        </w:rPr>
        <w:t xml:space="preserve"> Medical Center, Seoul, Korea</w:t>
      </w:r>
    </w:p>
    <w:p w14:paraId="6C1A2C15" w14:textId="2E19411D" w:rsidR="00691883" w:rsidRPr="00102895" w:rsidRDefault="00691883" w:rsidP="00144BEC">
      <w:pPr>
        <w:suppressLineNumbers/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eastAsia="Arial" w:hAnsi="Times New Roman"/>
          <w:sz w:val="24"/>
          <w:vertAlign w:val="superscript"/>
        </w:rPr>
        <w:t>3</w:t>
      </w:r>
      <w:r w:rsidRPr="00102895">
        <w:rPr>
          <w:rFonts w:ascii="Times New Roman" w:eastAsia="Arial" w:hAnsi="Times New Roman"/>
          <w:sz w:val="24"/>
        </w:rPr>
        <w:t xml:space="preserve">Department of Ophthalmology, </w:t>
      </w:r>
      <w:proofErr w:type="spellStart"/>
      <w:r w:rsidRPr="00102895">
        <w:rPr>
          <w:rFonts w:ascii="Times New Roman" w:eastAsia="Arial" w:hAnsi="Times New Roman"/>
          <w:sz w:val="24"/>
        </w:rPr>
        <w:t>Kangbuk</w:t>
      </w:r>
      <w:proofErr w:type="spellEnd"/>
      <w:r w:rsidRPr="00102895">
        <w:rPr>
          <w:rFonts w:ascii="Times New Roman" w:eastAsia="Arial" w:hAnsi="Times New Roman"/>
          <w:sz w:val="24"/>
        </w:rPr>
        <w:t xml:space="preserve"> Samsung Hospital, </w:t>
      </w:r>
      <w:proofErr w:type="spellStart"/>
      <w:r w:rsidRPr="00102895">
        <w:rPr>
          <w:rFonts w:ascii="Times New Roman" w:eastAsia="Arial" w:hAnsi="Times New Roman"/>
          <w:sz w:val="24"/>
        </w:rPr>
        <w:t>Sungkyunkwan</w:t>
      </w:r>
      <w:proofErr w:type="spellEnd"/>
      <w:r w:rsidRPr="00102895">
        <w:rPr>
          <w:rFonts w:ascii="Times New Roman" w:eastAsia="Arial" w:hAnsi="Times New Roman"/>
          <w:sz w:val="24"/>
        </w:rPr>
        <w:t xml:space="preserve"> University School of Medicine, Seoul, Korea</w:t>
      </w:r>
    </w:p>
    <w:p w14:paraId="7915F9DC" w14:textId="4829DE1E" w:rsidR="003256CD" w:rsidRPr="00102895" w:rsidRDefault="00691883" w:rsidP="00144BEC">
      <w:pPr>
        <w:pStyle w:val="Default"/>
        <w:suppressLineNumbers/>
        <w:snapToGrid w:val="0"/>
        <w:spacing w:line="480" w:lineRule="auto"/>
        <w:rPr>
          <w:color w:val="auto"/>
          <w:vertAlign w:val="superscript"/>
        </w:rPr>
      </w:pPr>
      <w:r w:rsidRPr="00102895">
        <w:rPr>
          <w:color w:val="auto"/>
          <w:vertAlign w:val="superscript"/>
        </w:rPr>
        <w:t>4</w:t>
      </w:r>
      <w:r w:rsidR="00456971" w:rsidRPr="00102895">
        <w:rPr>
          <w:color w:val="auto"/>
        </w:rPr>
        <w:t xml:space="preserve">Department of Ophthalmology, Seoul National University </w:t>
      </w:r>
      <w:proofErr w:type="spellStart"/>
      <w:r w:rsidR="00456971" w:rsidRPr="00102895">
        <w:rPr>
          <w:color w:val="auto"/>
        </w:rPr>
        <w:t>Bundang</w:t>
      </w:r>
      <w:proofErr w:type="spellEnd"/>
      <w:r w:rsidR="00456971" w:rsidRPr="00102895">
        <w:rPr>
          <w:color w:val="auto"/>
        </w:rPr>
        <w:t xml:space="preserve"> Hospital, </w:t>
      </w:r>
      <w:proofErr w:type="spellStart"/>
      <w:r w:rsidR="00456971" w:rsidRPr="00102895">
        <w:rPr>
          <w:color w:val="auto"/>
        </w:rPr>
        <w:t>Seongnam</w:t>
      </w:r>
      <w:proofErr w:type="spellEnd"/>
      <w:r w:rsidR="00EF6A02" w:rsidRPr="00102895">
        <w:rPr>
          <w:color w:val="auto"/>
        </w:rPr>
        <w:t xml:space="preserve">, </w:t>
      </w:r>
      <w:r w:rsidR="00456971" w:rsidRPr="00102895">
        <w:rPr>
          <w:color w:val="auto"/>
        </w:rPr>
        <w:t>Korea</w:t>
      </w:r>
    </w:p>
    <w:p w14:paraId="040D9F69" w14:textId="77777777" w:rsidR="00EF6A02" w:rsidRPr="00102895" w:rsidRDefault="00EF6A02" w:rsidP="00144BEC">
      <w:pPr>
        <w:pStyle w:val="Default"/>
        <w:suppressLineNumbers/>
        <w:snapToGrid w:val="0"/>
        <w:spacing w:line="480" w:lineRule="auto"/>
        <w:rPr>
          <w:color w:val="auto"/>
          <w:vertAlign w:val="superscript"/>
        </w:rPr>
      </w:pPr>
    </w:p>
    <w:p w14:paraId="2BABA602" w14:textId="77777777" w:rsidR="00EF6A02" w:rsidRPr="00102895" w:rsidRDefault="00EF6A02" w:rsidP="00EF6A02">
      <w:pPr>
        <w:suppressLineNumbers/>
        <w:spacing w:line="360" w:lineRule="auto"/>
        <w:contextualSpacing/>
        <w:rPr>
          <w:rFonts w:ascii="Times New Roman" w:hAnsi="Times New Roman"/>
          <w:i/>
          <w:sz w:val="24"/>
          <w:szCs w:val="24"/>
        </w:rPr>
      </w:pPr>
      <w:r w:rsidRPr="00102895">
        <w:rPr>
          <w:rFonts w:ascii="Times New Roman" w:hAnsi="Times New Roman"/>
          <w:i/>
          <w:sz w:val="24"/>
          <w:szCs w:val="24"/>
        </w:rPr>
        <w:t>Correspondence to:</w:t>
      </w:r>
    </w:p>
    <w:p w14:paraId="730C53BF" w14:textId="77777777" w:rsidR="00EF6A02" w:rsidRPr="00102895" w:rsidRDefault="00EF6A02" w:rsidP="00EF6A02">
      <w:pPr>
        <w:suppressLineNumbers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t>Tae-Woo Kim, MD</w:t>
      </w:r>
    </w:p>
    <w:p w14:paraId="3AF5A8FE" w14:textId="77777777" w:rsidR="00EF6A02" w:rsidRPr="00102895" w:rsidRDefault="00EF6A02" w:rsidP="00EF6A02">
      <w:pPr>
        <w:suppressLineNumbers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t xml:space="preserve">Department of Ophthalmology, Seoul National University </w:t>
      </w:r>
      <w:proofErr w:type="spellStart"/>
      <w:r w:rsidRPr="00102895">
        <w:rPr>
          <w:rFonts w:ascii="Times New Roman" w:hAnsi="Times New Roman"/>
          <w:sz w:val="24"/>
          <w:szCs w:val="24"/>
        </w:rPr>
        <w:t>Bundang</w:t>
      </w:r>
      <w:proofErr w:type="spellEnd"/>
      <w:r w:rsidRPr="00102895">
        <w:rPr>
          <w:rFonts w:ascii="Times New Roman" w:hAnsi="Times New Roman"/>
          <w:sz w:val="24"/>
          <w:szCs w:val="24"/>
        </w:rPr>
        <w:t xml:space="preserve"> Hospital,</w:t>
      </w:r>
    </w:p>
    <w:p w14:paraId="7D60F39C" w14:textId="77777777" w:rsidR="00EF6A02" w:rsidRPr="00102895" w:rsidRDefault="00EF6A02" w:rsidP="00EF6A02">
      <w:pPr>
        <w:suppressLineNumbers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t>Seoul National University College of Medicine</w:t>
      </w:r>
    </w:p>
    <w:p w14:paraId="0B6E91A0" w14:textId="77777777" w:rsidR="00EF6A02" w:rsidRPr="00102895" w:rsidRDefault="00EF6A02" w:rsidP="00EF6A02">
      <w:pPr>
        <w:suppressLineNumbers/>
        <w:adjustRightInd w:val="0"/>
        <w:spacing w:line="360" w:lineRule="auto"/>
        <w:rPr>
          <w:rFonts w:ascii="Times New Roman"/>
          <w:kern w:val="0"/>
          <w:sz w:val="24"/>
        </w:rPr>
      </w:pPr>
      <w:r w:rsidRPr="00102895">
        <w:rPr>
          <w:rFonts w:ascii="Times New Roman"/>
          <w:kern w:val="0"/>
          <w:sz w:val="24"/>
        </w:rPr>
        <w:t>82, Gumi-</w:t>
      </w:r>
      <w:proofErr w:type="spellStart"/>
      <w:r w:rsidRPr="00102895">
        <w:rPr>
          <w:rFonts w:ascii="Times New Roman"/>
          <w:kern w:val="0"/>
          <w:sz w:val="24"/>
        </w:rPr>
        <w:t>ro</w:t>
      </w:r>
      <w:proofErr w:type="spellEnd"/>
      <w:r w:rsidRPr="00102895">
        <w:rPr>
          <w:rFonts w:ascii="Times New Roman"/>
          <w:kern w:val="0"/>
          <w:sz w:val="24"/>
        </w:rPr>
        <w:t xml:space="preserve">, 173 </w:t>
      </w:r>
      <w:proofErr w:type="spellStart"/>
      <w:r w:rsidRPr="00102895">
        <w:rPr>
          <w:rFonts w:ascii="Times New Roman"/>
          <w:kern w:val="0"/>
          <w:sz w:val="24"/>
        </w:rPr>
        <w:t>Beon-gil</w:t>
      </w:r>
      <w:proofErr w:type="spellEnd"/>
      <w:r w:rsidRPr="00102895">
        <w:rPr>
          <w:rFonts w:ascii="Times New Roman"/>
          <w:kern w:val="0"/>
          <w:sz w:val="24"/>
        </w:rPr>
        <w:t xml:space="preserve">, </w:t>
      </w:r>
      <w:proofErr w:type="spellStart"/>
      <w:r w:rsidRPr="00102895">
        <w:rPr>
          <w:rFonts w:ascii="Times New Roman"/>
          <w:kern w:val="0"/>
          <w:sz w:val="24"/>
        </w:rPr>
        <w:t>Bundang-gu</w:t>
      </w:r>
      <w:proofErr w:type="spellEnd"/>
      <w:r w:rsidRPr="00102895">
        <w:rPr>
          <w:rFonts w:ascii="Times New Roman"/>
          <w:kern w:val="0"/>
          <w:sz w:val="24"/>
        </w:rPr>
        <w:t>,</w:t>
      </w:r>
    </w:p>
    <w:p w14:paraId="2BD5549C" w14:textId="77777777" w:rsidR="00EF6A02" w:rsidRPr="00102895" w:rsidRDefault="00EF6A02" w:rsidP="00EF6A02">
      <w:pPr>
        <w:suppressLineNumbers/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102895">
        <w:rPr>
          <w:rFonts w:ascii="Times New Roman" w:hAnsi="Times New Roman"/>
          <w:sz w:val="24"/>
          <w:szCs w:val="24"/>
        </w:rPr>
        <w:t>Seongnam</w:t>
      </w:r>
      <w:proofErr w:type="spellEnd"/>
      <w:r w:rsidRPr="0010289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02895">
        <w:rPr>
          <w:rFonts w:ascii="Times New Roman" w:hAnsi="Times New Roman"/>
          <w:sz w:val="24"/>
          <w:szCs w:val="24"/>
        </w:rPr>
        <w:t>Gyeonggi</w:t>
      </w:r>
      <w:proofErr w:type="spellEnd"/>
      <w:r w:rsidRPr="00102895">
        <w:rPr>
          <w:rFonts w:ascii="Times New Roman" w:hAnsi="Times New Roman"/>
          <w:sz w:val="24"/>
          <w:szCs w:val="24"/>
        </w:rPr>
        <w:t>-do 463-707, Korea</w:t>
      </w:r>
    </w:p>
    <w:p w14:paraId="321BA1F7" w14:textId="77777777" w:rsidR="00EF6A02" w:rsidRPr="00102895" w:rsidRDefault="00EF6A02" w:rsidP="00EF6A02">
      <w:pPr>
        <w:suppressLineNumbers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t>Tel: 82-31-787-7374, Fax: 82-31-787-4057</w:t>
      </w:r>
    </w:p>
    <w:p w14:paraId="69214A88" w14:textId="30CDCECD" w:rsidR="00EF6A02" w:rsidRPr="00102895" w:rsidRDefault="00EF6A02" w:rsidP="00EF6A02">
      <w:pPr>
        <w:suppressLineNumbers/>
        <w:spacing w:before="100" w:before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t xml:space="preserve">Email: </w:t>
      </w:r>
      <w:r w:rsidR="00691883" w:rsidRPr="00102895">
        <w:t>twkim7@snu.ac.kr</w:t>
      </w:r>
    </w:p>
    <w:p w14:paraId="286CBCBF" w14:textId="77777777" w:rsidR="00691883" w:rsidRPr="00102895" w:rsidRDefault="00691883" w:rsidP="00EF6A02">
      <w:pPr>
        <w:suppressLineNumbers/>
        <w:spacing w:before="100" w:before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14:paraId="76A549E7" w14:textId="77777777" w:rsidR="00691883" w:rsidRPr="00102895" w:rsidRDefault="00691883" w:rsidP="00EF6A02">
      <w:pPr>
        <w:suppressLineNumbers/>
        <w:spacing w:before="100" w:before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14:paraId="35E7DC58" w14:textId="1AFCFDE7" w:rsidR="00691883" w:rsidRPr="00102895" w:rsidRDefault="00691883" w:rsidP="00EF6A02">
      <w:pPr>
        <w:suppressLineNumbers/>
        <w:spacing w:before="100" w:beforeAutospacing="1" w:line="360" w:lineRule="auto"/>
        <w:contextualSpacing/>
        <w:rPr>
          <w:rFonts w:ascii="Times New Roman" w:eastAsia="굴림체" w:hAnsi="Times New Roman"/>
          <w:kern w:val="0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  <w:vertAlign w:val="superscript"/>
        </w:rPr>
        <w:t>*</w:t>
      </w:r>
      <w:r w:rsidRPr="00102895">
        <w:rPr>
          <w:rFonts w:ascii="Times New Roman" w:hAnsi="Times New Roman"/>
          <w:sz w:val="24"/>
          <w:szCs w:val="24"/>
        </w:rPr>
        <w:t xml:space="preserve">Kyoung Min Lee and </w:t>
      </w:r>
      <w:proofErr w:type="spellStart"/>
      <w:r w:rsidRPr="00102895">
        <w:rPr>
          <w:rFonts w:ascii="Times New Roman" w:hAnsi="Times New Roman"/>
          <w:sz w:val="24"/>
          <w:szCs w:val="24"/>
        </w:rPr>
        <w:t>Joon</w:t>
      </w:r>
      <w:proofErr w:type="spellEnd"/>
      <w:r w:rsidRPr="00102895">
        <w:rPr>
          <w:rFonts w:ascii="Times New Roman" w:hAnsi="Times New Roman"/>
          <w:sz w:val="24"/>
          <w:szCs w:val="24"/>
        </w:rPr>
        <w:t xml:space="preserve"> Mo Kim equally contributed to the work and therefore should be considered as equivalent authors.</w:t>
      </w:r>
    </w:p>
    <w:p w14:paraId="5464DBAD" w14:textId="1CD4FE98" w:rsidR="001E184C" w:rsidRPr="00102895" w:rsidRDefault="004D0E98" w:rsidP="00102895">
      <w:pPr>
        <w:widowControl/>
        <w:suppressLineNumbers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/>
          <w:kern w:val="24"/>
          <w:sz w:val="24"/>
          <w:szCs w:val="24"/>
        </w:rPr>
      </w:pPr>
      <w:r w:rsidRPr="00102895">
        <w:rPr>
          <w:rFonts w:ascii="Times New Roman" w:hAnsi="Times New Roman"/>
          <w:sz w:val="24"/>
          <w:szCs w:val="24"/>
        </w:rPr>
        <w:br w:type="page"/>
      </w:r>
    </w:p>
    <w:p w14:paraId="0F664C8E" w14:textId="5091B66D" w:rsidR="00727CDF" w:rsidRPr="00102895" w:rsidRDefault="00727CDF" w:rsidP="00EF2B7D">
      <w:pPr>
        <w:spacing w:line="480" w:lineRule="auto"/>
        <w:rPr>
          <w:rFonts w:ascii="Times New Roman" w:hAnsi="Times New Roman"/>
          <w:kern w:val="24"/>
          <w:sz w:val="24"/>
          <w:szCs w:val="24"/>
        </w:rPr>
      </w:pPr>
      <w:r w:rsidRPr="00102895">
        <w:rPr>
          <w:rFonts w:ascii="Times New Roman" w:hAnsi="Times New Roman" w:hint="eastAsia"/>
          <w:b/>
          <w:kern w:val="24"/>
          <w:sz w:val="24"/>
          <w:szCs w:val="24"/>
        </w:rPr>
        <w:lastRenderedPageBreak/>
        <w:t>Supplemental video</w:t>
      </w:r>
      <w:r w:rsidRPr="00102895">
        <w:rPr>
          <w:rFonts w:ascii="Times New Roman" w:hAnsi="Times New Roman"/>
          <w:b/>
          <w:kern w:val="24"/>
          <w:sz w:val="24"/>
          <w:szCs w:val="24"/>
        </w:rPr>
        <w:t xml:space="preserve"> </w:t>
      </w:r>
      <w:r w:rsidRPr="00102895">
        <w:rPr>
          <w:rFonts w:ascii="Times New Roman" w:hAnsi="Times New Roman" w:hint="eastAsia"/>
          <w:b/>
          <w:kern w:val="24"/>
          <w:sz w:val="24"/>
          <w:szCs w:val="24"/>
        </w:rPr>
        <w:t>1.</w:t>
      </w:r>
      <w:r w:rsidRPr="00102895">
        <w:rPr>
          <w:rFonts w:ascii="Times New Roman" w:hAnsi="Times New Roman" w:hint="eastAsia"/>
          <w:kern w:val="24"/>
          <w:sz w:val="24"/>
          <w:szCs w:val="24"/>
        </w:rPr>
        <w:t xml:space="preserve"> </w:t>
      </w:r>
      <w:r w:rsidRPr="00102895">
        <w:rPr>
          <w:rFonts w:ascii="Times New Roman" w:hAnsi="Times New Roman"/>
          <w:kern w:val="24"/>
          <w:sz w:val="24"/>
          <w:szCs w:val="24"/>
        </w:rPr>
        <w:t>Full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 series of</w:t>
      </w:r>
      <w:r w:rsidRPr="00102895">
        <w:rPr>
          <w:rFonts w:ascii="Times New Roman" w:hAnsi="Times New Roman"/>
          <w:kern w:val="24"/>
          <w:sz w:val="24"/>
          <w:szCs w:val="24"/>
        </w:rPr>
        <w:t xml:space="preserve"> ICGA 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images </w:t>
      </w:r>
      <w:r w:rsidRPr="00102895">
        <w:rPr>
          <w:rFonts w:ascii="Times New Roman" w:hAnsi="Times New Roman"/>
          <w:kern w:val="24"/>
          <w:sz w:val="24"/>
          <w:szCs w:val="24"/>
        </w:rPr>
        <w:t xml:space="preserve">of 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a </w:t>
      </w:r>
      <w:r w:rsidRPr="00102895">
        <w:rPr>
          <w:rFonts w:ascii="Times New Roman" w:hAnsi="Times New Roman"/>
          <w:kern w:val="24"/>
          <w:sz w:val="24"/>
          <w:szCs w:val="24"/>
        </w:rPr>
        <w:t>healthy subject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 with </w:t>
      </w:r>
      <w:r w:rsidRPr="00102895">
        <w:rPr>
          <w:rFonts w:ascii="Times New Roman" w:hAnsi="Times New Roman"/>
          <w:kern w:val="24"/>
          <w:sz w:val="24"/>
          <w:szCs w:val="24"/>
        </w:rPr>
        <w:t>intact ONH perfusion.</w:t>
      </w:r>
    </w:p>
    <w:p w14:paraId="78426612" w14:textId="77777777" w:rsidR="00727CDF" w:rsidRPr="00102895" w:rsidRDefault="00727CDF" w:rsidP="00EF2B7D">
      <w:pPr>
        <w:spacing w:line="480" w:lineRule="auto"/>
        <w:rPr>
          <w:rFonts w:ascii="Times New Roman" w:hAnsi="Times New Roman"/>
          <w:kern w:val="24"/>
          <w:sz w:val="24"/>
          <w:szCs w:val="24"/>
        </w:rPr>
      </w:pPr>
    </w:p>
    <w:p w14:paraId="6CC3644A" w14:textId="66F37DE6" w:rsidR="00727CDF" w:rsidRPr="00102895" w:rsidRDefault="00727CDF" w:rsidP="00EF2B7D">
      <w:pPr>
        <w:spacing w:line="480" w:lineRule="auto"/>
        <w:rPr>
          <w:rFonts w:ascii="Times New Roman" w:hAnsi="Times New Roman"/>
          <w:kern w:val="24"/>
          <w:sz w:val="24"/>
          <w:szCs w:val="24"/>
        </w:rPr>
      </w:pPr>
      <w:r w:rsidRPr="00102895">
        <w:rPr>
          <w:rFonts w:ascii="Times New Roman" w:hAnsi="Times New Roman"/>
          <w:b/>
          <w:kern w:val="24"/>
          <w:sz w:val="24"/>
          <w:szCs w:val="24"/>
        </w:rPr>
        <w:t>Supplemental video 2.</w:t>
      </w:r>
      <w:r w:rsidRPr="00102895">
        <w:rPr>
          <w:rFonts w:ascii="Times New Roman" w:hAnsi="Times New Roman"/>
          <w:kern w:val="24"/>
          <w:sz w:val="24"/>
          <w:szCs w:val="24"/>
        </w:rPr>
        <w:t xml:space="preserve"> Full 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series of </w:t>
      </w:r>
      <w:r w:rsidRPr="00102895">
        <w:rPr>
          <w:rFonts w:ascii="Times New Roman" w:hAnsi="Times New Roman"/>
          <w:kern w:val="24"/>
          <w:sz w:val="24"/>
          <w:szCs w:val="24"/>
        </w:rPr>
        <w:t xml:space="preserve">ICGA 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images of a </w:t>
      </w:r>
      <w:r w:rsidRPr="00102895">
        <w:rPr>
          <w:rFonts w:ascii="Times New Roman" w:hAnsi="Times New Roman"/>
          <w:kern w:val="24"/>
          <w:sz w:val="24"/>
          <w:szCs w:val="24"/>
        </w:rPr>
        <w:t xml:space="preserve">glaucoma patient </w:t>
      </w:r>
      <w:r w:rsidR="00762814" w:rsidRPr="00102895">
        <w:rPr>
          <w:rFonts w:ascii="Times New Roman" w:hAnsi="Times New Roman"/>
          <w:kern w:val="24"/>
          <w:sz w:val="24"/>
          <w:szCs w:val="24"/>
        </w:rPr>
        <w:t xml:space="preserve">with </w:t>
      </w:r>
      <w:r w:rsidRPr="00102895">
        <w:rPr>
          <w:rFonts w:ascii="Times New Roman" w:hAnsi="Times New Roman"/>
          <w:kern w:val="24"/>
          <w:sz w:val="24"/>
          <w:szCs w:val="24"/>
        </w:rPr>
        <w:t>impaired ONH perfusion.</w:t>
      </w:r>
      <w:bookmarkEnd w:id="0"/>
    </w:p>
    <w:sectPr w:rsidR="00727CDF" w:rsidRPr="00102895" w:rsidSect="00EF2B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endnotePr>
        <w:numFmt w:val="decimal"/>
      </w:endnotePr>
      <w:pgSz w:w="12191" w:h="15876" w:code="9"/>
      <w:pgMar w:top="1701" w:right="1440" w:bottom="1440" w:left="1440" w:header="567" w:footer="0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85FF6" w14:textId="77777777" w:rsidR="00A76C4F" w:rsidRDefault="00A76C4F">
      <w:r>
        <w:separator/>
      </w:r>
    </w:p>
  </w:endnote>
  <w:endnote w:type="continuationSeparator" w:id="0">
    <w:p w14:paraId="6E8B7BC7" w14:textId="77777777" w:rsidR="00A76C4F" w:rsidRDefault="00A76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29075A" w14:textId="77777777" w:rsidR="00C4610D" w:rsidRDefault="00C4610D" w:rsidP="00F46977">
    <w:pPr>
      <w:pStyle w:val="a4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790BD492" w14:textId="77777777" w:rsidR="00C4610D" w:rsidRDefault="00C4610D" w:rsidP="00F46977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4C376F" w14:textId="77777777" w:rsidR="00C4610D" w:rsidRDefault="00C4610D" w:rsidP="00F46977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F6AD2" w14:textId="77777777" w:rsidR="00A76C4F" w:rsidRDefault="00A76C4F">
      <w:r>
        <w:separator/>
      </w:r>
    </w:p>
  </w:footnote>
  <w:footnote w:type="continuationSeparator" w:id="0">
    <w:p w14:paraId="5D1D6A82" w14:textId="77777777" w:rsidR="00A76C4F" w:rsidRDefault="00A76C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415A6" w14:textId="77777777" w:rsidR="00C4610D" w:rsidRDefault="00C4610D" w:rsidP="009D58ED">
    <w:pPr>
      <w:pStyle w:val="a3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251F42DE" w14:textId="77777777" w:rsidR="00C4610D" w:rsidRDefault="00C4610D" w:rsidP="009D58ED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3A6959" w14:textId="5D266B12" w:rsidR="00C4610D" w:rsidRPr="009747FF" w:rsidRDefault="00C4610D" w:rsidP="009747FF">
    <w:pPr>
      <w:pStyle w:val="a3"/>
      <w:jc w:val="right"/>
      <w:rPr>
        <w:rFonts w:ascii="Times New Roman" w:hAnsi="Times New Roman"/>
        <w:lang w:eastAsia="ko-KR"/>
      </w:rPr>
    </w:pPr>
    <w:r w:rsidRPr="009747FF">
      <w:fldChar w:fldCharType="begin"/>
    </w:r>
    <w:r w:rsidRPr="009747FF">
      <w:rPr>
        <w:rFonts w:ascii="Times New Roman" w:hAnsi="Times New Roman"/>
      </w:rPr>
      <w:instrText>PAGE   \* MERGEFORMAT</w:instrText>
    </w:r>
    <w:r w:rsidRPr="009747FF">
      <w:fldChar w:fldCharType="separate"/>
    </w:r>
    <w:r w:rsidR="00102895" w:rsidRPr="00102895">
      <w:rPr>
        <w:rFonts w:ascii="Times New Roman" w:hAnsi="Times New Roman"/>
        <w:noProof/>
        <w:lang w:val="ko-KR" w:eastAsia="ko-KR"/>
      </w:rPr>
      <w:t>2</w:t>
    </w:r>
    <w:r w:rsidRPr="009747FF"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A6D99" w14:textId="12AA1F9E" w:rsidR="00C4610D" w:rsidRDefault="00C4610D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102895" w:rsidRPr="00102895">
      <w:rPr>
        <w:noProof/>
        <w:lang w:val="ko-KR" w:eastAsia="ko-KR"/>
      </w:rPr>
      <w:t>1</w:t>
    </w:r>
    <w:r>
      <w:fldChar w:fldCharType="end"/>
    </w:r>
  </w:p>
  <w:p w14:paraId="514B7639" w14:textId="77777777" w:rsidR="00C4610D" w:rsidRDefault="00C4610D" w:rsidP="007C754E">
    <w:pPr>
      <w:pStyle w:val="a3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0"/>
    <w:multiLevelType w:val="singleLevel"/>
    <w:tmpl w:val="B5E22F90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1">
    <w:nsid w:val="FFFFFF81"/>
    <w:multiLevelType w:val="singleLevel"/>
    <w:tmpl w:val="FF0032BC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2">
    <w:nsid w:val="FFFFFF82"/>
    <w:multiLevelType w:val="singleLevel"/>
    <w:tmpl w:val="30FA55CC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D244BA6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619AA73A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5">
    <w:nsid w:val="091C2E11"/>
    <w:multiLevelType w:val="hybridMultilevel"/>
    <w:tmpl w:val="CB44A392"/>
    <w:lvl w:ilvl="0" w:tplc="E0DAAD24">
      <w:numFmt w:val="bullet"/>
      <w:lvlText w:val=""/>
      <w:lvlJc w:val="left"/>
      <w:pPr>
        <w:ind w:left="760" w:hanging="360"/>
      </w:pPr>
      <w:rPr>
        <w:rFonts w:ascii="Wingdings" w:eastAsia="바탕체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13F003FA"/>
    <w:multiLevelType w:val="multilevel"/>
    <w:tmpl w:val="9528A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EE74F5"/>
    <w:multiLevelType w:val="hybridMultilevel"/>
    <w:tmpl w:val="A49449F8"/>
    <w:lvl w:ilvl="0" w:tplc="83C46088">
      <w:start w:val="4"/>
      <w:numFmt w:val="bullet"/>
      <w:lvlText w:val=""/>
      <w:lvlJc w:val="left"/>
      <w:pPr>
        <w:ind w:left="760" w:hanging="360"/>
      </w:pPr>
      <w:rPr>
        <w:rFonts w:ascii="Wingdings" w:eastAsia="바탕체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360D3F16"/>
    <w:multiLevelType w:val="multilevel"/>
    <w:tmpl w:val="C8921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0D759FB"/>
    <w:multiLevelType w:val="hybridMultilevel"/>
    <w:tmpl w:val="79007260"/>
    <w:lvl w:ilvl="0" w:tplc="820EC36C">
      <w:numFmt w:val="bullet"/>
      <w:lvlText w:val="-"/>
      <w:lvlJc w:val="left"/>
      <w:pPr>
        <w:ind w:left="760" w:hanging="360"/>
      </w:pPr>
      <w:rPr>
        <w:rFonts w:ascii="Arial" w:eastAsia="바탕체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62F649DE"/>
    <w:multiLevelType w:val="hybridMultilevel"/>
    <w:tmpl w:val="3B3AAB70"/>
    <w:lvl w:ilvl="0" w:tplc="0B2C1C48">
      <w:start w:val="1"/>
      <w:numFmt w:val="bullet"/>
      <w:lvlText w:val=""/>
      <w:lvlJc w:val="left"/>
      <w:pPr>
        <w:ind w:left="760" w:hanging="360"/>
      </w:pPr>
      <w:rPr>
        <w:rFonts w:ascii="Wingdings" w:eastAsia="바탕체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0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 fillcolor="white" strokecolor="white">
      <v:fill color="white"/>
      <v:stroke color="whit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d2sr5ftxdp0qe90x5pasdzwzfwtdx2px9z&quot;&gt;ICG&lt;record-ids&gt;&lt;item&gt;8&lt;/item&gt;&lt;item&gt;120&lt;/item&gt;&lt;item&gt;127&lt;/item&gt;&lt;item&gt;131&lt;/item&gt;&lt;item&gt;138&lt;/item&gt;&lt;item&gt;140&lt;/item&gt;&lt;item&gt;141&lt;/item&gt;&lt;item&gt;144&lt;/item&gt;&lt;item&gt;145&lt;/item&gt;&lt;item&gt;173&lt;/item&gt;&lt;item&gt;253&lt;/item&gt;&lt;item&gt;254&lt;/item&gt;&lt;item&gt;256&lt;/item&gt;&lt;item&gt;258&lt;/item&gt;&lt;item&gt;265&lt;/item&gt;&lt;item&gt;266&lt;/item&gt;&lt;item&gt;278&lt;/item&gt;&lt;item&gt;279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/record-ids&gt;&lt;/item&gt;&lt;/Libraries&gt;"/>
  </w:docVars>
  <w:rsids>
    <w:rsidRoot w:val="00D56048"/>
    <w:rsid w:val="000002C0"/>
    <w:rsid w:val="00000A01"/>
    <w:rsid w:val="00000CC2"/>
    <w:rsid w:val="00000E6C"/>
    <w:rsid w:val="000014BC"/>
    <w:rsid w:val="00001732"/>
    <w:rsid w:val="00002B2A"/>
    <w:rsid w:val="000039E2"/>
    <w:rsid w:val="00003CF4"/>
    <w:rsid w:val="0000475B"/>
    <w:rsid w:val="0000730B"/>
    <w:rsid w:val="00007367"/>
    <w:rsid w:val="000117E4"/>
    <w:rsid w:val="00011B1C"/>
    <w:rsid w:val="00011E9A"/>
    <w:rsid w:val="00012223"/>
    <w:rsid w:val="00013197"/>
    <w:rsid w:val="000137D6"/>
    <w:rsid w:val="00014BCC"/>
    <w:rsid w:val="00015B46"/>
    <w:rsid w:val="00017209"/>
    <w:rsid w:val="000179E8"/>
    <w:rsid w:val="0002093B"/>
    <w:rsid w:val="00020B24"/>
    <w:rsid w:val="00021189"/>
    <w:rsid w:val="00021906"/>
    <w:rsid w:val="00021A48"/>
    <w:rsid w:val="00021EB1"/>
    <w:rsid w:val="00021F31"/>
    <w:rsid w:val="00021F87"/>
    <w:rsid w:val="00022199"/>
    <w:rsid w:val="00022559"/>
    <w:rsid w:val="00024622"/>
    <w:rsid w:val="000256DB"/>
    <w:rsid w:val="00025A59"/>
    <w:rsid w:val="00025F6F"/>
    <w:rsid w:val="00025FD7"/>
    <w:rsid w:val="00027823"/>
    <w:rsid w:val="000279BE"/>
    <w:rsid w:val="00030F45"/>
    <w:rsid w:val="00031638"/>
    <w:rsid w:val="00031D63"/>
    <w:rsid w:val="000323DA"/>
    <w:rsid w:val="00032423"/>
    <w:rsid w:val="0003332D"/>
    <w:rsid w:val="00033423"/>
    <w:rsid w:val="000339B7"/>
    <w:rsid w:val="00037B43"/>
    <w:rsid w:val="00040828"/>
    <w:rsid w:val="0004128C"/>
    <w:rsid w:val="000417D6"/>
    <w:rsid w:val="000420D2"/>
    <w:rsid w:val="00043375"/>
    <w:rsid w:val="00043F65"/>
    <w:rsid w:val="00044130"/>
    <w:rsid w:val="00044365"/>
    <w:rsid w:val="000445C7"/>
    <w:rsid w:val="00045FAD"/>
    <w:rsid w:val="00046994"/>
    <w:rsid w:val="00046A4C"/>
    <w:rsid w:val="00046A4F"/>
    <w:rsid w:val="00046BE0"/>
    <w:rsid w:val="00046D5E"/>
    <w:rsid w:val="000471DD"/>
    <w:rsid w:val="000473EB"/>
    <w:rsid w:val="00047813"/>
    <w:rsid w:val="00050E33"/>
    <w:rsid w:val="000517BE"/>
    <w:rsid w:val="00051A7F"/>
    <w:rsid w:val="00051B16"/>
    <w:rsid w:val="00052312"/>
    <w:rsid w:val="0005325F"/>
    <w:rsid w:val="00055039"/>
    <w:rsid w:val="000562A5"/>
    <w:rsid w:val="00056416"/>
    <w:rsid w:val="000573CB"/>
    <w:rsid w:val="00062208"/>
    <w:rsid w:val="00063714"/>
    <w:rsid w:val="000658EF"/>
    <w:rsid w:val="00066A2C"/>
    <w:rsid w:val="00066AC6"/>
    <w:rsid w:val="000676C1"/>
    <w:rsid w:val="00067757"/>
    <w:rsid w:val="00067C2C"/>
    <w:rsid w:val="00067FEF"/>
    <w:rsid w:val="00070295"/>
    <w:rsid w:val="00070513"/>
    <w:rsid w:val="000707B0"/>
    <w:rsid w:val="00070EF2"/>
    <w:rsid w:val="000710B5"/>
    <w:rsid w:val="0007264A"/>
    <w:rsid w:val="000726B3"/>
    <w:rsid w:val="00072B0A"/>
    <w:rsid w:val="0007418F"/>
    <w:rsid w:val="0007461D"/>
    <w:rsid w:val="00074CE1"/>
    <w:rsid w:val="00074E49"/>
    <w:rsid w:val="00074F42"/>
    <w:rsid w:val="00075144"/>
    <w:rsid w:val="00076101"/>
    <w:rsid w:val="00076BCD"/>
    <w:rsid w:val="00077D02"/>
    <w:rsid w:val="000801C9"/>
    <w:rsid w:val="00080E5C"/>
    <w:rsid w:val="00081AA5"/>
    <w:rsid w:val="0008228C"/>
    <w:rsid w:val="00082A05"/>
    <w:rsid w:val="00082D63"/>
    <w:rsid w:val="000837A4"/>
    <w:rsid w:val="000837EC"/>
    <w:rsid w:val="00085D29"/>
    <w:rsid w:val="0008638C"/>
    <w:rsid w:val="0008643A"/>
    <w:rsid w:val="00087207"/>
    <w:rsid w:val="00087916"/>
    <w:rsid w:val="00087B14"/>
    <w:rsid w:val="00087EB3"/>
    <w:rsid w:val="00090625"/>
    <w:rsid w:val="000907CC"/>
    <w:rsid w:val="000908DB"/>
    <w:rsid w:val="00092A82"/>
    <w:rsid w:val="00093931"/>
    <w:rsid w:val="0009394D"/>
    <w:rsid w:val="00094076"/>
    <w:rsid w:val="00095075"/>
    <w:rsid w:val="00095AB6"/>
    <w:rsid w:val="00096B57"/>
    <w:rsid w:val="00096F2D"/>
    <w:rsid w:val="00097686"/>
    <w:rsid w:val="000978C5"/>
    <w:rsid w:val="000A090C"/>
    <w:rsid w:val="000A0B8B"/>
    <w:rsid w:val="000A0EE5"/>
    <w:rsid w:val="000A1B37"/>
    <w:rsid w:val="000A20F7"/>
    <w:rsid w:val="000A231A"/>
    <w:rsid w:val="000A25C4"/>
    <w:rsid w:val="000A28DA"/>
    <w:rsid w:val="000A3545"/>
    <w:rsid w:val="000A35F0"/>
    <w:rsid w:val="000A4256"/>
    <w:rsid w:val="000A5977"/>
    <w:rsid w:val="000A5E07"/>
    <w:rsid w:val="000A67FC"/>
    <w:rsid w:val="000A711B"/>
    <w:rsid w:val="000B040A"/>
    <w:rsid w:val="000B18C1"/>
    <w:rsid w:val="000B28A2"/>
    <w:rsid w:val="000B2DB0"/>
    <w:rsid w:val="000B3CDE"/>
    <w:rsid w:val="000B3D07"/>
    <w:rsid w:val="000B3E2A"/>
    <w:rsid w:val="000B4AD9"/>
    <w:rsid w:val="000B4FB2"/>
    <w:rsid w:val="000B5230"/>
    <w:rsid w:val="000B53C2"/>
    <w:rsid w:val="000C088D"/>
    <w:rsid w:val="000C1802"/>
    <w:rsid w:val="000C2BF9"/>
    <w:rsid w:val="000C31C9"/>
    <w:rsid w:val="000C3D09"/>
    <w:rsid w:val="000C42E1"/>
    <w:rsid w:val="000C44CE"/>
    <w:rsid w:val="000C473E"/>
    <w:rsid w:val="000C50FD"/>
    <w:rsid w:val="000C5B25"/>
    <w:rsid w:val="000C69EA"/>
    <w:rsid w:val="000C739F"/>
    <w:rsid w:val="000C7813"/>
    <w:rsid w:val="000C7F2A"/>
    <w:rsid w:val="000D010D"/>
    <w:rsid w:val="000D04BC"/>
    <w:rsid w:val="000D0C0B"/>
    <w:rsid w:val="000D13B0"/>
    <w:rsid w:val="000D1A1A"/>
    <w:rsid w:val="000D2568"/>
    <w:rsid w:val="000D2CDD"/>
    <w:rsid w:val="000D31CC"/>
    <w:rsid w:val="000D5874"/>
    <w:rsid w:val="000D5A8C"/>
    <w:rsid w:val="000D6184"/>
    <w:rsid w:val="000E08AD"/>
    <w:rsid w:val="000E18FF"/>
    <w:rsid w:val="000E1B78"/>
    <w:rsid w:val="000E2E67"/>
    <w:rsid w:val="000E3D2B"/>
    <w:rsid w:val="000E3F2B"/>
    <w:rsid w:val="000E40E9"/>
    <w:rsid w:val="000E428A"/>
    <w:rsid w:val="000E429F"/>
    <w:rsid w:val="000E4935"/>
    <w:rsid w:val="000E4E49"/>
    <w:rsid w:val="000E5643"/>
    <w:rsid w:val="000E5BFD"/>
    <w:rsid w:val="000E6196"/>
    <w:rsid w:val="000E6A3D"/>
    <w:rsid w:val="000E72B9"/>
    <w:rsid w:val="000E78DD"/>
    <w:rsid w:val="000F10E8"/>
    <w:rsid w:val="000F200E"/>
    <w:rsid w:val="000F4DDB"/>
    <w:rsid w:val="000F57DD"/>
    <w:rsid w:val="000F580B"/>
    <w:rsid w:val="001004B4"/>
    <w:rsid w:val="00100A8E"/>
    <w:rsid w:val="00100D44"/>
    <w:rsid w:val="00101711"/>
    <w:rsid w:val="00102895"/>
    <w:rsid w:val="00103C0E"/>
    <w:rsid w:val="0010404F"/>
    <w:rsid w:val="001042CB"/>
    <w:rsid w:val="001050B9"/>
    <w:rsid w:val="001051F0"/>
    <w:rsid w:val="001065B8"/>
    <w:rsid w:val="001074CC"/>
    <w:rsid w:val="00110542"/>
    <w:rsid w:val="00110559"/>
    <w:rsid w:val="00111E40"/>
    <w:rsid w:val="0011253B"/>
    <w:rsid w:val="00112832"/>
    <w:rsid w:val="00112C4D"/>
    <w:rsid w:val="001134C5"/>
    <w:rsid w:val="00113F33"/>
    <w:rsid w:val="00114A6E"/>
    <w:rsid w:val="00114D00"/>
    <w:rsid w:val="00114D53"/>
    <w:rsid w:val="001154BA"/>
    <w:rsid w:val="00115D97"/>
    <w:rsid w:val="00116473"/>
    <w:rsid w:val="0011760B"/>
    <w:rsid w:val="00117A62"/>
    <w:rsid w:val="00117C24"/>
    <w:rsid w:val="00117C54"/>
    <w:rsid w:val="00117D7B"/>
    <w:rsid w:val="00120009"/>
    <w:rsid w:val="00120208"/>
    <w:rsid w:val="00120B4C"/>
    <w:rsid w:val="0012206E"/>
    <w:rsid w:val="00122457"/>
    <w:rsid w:val="001227F2"/>
    <w:rsid w:val="00122BA1"/>
    <w:rsid w:val="00123F32"/>
    <w:rsid w:val="00124953"/>
    <w:rsid w:val="00124DEF"/>
    <w:rsid w:val="0012509C"/>
    <w:rsid w:val="001251D7"/>
    <w:rsid w:val="001258BD"/>
    <w:rsid w:val="001261A9"/>
    <w:rsid w:val="00126C2E"/>
    <w:rsid w:val="00126D76"/>
    <w:rsid w:val="00126DA2"/>
    <w:rsid w:val="001276E6"/>
    <w:rsid w:val="001308CF"/>
    <w:rsid w:val="00130C1C"/>
    <w:rsid w:val="00131431"/>
    <w:rsid w:val="00132134"/>
    <w:rsid w:val="001336F2"/>
    <w:rsid w:val="00134922"/>
    <w:rsid w:val="00134C23"/>
    <w:rsid w:val="0013579A"/>
    <w:rsid w:val="00136119"/>
    <w:rsid w:val="00136259"/>
    <w:rsid w:val="00137337"/>
    <w:rsid w:val="00141D63"/>
    <w:rsid w:val="00143161"/>
    <w:rsid w:val="0014361E"/>
    <w:rsid w:val="00143E5F"/>
    <w:rsid w:val="001445BE"/>
    <w:rsid w:val="0014462C"/>
    <w:rsid w:val="001447F9"/>
    <w:rsid w:val="00144BEC"/>
    <w:rsid w:val="001450BE"/>
    <w:rsid w:val="00146673"/>
    <w:rsid w:val="00146858"/>
    <w:rsid w:val="00147702"/>
    <w:rsid w:val="00147757"/>
    <w:rsid w:val="00150E3D"/>
    <w:rsid w:val="001520C4"/>
    <w:rsid w:val="001537AF"/>
    <w:rsid w:val="001539D7"/>
    <w:rsid w:val="001543F7"/>
    <w:rsid w:val="001548EC"/>
    <w:rsid w:val="00154CF2"/>
    <w:rsid w:val="00155796"/>
    <w:rsid w:val="00155FDA"/>
    <w:rsid w:val="001569D2"/>
    <w:rsid w:val="00156EF5"/>
    <w:rsid w:val="001571C4"/>
    <w:rsid w:val="00157DD1"/>
    <w:rsid w:val="00160083"/>
    <w:rsid w:val="001606CD"/>
    <w:rsid w:val="001612BB"/>
    <w:rsid w:val="001621CE"/>
    <w:rsid w:val="001625BC"/>
    <w:rsid w:val="00162739"/>
    <w:rsid w:val="00162E25"/>
    <w:rsid w:val="00163DA2"/>
    <w:rsid w:val="001653B6"/>
    <w:rsid w:val="001661F5"/>
    <w:rsid w:val="001676EC"/>
    <w:rsid w:val="001702E7"/>
    <w:rsid w:val="00171CF9"/>
    <w:rsid w:val="00172933"/>
    <w:rsid w:val="00173DCC"/>
    <w:rsid w:val="00174B2A"/>
    <w:rsid w:val="00175252"/>
    <w:rsid w:val="00175CCC"/>
    <w:rsid w:val="00175FB0"/>
    <w:rsid w:val="0017637F"/>
    <w:rsid w:val="00180CB3"/>
    <w:rsid w:val="00180CEF"/>
    <w:rsid w:val="00180FD5"/>
    <w:rsid w:val="00181E77"/>
    <w:rsid w:val="00183270"/>
    <w:rsid w:val="00183B8D"/>
    <w:rsid w:val="00185AF4"/>
    <w:rsid w:val="00185E6C"/>
    <w:rsid w:val="001901DB"/>
    <w:rsid w:val="0019049E"/>
    <w:rsid w:val="00190B20"/>
    <w:rsid w:val="001923DF"/>
    <w:rsid w:val="001932AA"/>
    <w:rsid w:val="00193CAD"/>
    <w:rsid w:val="0019709E"/>
    <w:rsid w:val="001970B3"/>
    <w:rsid w:val="0019795C"/>
    <w:rsid w:val="001A133D"/>
    <w:rsid w:val="001A1F88"/>
    <w:rsid w:val="001A266B"/>
    <w:rsid w:val="001A328A"/>
    <w:rsid w:val="001A347F"/>
    <w:rsid w:val="001A45C3"/>
    <w:rsid w:val="001A5C28"/>
    <w:rsid w:val="001A5E4C"/>
    <w:rsid w:val="001A6223"/>
    <w:rsid w:val="001A658D"/>
    <w:rsid w:val="001A6C9D"/>
    <w:rsid w:val="001A755B"/>
    <w:rsid w:val="001B042D"/>
    <w:rsid w:val="001B0D71"/>
    <w:rsid w:val="001B10A9"/>
    <w:rsid w:val="001B12A4"/>
    <w:rsid w:val="001B1994"/>
    <w:rsid w:val="001B209B"/>
    <w:rsid w:val="001B20B6"/>
    <w:rsid w:val="001B2400"/>
    <w:rsid w:val="001B258C"/>
    <w:rsid w:val="001B3072"/>
    <w:rsid w:val="001B3552"/>
    <w:rsid w:val="001B65CF"/>
    <w:rsid w:val="001B65EE"/>
    <w:rsid w:val="001B6BBE"/>
    <w:rsid w:val="001C2357"/>
    <w:rsid w:val="001C2A0C"/>
    <w:rsid w:val="001C523A"/>
    <w:rsid w:val="001C525D"/>
    <w:rsid w:val="001C60E5"/>
    <w:rsid w:val="001C66EF"/>
    <w:rsid w:val="001C68F8"/>
    <w:rsid w:val="001C70F7"/>
    <w:rsid w:val="001C7551"/>
    <w:rsid w:val="001D0199"/>
    <w:rsid w:val="001D1177"/>
    <w:rsid w:val="001D165B"/>
    <w:rsid w:val="001D227A"/>
    <w:rsid w:val="001D2AA6"/>
    <w:rsid w:val="001D4333"/>
    <w:rsid w:val="001D4B66"/>
    <w:rsid w:val="001D6BF3"/>
    <w:rsid w:val="001D74C7"/>
    <w:rsid w:val="001E016F"/>
    <w:rsid w:val="001E1791"/>
    <w:rsid w:val="001E184C"/>
    <w:rsid w:val="001E3550"/>
    <w:rsid w:val="001E3CE3"/>
    <w:rsid w:val="001E563D"/>
    <w:rsid w:val="001E6A76"/>
    <w:rsid w:val="001E7267"/>
    <w:rsid w:val="001F0214"/>
    <w:rsid w:val="001F0556"/>
    <w:rsid w:val="001F06E9"/>
    <w:rsid w:val="001F13D0"/>
    <w:rsid w:val="001F2DE8"/>
    <w:rsid w:val="001F37D5"/>
    <w:rsid w:val="001F38AB"/>
    <w:rsid w:val="001F4EFC"/>
    <w:rsid w:val="001F6070"/>
    <w:rsid w:val="001F60F3"/>
    <w:rsid w:val="001F6894"/>
    <w:rsid w:val="001F6A4D"/>
    <w:rsid w:val="001F79BF"/>
    <w:rsid w:val="001F7BFD"/>
    <w:rsid w:val="00200553"/>
    <w:rsid w:val="0020073D"/>
    <w:rsid w:val="002014E8"/>
    <w:rsid w:val="00201C11"/>
    <w:rsid w:val="00203ABA"/>
    <w:rsid w:val="002054D8"/>
    <w:rsid w:val="00206E9B"/>
    <w:rsid w:val="00210395"/>
    <w:rsid w:val="002103E4"/>
    <w:rsid w:val="00211600"/>
    <w:rsid w:val="002122A1"/>
    <w:rsid w:val="002127C8"/>
    <w:rsid w:val="00213541"/>
    <w:rsid w:val="00213BDE"/>
    <w:rsid w:val="00213E54"/>
    <w:rsid w:val="00214B2A"/>
    <w:rsid w:val="002156DF"/>
    <w:rsid w:val="00215C6F"/>
    <w:rsid w:val="002160D3"/>
    <w:rsid w:val="002167AF"/>
    <w:rsid w:val="002167D6"/>
    <w:rsid w:val="002167E3"/>
    <w:rsid w:val="00216820"/>
    <w:rsid w:val="0021796B"/>
    <w:rsid w:val="00217BB0"/>
    <w:rsid w:val="00220740"/>
    <w:rsid w:val="00220C15"/>
    <w:rsid w:val="00220D0C"/>
    <w:rsid w:val="00222010"/>
    <w:rsid w:val="0022204E"/>
    <w:rsid w:val="00225188"/>
    <w:rsid w:val="0022526F"/>
    <w:rsid w:val="00225284"/>
    <w:rsid w:val="002267F9"/>
    <w:rsid w:val="002271EF"/>
    <w:rsid w:val="002274A6"/>
    <w:rsid w:val="00227F1A"/>
    <w:rsid w:val="002305DA"/>
    <w:rsid w:val="00231CF6"/>
    <w:rsid w:val="00232508"/>
    <w:rsid w:val="00232AC4"/>
    <w:rsid w:val="0023315F"/>
    <w:rsid w:val="0023360E"/>
    <w:rsid w:val="00234029"/>
    <w:rsid w:val="0023428F"/>
    <w:rsid w:val="002346F6"/>
    <w:rsid w:val="0023589D"/>
    <w:rsid w:val="00235D4A"/>
    <w:rsid w:val="00237D0A"/>
    <w:rsid w:val="00240603"/>
    <w:rsid w:val="00240D20"/>
    <w:rsid w:val="0024126E"/>
    <w:rsid w:val="002423A6"/>
    <w:rsid w:val="002426D7"/>
    <w:rsid w:val="0024366D"/>
    <w:rsid w:val="002438BD"/>
    <w:rsid w:val="002444C7"/>
    <w:rsid w:val="00244539"/>
    <w:rsid w:val="00245406"/>
    <w:rsid w:val="0024590D"/>
    <w:rsid w:val="00246FEC"/>
    <w:rsid w:val="00247EDF"/>
    <w:rsid w:val="00250E44"/>
    <w:rsid w:val="00250F26"/>
    <w:rsid w:val="00251516"/>
    <w:rsid w:val="00251913"/>
    <w:rsid w:val="002520EF"/>
    <w:rsid w:val="0025214E"/>
    <w:rsid w:val="00252A88"/>
    <w:rsid w:val="00252D0C"/>
    <w:rsid w:val="00253436"/>
    <w:rsid w:val="00254CD0"/>
    <w:rsid w:val="00255055"/>
    <w:rsid w:val="0025570A"/>
    <w:rsid w:val="00256769"/>
    <w:rsid w:val="00256789"/>
    <w:rsid w:val="00257CDD"/>
    <w:rsid w:val="00257E33"/>
    <w:rsid w:val="00257E80"/>
    <w:rsid w:val="00260FAC"/>
    <w:rsid w:val="00262AB3"/>
    <w:rsid w:val="00263C01"/>
    <w:rsid w:val="00263DBA"/>
    <w:rsid w:val="00264CA3"/>
    <w:rsid w:val="00265DB2"/>
    <w:rsid w:val="00270E82"/>
    <w:rsid w:val="00271073"/>
    <w:rsid w:val="00271170"/>
    <w:rsid w:val="0027287B"/>
    <w:rsid w:val="00273B8E"/>
    <w:rsid w:val="00273E1F"/>
    <w:rsid w:val="00274245"/>
    <w:rsid w:val="00275179"/>
    <w:rsid w:val="002765A9"/>
    <w:rsid w:val="0028038B"/>
    <w:rsid w:val="002803AB"/>
    <w:rsid w:val="00280452"/>
    <w:rsid w:val="00280A7A"/>
    <w:rsid w:val="00280E8F"/>
    <w:rsid w:val="00281679"/>
    <w:rsid w:val="002846B2"/>
    <w:rsid w:val="002867E1"/>
    <w:rsid w:val="002879C3"/>
    <w:rsid w:val="002908CD"/>
    <w:rsid w:val="00291668"/>
    <w:rsid w:val="00292A23"/>
    <w:rsid w:val="00292B47"/>
    <w:rsid w:val="00292C03"/>
    <w:rsid w:val="0029369A"/>
    <w:rsid w:val="002936C4"/>
    <w:rsid w:val="00293B17"/>
    <w:rsid w:val="00294C94"/>
    <w:rsid w:val="00296B1A"/>
    <w:rsid w:val="00297020"/>
    <w:rsid w:val="002A0876"/>
    <w:rsid w:val="002A0B24"/>
    <w:rsid w:val="002A0C15"/>
    <w:rsid w:val="002A0CB2"/>
    <w:rsid w:val="002A1E5F"/>
    <w:rsid w:val="002A24A9"/>
    <w:rsid w:val="002A32B9"/>
    <w:rsid w:val="002A33B4"/>
    <w:rsid w:val="002A34AD"/>
    <w:rsid w:val="002A378A"/>
    <w:rsid w:val="002A4016"/>
    <w:rsid w:val="002A4F7D"/>
    <w:rsid w:val="002A5B5E"/>
    <w:rsid w:val="002A7618"/>
    <w:rsid w:val="002A76D8"/>
    <w:rsid w:val="002A7A7A"/>
    <w:rsid w:val="002B0BFE"/>
    <w:rsid w:val="002B0DBF"/>
    <w:rsid w:val="002B107E"/>
    <w:rsid w:val="002B1A30"/>
    <w:rsid w:val="002B1B4D"/>
    <w:rsid w:val="002B3B82"/>
    <w:rsid w:val="002B5B63"/>
    <w:rsid w:val="002B628D"/>
    <w:rsid w:val="002B6CE7"/>
    <w:rsid w:val="002B7132"/>
    <w:rsid w:val="002B758C"/>
    <w:rsid w:val="002C019B"/>
    <w:rsid w:val="002C0329"/>
    <w:rsid w:val="002C0F94"/>
    <w:rsid w:val="002C2074"/>
    <w:rsid w:val="002C21B1"/>
    <w:rsid w:val="002C2503"/>
    <w:rsid w:val="002C35D6"/>
    <w:rsid w:val="002C3A83"/>
    <w:rsid w:val="002C47DA"/>
    <w:rsid w:val="002C4D78"/>
    <w:rsid w:val="002C5258"/>
    <w:rsid w:val="002C6F2E"/>
    <w:rsid w:val="002C7C03"/>
    <w:rsid w:val="002D1C48"/>
    <w:rsid w:val="002D26DF"/>
    <w:rsid w:val="002D2E45"/>
    <w:rsid w:val="002D38C0"/>
    <w:rsid w:val="002D3DB4"/>
    <w:rsid w:val="002D48B5"/>
    <w:rsid w:val="002D5753"/>
    <w:rsid w:val="002D58FA"/>
    <w:rsid w:val="002D6263"/>
    <w:rsid w:val="002D6331"/>
    <w:rsid w:val="002D6BAB"/>
    <w:rsid w:val="002D71BF"/>
    <w:rsid w:val="002D7445"/>
    <w:rsid w:val="002D7AAA"/>
    <w:rsid w:val="002D7B95"/>
    <w:rsid w:val="002E03EC"/>
    <w:rsid w:val="002E07B7"/>
    <w:rsid w:val="002E13E1"/>
    <w:rsid w:val="002E1AC8"/>
    <w:rsid w:val="002E3452"/>
    <w:rsid w:val="002E3770"/>
    <w:rsid w:val="002E42F4"/>
    <w:rsid w:val="002E5EAC"/>
    <w:rsid w:val="002E62C0"/>
    <w:rsid w:val="002E6CD9"/>
    <w:rsid w:val="002E6F7E"/>
    <w:rsid w:val="002E7221"/>
    <w:rsid w:val="002E7D98"/>
    <w:rsid w:val="002F0358"/>
    <w:rsid w:val="002F1D92"/>
    <w:rsid w:val="002F22CA"/>
    <w:rsid w:val="002F2F52"/>
    <w:rsid w:val="002F332F"/>
    <w:rsid w:val="002F3C12"/>
    <w:rsid w:val="002F4A10"/>
    <w:rsid w:val="002F4CAA"/>
    <w:rsid w:val="002F565B"/>
    <w:rsid w:val="002F5880"/>
    <w:rsid w:val="002F65D2"/>
    <w:rsid w:val="002F7D66"/>
    <w:rsid w:val="00303038"/>
    <w:rsid w:val="00303088"/>
    <w:rsid w:val="00303222"/>
    <w:rsid w:val="00303B54"/>
    <w:rsid w:val="00304641"/>
    <w:rsid w:val="00305331"/>
    <w:rsid w:val="00305DB5"/>
    <w:rsid w:val="0030626E"/>
    <w:rsid w:val="003106B0"/>
    <w:rsid w:val="00310892"/>
    <w:rsid w:val="00311083"/>
    <w:rsid w:val="00312504"/>
    <w:rsid w:val="00312531"/>
    <w:rsid w:val="0031260B"/>
    <w:rsid w:val="00312EE7"/>
    <w:rsid w:val="00313EB1"/>
    <w:rsid w:val="00314878"/>
    <w:rsid w:val="003149D2"/>
    <w:rsid w:val="00314FF1"/>
    <w:rsid w:val="00317DF1"/>
    <w:rsid w:val="003213B8"/>
    <w:rsid w:val="00321BFD"/>
    <w:rsid w:val="00322068"/>
    <w:rsid w:val="00322695"/>
    <w:rsid w:val="003228FB"/>
    <w:rsid w:val="003231B1"/>
    <w:rsid w:val="0032384D"/>
    <w:rsid w:val="00324305"/>
    <w:rsid w:val="003246CF"/>
    <w:rsid w:val="00324B54"/>
    <w:rsid w:val="003256CD"/>
    <w:rsid w:val="00325844"/>
    <w:rsid w:val="00326AF8"/>
    <w:rsid w:val="00327142"/>
    <w:rsid w:val="00327313"/>
    <w:rsid w:val="0032754A"/>
    <w:rsid w:val="00330679"/>
    <w:rsid w:val="00330A87"/>
    <w:rsid w:val="00331313"/>
    <w:rsid w:val="0033197F"/>
    <w:rsid w:val="00332347"/>
    <w:rsid w:val="00332465"/>
    <w:rsid w:val="003325FE"/>
    <w:rsid w:val="0033342B"/>
    <w:rsid w:val="00334C61"/>
    <w:rsid w:val="0033564D"/>
    <w:rsid w:val="00336457"/>
    <w:rsid w:val="003365BB"/>
    <w:rsid w:val="00336743"/>
    <w:rsid w:val="0033754B"/>
    <w:rsid w:val="00337B9C"/>
    <w:rsid w:val="003400D8"/>
    <w:rsid w:val="00340C05"/>
    <w:rsid w:val="00340E13"/>
    <w:rsid w:val="003412B7"/>
    <w:rsid w:val="00341FED"/>
    <w:rsid w:val="00342C03"/>
    <w:rsid w:val="00342D2D"/>
    <w:rsid w:val="00342E49"/>
    <w:rsid w:val="00344586"/>
    <w:rsid w:val="00344691"/>
    <w:rsid w:val="0034532F"/>
    <w:rsid w:val="00345B10"/>
    <w:rsid w:val="00346A0D"/>
    <w:rsid w:val="0034744E"/>
    <w:rsid w:val="0034770D"/>
    <w:rsid w:val="0034776A"/>
    <w:rsid w:val="00347CEB"/>
    <w:rsid w:val="00347FE4"/>
    <w:rsid w:val="0035065F"/>
    <w:rsid w:val="00351DFD"/>
    <w:rsid w:val="0035223A"/>
    <w:rsid w:val="00354274"/>
    <w:rsid w:val="00354D52"/>
    <w:rsid w:val="00356036"/>
    <w:rsid w:val="003562BA"/>
    <w:rsid w:val="0035637C"/>
    <w:rsid w:val="00356895"/>
    <w:rsid w:val="0035722D"/>
    <w:rsid w:val="0035739F"/>
    <w:rsid w:val="00357825"/>
    <w:rsid w:val="00360269"/>
    <w:rsid w:val="003605A6"/>
    <w:rsid w:val="00360CA4"/>
    <w:rsid w:val="00360E24"/>
    <w:rsid w:val="003610F1"/>
    <w:rsid w:val="00362C9B"/>
    <w:rsid w:val="00362D01"/>
    <w:rsid w:val="00363143"/>
    <w:rsid w:val="003634FB"/>
    <w:rsid w:val="00363E09"/>
    <w:rsid w:val="00364369"/>
    <w:rsid w:val="00365698"/>
    <w:rsid w:val="00365A3D"/>
    <w:rsid w:val="00365FF7"/>
    <w:rsid w:val="003675C4"/>
    <w:rsid w:val="003676A9"/>
    <w:rsid w:val="00367AB2"/>
    <w:rsid w:val="0037023F"/>
    <w:rsid w:val="0037044F"/>
    <w:rsid w:val="00370CFF"/>
    <w:rsid w:val="00372E77"/>
    <w:rsid w:val="00373480"/>
    <w:rsid w:val="00373EC5"/>
    <w:rsid w:val="003752D9"/>
    <w:rsid w:val="003764EB"/>
    <w:rsid w:val="0037753A"/>
    <w:rsid w:val="00380596"/>
    <w:rsid w:val="00380BC2"/>
    <w:rsid w:val="00380FD3"/>
    <w:rsid w:val="00383CE8"/>
    <w:rsid w:val="00383E90"/>
    <w:rsid w:val="00384D16"/>
    <w:rsid w:val="00384EAE"/>
    <w:rsid w:val="00385119"/>
    <w:rsid w:val="00385CFB"/>
    <w:rsid w:val="00386572"/>
    <w:rsid w:val="003870BE"/>
    <w:rsid w:val="00387FFD"/>
    <w:rsid w:val="00390438"/>
    <w:rsid w:val="00390498"/>
    <w:rsid w:val="00390BEE"/>
    <w:rsid w:val="003916E6"/>
    <w:rsid w:val="00391804"/>
    <w:rsid w:val="0039263A"/>
    <w:rsid w:val="00392CE2"/>
    <w:rsid w:val="00393060"/>
    <w:rsid w:val="00393787"/>
    <w:rsid w:val="00393B5D"/>
    <w:rsid w:val="00393C48"/>
    <w:rsid w:val="003946E0"/>
    <w:rsid w:val="00394A04"/>
    <w:rsid w:val="003954F3"/>
    <w:rsid w:val="00395692"/>
    <w:rsid w:val="00396A2D"/>
    <w:rsid w:val="00396E1C"/>
    <w:rsid w:val="00396F3A"/>
    <w:rsid w:val="003A036E"/>
    <w:rsid w:val="003A12C5"/>
    <w:rsid w:val="003A20D8"/>
    <w:rsid w:val="003A283D"/>
    <w:rsid w:val="003A292D"/>
    <w:rsid w:val="003A2F97"/>
    <w:rsid w:val="003A2FE3"/>
    <w:rsid w:val="003A3C81"/>
    <w:rsid w:val="003A45CF"/>
    <w:rsid w:val="003A4C3E"/>
    <w:rsid w:val="003A4DF0"/>
    <w:rsid w:val="003A4ED2"/>
    <w:rsid w:val="003A6638"/>
    <w:rsid w:val="003A67ED"/>
    <w:rsid w:val="003B0038"/>
    <w:rsid w:val="003B0A57"/>
    <w:rsid w:val="003B28B6"/>
    <w:rsid w:val="003B3E94"/>
    <w:rsid w:val="003B50C1"/>
    <w:rsid w:val="003B5CE4"/>
    <w:rsid w:val="003B5EE7"/>
    <w:rsid w:val="003B6D27"/>
    <w:rsid w:val="003B7F4D"/>
    <w:rsid w:val="003C0C24"/>
    <w:rsid w:val="003C0CA6"/>
    <w:rsid w:val="003C17B0"/>
    <w:rsid w:val="003C24FF"/>
    <w:rsid w:val="003C2736"/>
    <w:rsid w:val="003C3730"/>
    <w:rsid w:val="003C38FD"/>
    <w:rsid w:val="003C424A"/>
    <w:rsid w:val="003C4AD9"/>
    <w:rsid w:val="003C574E"/>
    <w:rsid w:val="003C693D"/>
    <w:rsid w:val="003C7192"/>
    <w:rsid w:val="003C7BB5"/>
    <w:rsid w:val="003D06CF"/>
    <w:rsid w:val="003D1752"/>
    <w:rsid w:val="003D2D60"/>
    <w:rsid w:val="003D2DD9"/>
    <w:rsid w:val="003D2F0F"/>
    <w:rsid w:val="003D39B9"/>
    <w:rsid w:val="003D40BD"/>
    <w:rsid w:val="003D4885"/>
    <w:rsid w:val="003D4C96"/>
    <w:rsid w:val="003D4E97"/>
    <w:rsid w:val="003D5352"/>
    <w:rsid w:val="003D5C82"/>
    <w:rsid w:val="003D6662"/>
    <w:rsid w:val="003D7AD1"/>
    <w:rsid w:val="003D7D51"/>
    <w:rsid w:val="003D7FF1"/>
    <w:rsid w:val="003E046C"/>
    <w:rsid w:val="003E091C"/>
    <w:rsid w:val="003E408C"/>
    <w:rsid w:val="003E4416"/>
    <w:rsid w:val="003E5172"/>
    <w:rsid w:val="003E5223"/>
    <w:rsid w:val="003E5833"/>
    <w:rsid w:val="003E5D3A"/>
    <w:rsid w:val="003E6617"/>
    <w:rsid w:val="003E70D8"/>
    <w:rsid w:val="003E7184"/>
    <w:rsid w:val="003E752D"/>
    <w:rsid w:val="003E777E"/>
    <w:rsid w:val="003E79D5"/>
    <w:rsid w:val="003F00CB"/>
    <w:rsid w:val="003F01E7"/>
    <w:rsid w:val="003F042D"/>
    <w:rsid w:val="003F538D"/>
    <w:rsid w:val="003F56AA"/>
    <w:rsid w:val="003F7DA1"/>
    <w:rsid w:val="004013B7"/>
    <w:rsid w:val="00403279"/>
    <w:rsid w:val="004038BF"/>
    <w:rsid w:val="00403A5F"/>
    <w:rsid w:val="00403D04"/>
    <w:rsid w:val="00403DB9"/>
    <w:rsid w:val="004041B9"/>
    <w:rsid w:val="00405CC4"/>
    <w:rsid w:val="004064A8"/>
    <w:rsid w:val="00407B1F"/>
    <w:rsid w:val="00410935"/>
    <w:rsid w:val="00410D4E"/>
    <w:rsid w:val="0041147F"/>
    <w:rsid w:val="00411B4B"/>
    <w:rsid w:val="00412C20"/>
    <w:rsid w:val="00413552"/>
    <w:rsid w:val="004142FB"/>
    <w:rsid w:val="00415969"/>
    <w:rsid w:val="00417F74"/>
    <w:rsid w:val="0042082C"/>
    <w:rsid w:val="00421346"/>
    <w:rsid w:val="00421814"/>
    <w:rsid w:val="00422361"/>
    <w:rsid w:val="00423A76"/>
    <w:rsid w:val="00423CBD"/>
    <w:rsid w:val="0042501D"/>
    <w:rsid w:val="00425248"/>
    <w:rsid w:val="00425BF6"/>
    <w:rsid w:val="004262BC"/>
    <w:rsid w:val="00426348"/>
    <w:rsid w:val="004270C2"/>
    <w:rsid w:val="00427ACC"/>
    <w:rsid w:val="00430095"/>
    <w:rsid w:val="00430E15"/>
    <w:rsid w:val="00431C10"/>
    <w:rsid w:val="00432582"/>
    <w:rsid w:val="0043259A"/>
    <w:rsid w:val="004327EF"/>
    <w:rsid w:val="00432D99"/>
    <w:rsid w:val="00432FBD"/>
    <w:rsid w:val="004334C1"/>
    <w:rsid w:val="0043423F"/>
    <w:rsid w:val="004342F6"/>
    <w:rsid w:val="0043458F"/>
    <w:rsid w:val="0043552B"/>
    <w:rsid w:val="00437365"/>
    <w:rsid w:val="0043758A"/>
    <w:rsid w:val="004378CC"/>
    <w:rsid w:val="00440385"/>
    <w:rsid w:val="00440399"/>
    <w:rsid w:val="0044046B"/>
    <w:rsid w:val="00440702"/>
    <w:rsid w:val="00441B2F"/>
    <w:rsid w:val="00441BF8"/>
    <w:rsid w:val="0044289E"/>
    <w:rsid w:val="00443863"/>
    <w:rsid w:val="00444E14"/>
    <w:rsid w:val="00445645"/>
    <w:rsid w:val="00446452"/>
    <w:rsid w:val="0044671D"/>
    <w:rsid w:val="004478B6"/>
    <w:rsid w:val="00447D9A"/>
    <w:rsid w:val="00450F24"/>
    <w:rsid w:val="00451316"/>
    <w:rsid w:val="004527D7"/>
    <w:rsid w:val="00453231"/>
    <w:rsid w:val="004533BE"/>
    <w:rsid w:val="00453525"/>
    <w:rsid w:val="004537F9"/>
    <w:rsid w:val="004539D4"/>
    <w:rsid w:val="00455638"/>
    <w:rsid w:val="00456674"/>
    <w:rsid w:val="00456971"/>
    <w:rsid w:val="00456C28"/>
    <w:rsid w:val="00457063"/>
    <w:rsid w:val="0045767F"/>
    <w:rsid w:val="00457DF3"/>
    <w:rsid w:val="004609D3"/>
    <w:rsid w:val="00460C1D"/>
    <w:rsid w:val="00460F80"/>
    <w:rsid w:val="0046199C"/>
    <w:rsid w:val="00462715"/>
    <w:rsid w:val="004629BB"/>
    <w:rsid w:val="00462E18"/>
    <w:rsid w:val="00462E6F"/>
    <w:rsid w:val="0046321D"/>
    <w:rsid w:val="00463E96"/>
    <w:rsid w:val="00463ECE"/>
    <w:rsid w:val="0046568B"/>
    <w:rsid w:val="00465F08"/>
    <w:rsid w:val="00465F31"/>
    <w:rsid w:val="004664D5"/>
    <w:rsid w:val="00466FA6"/>
    <w:rsid w:val="00466FE2"/>
    <w:rsid w:val="00472AF1"/>
    <w:rsid w:val="00472C53"/>
    <w:rsid w:val="00473BEF"/>
    <w:rsid w:val="00474672"/>
    <w:rsid w:val="00474F1C"/>
    <w:rsid w:val="00475780"/>
    <w:rsid w:val="00476023"/>
    <w:rsid w:val="00476741"/>
    <w:rsid w:val="004769E7"/>
    <w:rsid w:val="00476E59"/>
    <w:rsid w:val="0047729D"/>
    <w:rsid w:val="00477C4E"/>
    <w:rsid w:val="00477D32"/>
    <w:rsid w:val="00482725"/>
    <w:rsid w:val="00483940"/>
    <w:rsid w:val="00483F06"/>
    <w:rsid w:val="00483FD9"/>
    <w:rsid w:val="00484E20"/>
    <w:rsid w:val="004854D6"/>
    <w:rsid w:val="00485918"/>
    <w:rsid w:val="00485BCF"/>
    <w:rsid w:val="00485DA4"/>
    <w:rsid w:val="0048614F"/>
    <w:rsid w:val="00487279"/>
    <w:rsid w:val="00487BD3"/>
    <w:rsid w:val="0049049C"/>
    <w:rsid w:val="00490B73"/>
    <w:rsid w:val="004913B1"/>
    <w:rsid w:val="00491627"/>
    <w:rsid w:val="00492732"/>
    <w:rsid w:val="004928C6"/>
    <w:rsid w:val="00493288"/>
    <w:rsid w:val="0049389F"/>
    <w:rsid w:val="00493EE7"/>
    <w:rsid w:val="00494565"/>
    <w:rsid w:val="00494C2B"/>
    <w:rsid w:val="004953C0"/>
    <w:rsid w:val="004957C2"/>
    <w:rsid w:val="00496B5A"/>
    <w:rsid w:val="004971D8"/>
    <w:rsid w:val="004A0873"/>
    <w:rsid w:val="004A0F3A"/>
    <w:rsid w:val="004A15CE"/>
    <w:rsid w:val="004A1857"/>
    <w:rsid w:val="004A19BB"/>
    <w:rsid w:val="004A2278"/>
    <w:rsid w:val="004A26FF"/>
    <w:rsid w:val="004A2D59"/>
    <w:rsid w:val="004A3315"/>
    <w:rsid w:val="004A3CD1"/>
    <w:rsid w:val="004A3FB4"/>
    <w:rsid w:val="004A4FCD"/>
    <w:rsid w:val="004A544D"/>
    <w:rsid w:val="004A5AD8"/>
    <w:rsid w:val="004A702D"/>
    <w:rsid w:val="004A7667"/>
    <w:rsid w:val="004A7D07"/>
    <w:rsid w:val="004A7DDA"/>
    <w:rsid w:val="004A7E12"/>
    <w:rsid w:val="004B0ACD"/>
    <w:rsid w:val="004B0E44"/>
    <w:rsid w:val="004B1C48"/>
    <w:rsid w:val="004B1D85"/>
    <w:rsid w:val="004B1DBF"/>
    <w:rsid w:val="004B3D94"/>
    <w:rsid w:val="004B41C2"/>
    <w:rsid w:val="004B42EE"/>
    <w:rsid w:val="004B43A5"/>
    <w:rsid w:val="004B4E6A"/>
    <w:rsid w:val="004B522B"/>
    <w:rsid w:val="004B5823"/>
    <w:rsid w:val="004B59E6"/>
    <w:rsid w:val="004B63A9"/>
    <w:rsid w:val="004B6E62"/>
    <w:rsid w:val="004B7268"/>
    <w:rsid w:val="004B76CA"/>
    <w:rsid w:val="004C0373"/>
    <w:rsid w:val="004C03D1"/>
    <w:rsid w:val="004C27DB"/>
    <w:rsid w:val="004C2A0F"/>
    <w:rsid w:val="004C2AB0"/>
    <w:rsid w:val="004C2CD7"/>
    <w:rsid w:val="004C4461"/>
    <w:rsid w:val="004C4FAB"/>
    <w:rsid w:val="004C5879"/>
    <w:rsid w:val="004C642A"/>
    <w:rsid w:val="004C6CF2"/>
    <w:rsid w:val="004C6EFA"/>
    <w:rsid w:val="004C7643"/>
    <w:rsid w:val="004C7E5C"/>
    <w:rsid w:val="004C7FD6"/>
    <w:rsid w:val="004D0327"/>
    <w:rsid w:val="004D0E98"/>
    <w:rsid w:val="004D2175"/>
    <w:rsid w:val="004D2539"/>
    <w:rsid w:val="004D2BE2"/>
    <w:rsid w:val="004D3009"/>
    <w:rsid w:val="004D416D"/>
    <w:rsid w:val="004D4793"/>
    <w:rsid w:val="004D4857"/>
    <w:rsid w:val="004D7DE7"/>
    <w:rsid w:val="004E074F"/>
    <w:rsid w:val="004E103C"/>
    <w:rsid w:val="004E11D5"/>
    <w:rsid w:val="004E1218"/>
    <w:rsid w:val="004E1D5E"/>
    <w:rsid w:val="004E2840"/>
    <w:rsid w:val="004E30B0"/>
    <w:rsid w:val="004E5435"/>
    <w:rsid w:val="004E5A54"/>
    <w:rsid w:val="004E5BA0"/>
    <w:rsid w:val="004E5CC1"/>
    <w:rsid w:val="004E7799"/>
    <w:rsid w:val="004E7CE5"/>
    <w:rsid w:val="004F1326"/>
    <w:rsid w:val="004F13C5"/>
    <w:rsid w:val="004F1F29"/>
    <w:rsid w:val="004F1FCA"/>
    <w:rsid w:val="004F240F"/>
    <w:rsid w:val="004F241A"/>
    <w:rsid w:val="004F256F"/>
    <w:rsid w:val="004F358E"/>
    <w:rsid w:val="004F3F5E"/>
    <w:rsid w:val="004F40FE"/>
    <w:rsid w:val="004F4B29"/>
    <w:rsid w:val="004F5E3F"/>
    <w:rsid w:val="004F663D"/>
    <w:rsid w:val="004F66B3"/>
    <w:rsid w:val="005005DF"/>
    <w:rsid w:val="00500943"/>
    <w:rsid w:val="00500CEF"/>
    <w:rsid w:val="00502432"/>
    <w:rsid w:val="005029B7"/>
    <w:rsid w:val="00502A5E"/>
    <w:rsid w:val="00503B87"/>
    <w:rsid w:val="00503E0E"/>
    <w:rsid w:val="00504048"/>
    <w:rsid w:val="005044D2"/>
    <w:rsid w:val="00504F85"/>
    <w:rsid w:val="00505495"/>
    <w:rsid w:val="0050549F"/>
    <w:rsid w:val="00506601"/>
    <w:rsid w:val="00506F43"/>
    <w:rsid w:val="00507680"/>
    <w:rsid w:val="005101E4"/>
    <w:rsid w:val="005103D0"/>
    <w:rsid w:val="00512252"/>
    <w:rsid w:val="00512969"/>
    <w:rsid w:val="00512F7A"/>
    <w:rsid w:val="00513968"/>
    <w:rsid w:val="005139F9"/>
    <w:rsid w:val="00515595"/>
    <w:rsid w:val="00515D10"/>
    <w:rsid w:val="0051646D"/>
    <w:rsid w:val="0051661C"/>
    <w:rsid w:val="00516FF4"/>
    <w:rsid w:val="005202BC"/>
    <w:rsid w:val="00520C39"/>
    <w:rsid w:val="005214BF"/>
    <w:rsid w:val="0052163C"/>
    <w:rsid w:val="005217A3"/>
    <w:rsid w:val="005217BA"/>
    <w:rsid w:val="005223B7"/>
    <w:rsid w:val="00523736"/>
    <w:rsid w:val="00525572"/>
    <w:rsid w:val="00526874"/>
    <w:rsid w:val="00526EF0"/>
    <w:rsid w:val="00527080"/>
    <w:rsid w:val="0052737D"/>
    <w:rsid w:val="005301FE"/>
    <w:rsid w:val="0053020B"/>
    <w:rsid w:val="00530803"/>
    <w:rsid w:val="00530C8C"/>
    <w:rsid w:val="00533A34"/>
    <w:rsid w:val="00533CEA"/>
    <w:rsid w:val="005348C3"/>
    <w:rsid w:val="0053587F"/>
    <w:rsid w:val="00535C2A"/>
    <w:rsid w:val="005379D1"/>
    <w:rsid w:val="00540884"/>
    <w:rsid w:val="00540E7F"/>
    <w:rsid w:val="0054271E"/>
    <w:rsid w:val="00542F63"/>
    <w:rsid w:val="00543809"/>
    <w:rsid w:val="00543D01"/>
    <w:rsid w:val="00544C77"/>
    <w:rsid w:val="0054582A"/>
    <w:rsid w:val="00545B43"/>
    <w:rsid w:val="00545B8B"/>
    <w:rsid w:val="00545F9C"/>
    <w:rsid w:val="00546881"/>
    <w:rsid w:val="00546A19"/>
    <w:rsid w:val="00550D0D"/>
    <w:rsid w:val="00553166"/>
    <w:rsid w:val="00553175"/>
    <w:rsid w:val="00555C2B"/>
    <w:rsid w:val="00555EE3"/>
    <w:rsid w:val="00556372"/>
    <w:rsid w:val="00557B46"/>
    <w:rsid w:val="005600BF"/>
    <w:rsid w:val="00561E79"/>
    <w:rsid w:val="00561F10"/>
    <w:rsid w:val="005620E1"/>
    <w:rsid w:val="00562DEF"/>
    <w:rsid w:val="005631F3"/>
    <w:rsid w:val="00563DA0"/>
    <w:rsid w:val="00564678"/>
    <w:rsid w:val="00566362"/>
    <w:rsid w:val="005666CC"/>
    <w:rsid w:val="0056697D"/>
    <w:rsid w:val="00566BB7"/>
    <w:rsid w:val="00571025"/>
    <w:rsid w:val="0057192C"/>
    <w:rsid w:val="005719FB"/>
    <w:rsid w:val="00571AEF"/>
    <w:rsid w:val="00571AF5"/>
    <w:rsid w:val="00571C7E"/>
    <w:rsid w:val="0057281E"/>
    <w:rsid w:val="00573D89"/>
    <w:rsid w:val="00573EAB"/>
    <w:rsid w:val="00574DF9"/>
    <w:rsid w:val="005762C6"/>
    <w:rsid w:val="00576318"/>
    <w:rsid w:val="005768F6"/>
    <w:rsid w:val="00577ACB"/>
    <w:rsid w:val="00577D7F"/>
    <w:rsid w:val="00581EB1"/>
    <w:rsid w:val="005828B1"/>
    <w:rsid w:val="00583118"/>
    <w:rsid w:val="005831DF"/>
    <w:rsid w:val="00583C88"/>
    <w:rsid w:val="0058434A"/>
    <w:rsid w:val="0058483E"/>
    <w:rsid w:val="0058533C"/>
    <w:rsid w:val="005926C4"/>
    <w:rsid w:val="00593395"/>
    <w:rsid w:val="00593496"/>
    <w:rsid w:val="00593756"/>
    <w:rsid w:val="00593B18"/>
    <w:rsid w:val="00595921"/>
    <w:rsid w:val="00595BBC"/>
    <w:rsid w:val="00596CF1"/>
    <w:rsid w:val="005A1351"/>
    <w:rsid w:val="005A13EE"/>
    <w:rsid w:val="005A182E"/>
    <w:rsid w:val="005A1E5E"/>
    <w:rsid w:val="005A5E5C"/>
    <w:rsid w:val="005A602A"/>
    <w:rsid w:val="005A6CFC"/>
    <w:rsid w:val="005B1A7B"/>
    <w:rsid w:val="005B1AF6"/>
    <w:rsid w:val="005B22B2"/>
    <w:rsid w:val="005B24F9"/>
    <w:rsid w:val="005B26FE"/>
    <w:rsid w:val="005B2B39"/>
    <w:rsid w:val="005B2B70"/>
    <w:rsid w:val="005B33FB"/>
    <w:rsid w:val="005B3579"/>
    <w:rsid w:val="005B38C3"/>
    <w:rsid w:val="005B3F76"/>
    <w:rsid w:val="005B408D"/>
    <w:rsid w:val="005B41D2"/>
    <w:rsid w:val="005B439D"/>
    <w:rsid w:val="005B507C"/>
    <w:rsid w:val="005B534E"/>
    <w:rsid w:val="005B5787"/>
    <w:rsid w:val="005B5D6D"/>
    <w:rsid w:val="005B653C"/>
    <w:rsid w:val="005B6D39"/>
    <w:rsid w:val="005B6ECF"/>
    <w:rsid w:val="005C0A05"/>
    <w:rsid w:val="005C0D84"/>
    <w:rsid w:val="005C23AF"/>
    <w:rsid w:val="005C26D2"/>
    <w:rsid w:val="005C2FBC"/>
    <w:rsid w:val="005C32BD"/>
    <w:rsid w:val="005C4017"/>
    <w:rsid w:val="005C4616"/>
    <w:rsid w:val="005C5122"/>
    <w:rsid w:val="005C658D"/>
    <w:rsid w:val="005C6E63"/>
    <w:rsid w:val="005C714F"/>
    <w:rsid w:val="005D06B3"/>
    <w:rsid w:val="005D0803"/>
    <w:rsid w:val="005D0A96"/>
    <w:rsid w:val="005D1111"/>
    <w:rsid w:val="005D129B"/>
    <w:rsid w:val="005D1439"/>
    <w:rsid w:val="005D15CC"/>
    <w:rsid w:val="005D1C7C"/>
    <w:rsid w:val="005D20C4"/>
    <w:rsid w:val="005D2394"/>
    <w:rsid w:val="005D26E6"/>
    <w:rsid w:val="005D3279"/>
    <w:rsid w:val="005D3815"/>
    <w:rsid w:val="005D3B3C"/>
    <w:rsid w:val="005D3F98"/>
    <w:rsid w:val="005D52EC"/>
    <w:rsid w:val="005D5335"/>
    <w:rsid w:val="005D539E"/>
    <w:rsid w:val="005D64EE"/>
    <w:rsid w:val="005D6C09"/>
    <w:rsid w:val="005D6C2A"/>
    <w:rsid w:val="005D7AE6"/>
    <w:rsid w:val="005E0803"/>
    <w:rsid w:val="005E0C38"/>
    <w:rsid w:val="005E15F1"/>
    <w:rsid w:val="005E1AB1"/>
    <w:rsid w:val="005E3177"/>
    <w:rsid w:val="005E3290"/>
    <w:rsid w:val="005E5765"/>
    <w:rsid w:val="005E5C63"/>
    <w:rsid w:val="005E6D12"/>
    <w:rsid w:val="005E6FCC"/>
    <w:rsid w:val="005E70DB"/>
    <w:rsid w:val="005E730A"/>
    <w:rsid w:val="005E7640"/>
    <w:rsid w:val="005F0BD1"/>
    <w:rsid w:val="005F17A5"/>
    <w:rsid w:val="005F271B"/>
    <w:rsid w:val="005F276B"/>
    <w:rsid w:val="005F4413"/>
    <w:rsid w:val="005F5AF7"/>
    <w:rsid w:val="005F6C9F"/>
    <w:rsid w:val="005F6E89"/>
    <w:rsid w:val="005F70DC"/>
    <w:rsid w:val="005F7408"/>
    <w:rsid w:val="005F764F"/>
    <w:rsid w:val="005F7878"/>
    <w:rsid w:val="00600783"/>
    <w:rsid w:val="00601F67"/>
    <w:rsid w:val="006026AC"/>
    <w:rsid w:val="00603FD2"/>
    <w:rsid w:val="00604368"/>
    <w:rsid w:val="006049C9"/>
    <w:rsid w:val="00605294"/>
    <w:rsid w:val="0060562F"/>
    <w:rsid w:val="0060602D"/>
    <w:rsid w:val="006066D3"/>
    <w:rsid w:val="00607504"/>
    <w:rsid w:val="00607580"/>
    <w:rsid w:val="00610A64"/>
    <w:rsid w:val="00610B56"/>
    <w:rsid w:val="006110DB"/>
    <w:rsid w:val="006111BD"/>
    <w:rsid w:val="00611E84"/>
    <w:rsid w:val="0061253E"/>
    <w:rsid w:val="0061366B"/>
    <w:rsid w:val="006139EA"/>
    <w:rsid w:val="00613F56"/>
    <w:rsid w:val="00614215"/>
    <w:rsid w:val="006143CB"/>
    <w:rsid w:val="00614428"/>
    <w:rsid w:val="006153CC"/>
    <w:rsid w:val="006162B5"/>
    <w:rsid w:val="006165ED"/>
    <w:rsid w:val="00620923"/>
    <w:rsid w:val="006211DD"/>
    <w:rsid w:val="006224FB"/>
    <w:rsid w:val="00622879"/>
    <w:rsid w:val="006238D0"/>
    <w:rsid w:val="0062485E"/>
    <w:rsid w:val="006264FE"/>
    <w:rsid w:val="006265BD"/>
    <w:rsid w:val="00626C5A"/>
    <w:rsid w:val="00627864"/>
    <w:rsid w:val="00630BD2"/>
    <w:rsid w:val="0063163B"/>
    <w:rsid w:val="00632DB0"/>
    <w:rsid w:val="00632FB6"/>
    <w:rsid w:val="00633A0B"/>
    <w:rsid w:val="006340DC"/>
    <w:rsid w:val="0063435E"/>
    <w:rsid w:val="00634D60"/>
    <w:rsid w:val="00636768"/>
    <w:rsid w:val="00636F16"/>
    <w:rsid w:val="00637B56"/>
    <w:rsid w:val="0064207A"/>
    <w:rsid w:val="006423B5"/>
    <w:rsid w:val="00642439"/>
    <w:rsid w:val="00642641"/>
    <w:rsid w:val="00642707"/>
    <w:rsid w:val="00642F61"/>
    <w:rsid w:val="00643260"/>
    <w:rsid w:val="00645771"/>
    <w:rsid w:val="00645E14"/>
    <w:rsid w:val="00646C30"/>
    <w:rsid w:val="00647463"/>
    <w:rsid w:val="00647893"/>
    <w:rsid w:val="006501D3"/>
    <w:rsid w:val="00650C7A"/>
    <w:rsid w:val="0065154F"/>
    <w:rsid w:val="00652504"/>
    <w:rsid w:val="00652D80"/>
    <w:rsid w:val="00654277"/>
    <w:rsid w:val="00654426"/>
    <w:rsid w:val="00654AE7"/>
    <w:rsid w:val="00654DA7"/>
    <w:rsid w:val="00654F2C"/>
    <w:rsid w:val="0065562F"/>
    <w:rsid w:val="00655B31"/>
    <w:rsid w:val="006562B6"/>
    <w:rsid w:val="0065640B"/>
    <w:rsid w:val="00656808"/>
    <w:rsid w:val="00657E89"/>
    <w:rsid w:val="00660D14"/>
    <w:rsid w:val="0066214B"/>
    <w:rsid w:val="0066246D"/>
    <w:rsid w:val="00662998"/>
    <w:rsid w:val="00662C21"/>
    <w:rsid w:val="006630BA"/>
    <w:rsid w:val="00664E56"/>
    <w:rsid w:val="00666474"/>
    <w:rsid w:val="006668E5"/>
    <w:rsid w:val="00666910"/>
    <w:rsid w:val="00666D1C"/>
    <w:rsid w:val="0066726E"/>
    <w:rsid w:val="006674D2"/>
    <w:rsid w:val="006716E6"/>
    <w:rsid w:val="00671E85"/>
    <w:rsid w:val="006723D1"/>
    <w:rsid w:val="00672D13"/>
    <w:rsid w:val="0067489D"/>
    <w:rsid w:val="00674E5F"/>
    <w:rsid w:val="00675538"/>
    <w:rsid w:val="00675627"/>
    <w:rsid w:val="00675964"/>
    <w:rsid w:val="0067623D"/>
    <w:rsid w:val="006762EB"/>
    <w:rsid w:val="00676864"/>
    <w:rsid w:val="0068074B"/>
    <w:rsid w:val="0068114D"/>
    <w:rsid w:val="00681891"/>
    <w:rsid w:val="00681ABB"/>
    <w:rsid w:val="00682E26"/>
    <w:rsid w:val="00683053"/>
    <w:rsid w:val="00683E3F"/>
    <w:rsid w:val="00683F27"/>
    <w:rsid w:val="0068452F"/>
    <w:rsid w:val="006845D4"/>
    <w:rsid w:val="00684850"/>
    <w:rsid w:val="00684978"/>
    <w:rsid w:val="0068599D"/>
    <w:rsid w:val="00685BFA"/>
    <w:rsid w:val="00685DB1"/>
    <w:rsid w:val="00691883"/>
    <w:rsid w:val="00693806"/>
    <w:rsid w:val="00693A68"/>
    <w:rsid w:val="00694781"/>
    <w:rsid w:val="00696EBB"/>
    <w:rsid w:val="00697D89"/>
    <w:rsid w:val="006A026C"/>
    <w:rsid w:val="006A082C"/>
    <w:rsid w:val="006A0FB9"/>
    <w:rsid w:val="006A22A0"/>
    <w:rsid w:val="006A2489"/>
    <w:rsid w:val="006A28DF"/>
    <w:rsid w:val="006A3F6A"/>
    <w:rsid w:val="006A443B"/>
    <w:rsid w:val="006A4CFF"/>
    <w:rsid w:val="006A4FD8"/>
    <w:rsid w:val="006A533F"/>
    <w:rsid w:val="006A6456"/>
    <w:rsid w:val="006A6C27"/>
    <w:rsid w:val="006A6CB1"/>
    <w:rsid w:val="006A7107"/>
    <w:rsid w:val="006A71B3"/>
    <w:rsid w:val="006A7512"/>
    <w:rsid w:val="006B009E"/>
    <w:rsid w:val="006B00DF"/>
    <w:rsid w:val="006B08C9"/>
    <w:rsid w:val="006B19AE"/>
    <w:rsid w:val="006B2843"/>
    <w:rsid w:val="006B52C9"/>
    <w:rsid w:val="006B5334"/>
    <w:rsid w:val="006B54D2"/>
    <w:rsid w:val="006B634D"/>
    <w:rsid w:val="006B6D10"/>
    <w:rsid w:val="006B72D6"/>
    <w:rsid w:val="006B75B8"/>
    <w:rsid w:val="006B7F35"/>
    <w:rsid w:val="006C1B9B"/>
    <w:rsid w:val="006C20E9"/>
    <w:rsid w:val="006C248E"/>
    <w:rsid w:val="006C44E3"/>
    <w:rsid w:val="006C61E2"/>
    <w:rsid w:val="006C637F"/>
    <w:rsid w:val="006C65AB"/>
    <w:rsid w:val="006C6B32"/>
    <w:rsid w:val="006C760E"/>
    <w:rsid w:val="006C7E02"/>
    <w:rsid w:val="006D0C5A"/>
    <w:rsid w:val="006D14B1"/>
    <w:rsid w:val="006D1E16"/>
    <w:rsid w:val="006D2EB8"/>
    <w:rsid w:val="006D4275"/>
    <w:rsid w:val="006D445C"/>
    <w:rsid w:val="006D53C0"/>
    <w:rsid w:val="006D5800"/>
    <w:rsid w:val="006D5FD5"/>
    <w:rsid w:val="006E020A"/>
    <w:rsid w:val="006E055E"/>
    <w:rsid w:val="006E0761"/>
    <w:rsid w:val="006E1825"/>
    <w:rsid w:val="006E22C3"/>
    <w:rsid w:val="006E40B7"/>
    <w:rsid w:val="006E524A"/>
    <w:rsid w:val="006E5476"/>
    <w:rsid w:val="006E5A9F"/>
    <w:rsid w:val="006E5C17"/>
    <w:rsid w:val="006E5D3C"/>
    <w:rsid w:val="006E69F4"/>
    <w:rsid w:val="006E75E0"/>
    <w:rsid w:val="006F132D"/>
    <w:rsid w:val="006F1763"/>
    <w:rsid w:val="006F1C09"/>
    <w:rsid w:val="006F1E4B"/>
    <w:rsid w:val="006F1EB2"/>
    <w:rsid w:val="006F21F0"/>
    <w:rsid w:val="006F3F81"/>
    <w:rsid w:val="006F446D"/>
    <w:rsid w:val="006F44D6"/>
    <w:rsid w:val="006F6482"/>
    <w:rsid w:val="006F6731"/>
    <w:rsid w:val="006F687E"/>
    <w:rsid w:val="006F69DF"/>
    <w:rsid w:val="006F7202"/>
    <w:rsid w:val="006F739A"/>
    <w:rsid w:val="006F7C25"/>
    <w:rsid w:val="00700B99"/>
    <w:rsid w:val="007018EE"/>
    <w:rsid w:val="007020ED"/>
    <w:rsid w:val="00702FD5"/>
    <w:rsid w:val="00703D72"/>
    <w:rsid w:val="00704255"/>
    <w:rsid w:val="00705012"/>
    <w:rsid w:val="00706DD9"/>
    <w:rsid w:val="00707217"/>
    <w:rsid w:val="00707484"/>
    <w:rsid w:val="00707801"/>
    <w:rsid w:val="007111F9"/>
    <w:rsid w:val="0071144F"/>
    <w:rsid w:val="0071149A"/>
    <w:rsid w:val="007119E5"/>
    <w:rsid w:val="00711BC2"/>
    <w:rsid w:val="00711DDA"/>
    <w:rsid w:val="00712254"/>
    <w:rsid w:val="00712AF5"/>
    <w:rsid w:val="007133EA"/>
    <w:rsid w:val="00713CA1"/>
    <w:rsid w:val="0071421D"/>
    <w:rsid w:val="007146FE"/>
    <w:rsid w:val="007148B2"/>
    <w:rsid w:val="00715566"/>
    <w:rsid w:val="0071570F"/>
    <w:rsid w:val="00715A25"/>
    <w:rsid w:val="00716063"/>
    <w:rsid w:val="00716796"/>
    <w:rsid w:val="00716A66"/>
    <w:rsid w:val="00717113"/>
    <w:rsid w:val="007176F9"/>
    <w:rsid w:val="00717A06"/>
    <w:rsid w:val="00720612"/>
    <w:rsid w:val="0072165D"/>
    <w:rsid w:val="007217CF"/>
    <w:rsid w:val="00722737"/>
    <w:rsid w:val="00722A51"/>
    <w:rsid w:val="00723573"/>
    <w:rsid w:val="00724A77"/>
    <w:rsid w:val="00724DC7"/>
    <w:rsid w:val="0072627E"/>
    <w:rsid w:val="00726C17"/>
    <w:rsid w:val="00727818"/>
    <w:rsid w:val="00727CDF"/>
    <w:rsid w:val="00730A15"/>
    <w:rsid w:val="00730CF4"/>
    <w:rsid w:val="0073207A"/>
    <w:rsid w:val="00733B72"/>
    <w:rsid w:val="00733FAE"/>
    <w:rsid w:val="007355C5"/>
    <w:rsid w:val="00735980"/>
    <w:rsid w:val="00735A37"/>
    <w:rsid w:val="00735CF8"/>
    <w:rsid w:val="00736377"/>
    <w:rsid w:val="007377B0"/>
    <w:rsid w:val="00737C1E"/>
    <w:rsid w:val="00740730"/>
    <w:rsid w:val="007413E4"/>
    <w:rsid w:val="00742306"/>
    <w:rsid w:val="00742959"/>
    <w:rsid w:val="00743DEA"/>
    <w:rsid w:val="0074408E"/>
    <w:rsid w:val="007452DD"/>
    <w:rsid w:val="0074538E"/>
    <w:rsid w:val="00746563"/>
    <w:rsid w:val="00747064"/>
    <w:rsid w:val="0074773D"/>
    <w:rsid w:val="00751411"/>
    <w:rsid w:val="0075147E"/>
    <w:rsid w:val="007522FF"/>
    <w:rsid w:val="00752546"/>
    <w:rsid w:val="00755907"/>
    <w:rsid w:val="00756B32"/>
    <w:rsid w:val="007576A8"/>
    <w:rsid w:val="00757CF9"/>
    <w:rsid w:val="007600D7"/>
    <w:rsid w:val="00760372"/>
    <w:rsid w:val="00760972"/>
    <w:rsid w:val="007612D0"/>
    <w:rsid w:val="00761C83"/>
    <w:rsid w:val="00761DB4"/>
    <w:rsid w:val="00762497"/>
    <w:rsid w:val="007624AE"/>
    <w:rsid w:val="00762814"/>
    <w:rsid w:val="007629E0"/>
    <w:rsid w:val="007635E9"/>
    <w:rsid w:val="00765A24"/>
    <w:rsid w:val="00765B1F"/>
    <w:rsid w:val="00765D54"/>
    <w:rsid w:val="00766A54"/>
    <w:rsid w:val="00766B8C"/>
    <w:rsid w:val="00767912"/>
    <w:rsid w:val="00771529"/>
    <w:rsid w:val="007717D7"/>
    <w:rsid w:val="007721C3"/>
    <w:rsid w:val="0077284F"/>
    <w:rsid w:val="00772AB4"/>
    <w:rsid w:val="00773B82"/>
    <w:rsid w:val="0077411F"/>
    <w:rsid w:val="00774852"/>
    <w:rsid w:val="00774A30"/>
    <w:rsid w:val="00774DBB"/>
    <w:rsid w:val="00775891"/>
    <w:rsid w:val="00777692"/>
    <w:rsid w:val="00780407"/>
    <w:rsid w:val="007806F0"/>
    <w:rsid w:val="00781DF1"/>
    <w:rsid w:val="0078202F"/>
    <w:rsid w:val="00782C83"/>
    <w:rsid w:val="007834EC"/>
    <w:rsid w:val="00783EF1"/>
    <w:rsid w:val="007846D8"/>
    <w:rsid w:val="0078561A"/>
    <w:rsid w:val="00785F35"/>
    <w:rsid w:val="0078667B"/>
    <w:rsid w:val="00787558"/>
    <w:rsid w:val="00790B59"/>
    <w:rsid w:val="00790C6E"/>
    <w:rsid w:val="00790EEA"/>
    <w:rsid w:val="0079134E"/>
    <w:rsid w:val="00791464"/>
    <w:rsid w:val="00792DA2"/>
    <w:rsid w:val="00793590"/>
    <w:rsid w:val="00794E06"/>
    <w:rsid w:val="00796964"/>
    <w:rsid w:val="00796C1E"/>
    <w:rsid w:val="00797100"/>
    <w:rsid w:val="007972F2"/>
    <w:rsid w:val="0079746A"/>
    <w:rsid w:val="007A09CA"/>
    <w:rsid w:val="007A2273"/>
    <w:rsid w:val="007A2D1D"/>
    <w:rsid w:val="007A2E53"/>
    <w:rsid w:val="007A2E65"/>
    <w:rsid w:val="007A3992"/>
    <w:rsid w:val="007A3AE3"/>
    <w:rsid w:val="007A4D2A"/>
    <w:rsid w:val="007A565D"/>
    <w:rsid w:val="007A70B7"/>
    <w:rsid w:val="007B0238"/>
    <w:rsid w:val="007B0B49"/>
    <w:rsid w:val="007B138D"/>
    <w:rsid w:val="007B1A09"/>
    <w:rsid w:val="007B29A9"/>
    <w:rsid w:val="007B3E3C"/>
    <w:rsid w:val="007B4E18"/>
    <w:rsid w:val="007B5396"/>
    <w:rsid w:val="007B5EA7"/>
    <w:rsid w:val="007B65A1"/>
    <w:rsid w:val="007B6740"/>
    <w:rsid w:val="007B7623"/>
    <w:rsid w:val="007B7775"/>
    <w:rsid w:val="007C03CF"/>
    <w:rsid w:val="007C0FEE"/>
    <w:rsid w:val="007C1638"/>
    <w:rsid w:val="007C170E"/>
    <w:rsid w:val="007C2888"/>
    <w:rsid w:val="007C3AC5"/>
    <w:rsid w:val="007C3B79"/>
    <w:rsid w:val="007C3F21"/>
    <w:rsid w:val="007C44A0"/>
    <w:rsid w:val="007C4963"/>
    <w:rsid w:val="007C597B"/>
    <w:rsid w:val="007C5C1C"/>
    <w:rsid w:val="007C5EB4"/>
    <w:rsid w:val="007C678A"/>
    <w:rsid w:val="007C6C45"/>
    <w:rsid w:val="007C754E"/>
    <w:rsid w:val="007C7E22"/>
    <w:rsid w:val="007C7FAF"/>
    <w:rsid w:val="007D00A8"/>
    <w:rsid w:val="007D0560"/>
    <w:rsid w:val="007D1AFB"/>
    <w:rsid w:val="007D2337"/>
    <w:rsid w:val="007D2BC8"/>
    <w:rsid w:val="007D4E00"/>
    <w:rsid w:val="007D51BA"/>
    <w:rsid w:val="007D5E88"/>
    <w:rsid w:val="007D6060"/>
    <w:rsid w:val="007D6418"/>
    <w:rsid w:val="007D7237"/>
    <w:rsid w:val="007E03DA"/>
    <w:rsid w:val="007E0574"/>
    <w:rsid w:val="007E062E"/>
    <w:rsid w:val="007E07EE"/>
    <w:rsid w:val="007E095F"/>
    <w:rsid w:val="007E0E64"/>
    <w:rsid w:val="007E1F29"/>
    <w:rsid w:val="007E267C"/>
    <w:rsid w:val="007E2BCE"/>
    <w:rsid w:val="007E3EC4"/>
    <w:rsid w:val="007E4C9D"/>
    <w:rsid w:val="007E5777"/>
    <w:rsid w:val="007E597B"/>
    <w:rsid w:val="007E5BD4"/>
    <w:rsid w:val="007E6387"/>
    <w:rsid w:val="007E6827"/>
    <w:rsid w:val="007E725B"/>
    <w:rsid w:val="007E77E1"/>
    <w:rsid w:val="007F2886"/>
    <w:rsid w:val="007F2D32"/>
    <w:rsid w:val="007F3787"/>
    <w:rsid w:val="007F3B4B"/>
    <w:rsid w:val="007F3DA6"/>
    <w:rsid w:val="007F463A"/>
    <w:rsid w:val="007F4F3E"/>
    <w:rsid w:val="007F5038"/>
    <w:rsid w:val="007F5F76"/>
    <w:rsid w:val="007F6D36"/>
    <w:rsid w:val="007F72EC"/>
    <w:rsid w:val="007F73CB"/>
    <w:rsid w:val="007F7575"/>
    <w:rsid w:val="007F76EC"/>
    <w:rsid w:val="00800E6F"/>
    <w:rsid w:val="00802D60"/>
    <w:rsid w:val="008046F2"/>
    <w:rsid w:val="00804905"/>
    <w:rsid w:val="00804DCE"/>
    <w:rsid w:val="00805370"/>
    <w:rsid w:val="0080691E"/>
    <w:rsid w:val="008069AE"/>
    <w:rsid w:val="00806CDF"/>
    <w:rsid w:val="0081103B"/>
    <w:rsid w:val="0081108C"/>
    <w:rsid w:val="00811DC7"/>
    <w:rsid w:val="00811F40"/>
    <w:rsid w:val="008126CE"/>
    <w:rsid w:val="008128FC"/>
    <w:rsid w:val="00812E6E"/>
    <w:rsid w:val="0081522D"/>
    <w:rsid w:val="008172C8"/>
    <w:rsid w:val="00817EA8"/>
    <w:rsid w:val="008200B9"/>
    <w:rsid w:val="00820BD9"/>
    <w:rsid w:val="00820FDA"/>
    <w:rsid w:val="008212D7"/>
    <w:rsid w:val="00821E42"/>
    <w:rsid w:val="00822348"/>
    <w:rsid w:val="0082365E"/>
    <w:rsid w:val="00823FCB"/>
    <w:rsid w:val="00827A1E"/>
    <w:rsid w:val="00830508"/>
    <w:rsid w:val="00830D3D"/>
    <w:rsid w:val="00831F58"/>
    <w:rsid w:val="0083369F"/>
    <w:rsid w:val="008336FE"/>
    <w:rsid w:val="00833C29"/>
    <w:rsid w:val="00834720"/>
    <w:rsid w:val="00834CCC"/>
    <w:rsid w:val="00836421"/>
    <w:rsid w:val="00836821"/>
    <w:rsid w:val="00836855"/>
    <w:rsid w:val="008372AE"/>
    <w:rsid w:val="0083731D"/>
    <w:rsid w:val="00837F7E"/>
    <w:rsid w:val="00840AE0"/>
    <w:rsid w:val="0084100B"/>
    <w:rsid w:val="00841157"/>
    <w:rsid w:val="0084174E"/>
    <w:rsid w:val="00841D46"/>
    <w:rsid w:val="008436DF"/>
    <w:rsid w:val="0084394E"/>
    <w:rsid w:val="00844E16"/>
    <w:rsid w:val="00845B68"/>
    <w:rsid w:val="00846C47"/>
    <w:rsid w:val="008478E7"/>
    <w:rsid w:val="00847982"/>
    <w:rsid w:val="00847A10"/>
    <w:rsid w:val="008500DB"/>
    <w:rsid w:val="00850632"/>
    <w:rsid w:val="00851062"/>
    <w:rsid w:val="0085106D"/>
    <w:rsid w:val="008510BE"/>
    <w:rsid w:val="00852C1B"/>
    <w:rsid w:val="008540AA"/>
    <w:rsid w:val="00854810"/>
    <w:rsid w:val="00857118"/>
    <w:rsid w:val="0085756B"/>
    <w:rsid w:val="00857D9C"/>
    <w:rsid w:val="008601BD"/>
    <w:rsid w:val="00861599"/>
    <w:rsid w:val="0086190B"/>
    <w:rsid w:val="00861ADB"/>
    <w:rsid w:val="008623D8"/>
    <w:rsid w:val="00862434"/>
    <w:rsid w:val="00862562"/>
    <w:rsid w:val="00863116"/>
    <w:rsid w:val="00863258"/>
    <w:rsid w:val="008634AB"/>
    <w:rsid w:val="00863F8E"/>
    <w:rsid w:val="00865ECE"/>
    <w:rsid w:val="0086608A"/>
    <w:rsid w:val="00866E96"/>
    <w:rsid w:val="008678A5"/>
    <w:rsid w:val="00867CD5"/>
    <w:rsid w:val="00867DE4"/>
    <w:rsid w:val="00870E48"/>
    <w:rsid w:val="00870F9E"/>
    <w:rsid w:val="00872198"/>
    <w:rsid w:val="008735E3"/>
    <w:rsid w:val="00874745"/>
    <w:rsid w:val="00876A65"/>
    <w:rsid w:val="008774F9"/>
    <w:rsid w:val="0088013A"/>
    <w:rsid w:val="00881690"/>
    <w:rsid w:val="00881A89"/>
    <w:rsid w:val="00881E8D"/>
    <w:rsid w:val="008840D0"/>
    <w:rsid w:val="008841B1"/>
    <w:rsid w:val="008845AB"/>
    <w:rsid w:val="008848DE"/>
    <w:rsid w:val="00884976"/>
    <w:rsid w:val="00884D21"/>
    <w:rsid w:val="00885270"/>
    <w:rsid w:val="0088566B"/>
    <w:rsid w:val="00885CE4"/>
    <w:rsid w:val="0088619D"/>
    <w:rsid w:val="00886BEC"/>
    <w:rsid w:val="00890DCA"/>
    <w:rsid w:val="00891CC5"/>
    <w:rsid w:val="00891CFC"/>
    <w:rsid w:val="00891FC4"/>
    <w:rsid w:val="00892DE6"/>
    <w:rsid w:val="00893399"/>
    <w:rsid w:val="0089365C"/>
    <w:rsid w:val="008936AD"/>
    <w:rsid w:val="008942AE"/>
    <w:rsid w:val="00897708"/>
    <w:rsid w:val="00897C29"/>
    <w:rsid w:val="008A01C7"/>
    <w:rsid w:val="008A0B34"/>
    <w:rsid w:val="008A10AE"/>
    <w:rsid w:val="008A1291"/>
    <w:rsid w:val="008A1C00"/>
    <w:rsid w:val="008A1C5A"/>
    <w:rsid w:val="008A3CB5"/>
    <w:rsid w:val="008A44BC"/>
    <w:rsid w:val="008A68DA"/>
    <w:rsid w:val="008A6E01"/>
    <w:rsid w:val="008A705E"/>
    <w:rsid w:val="008B1059"/>
    <w:rsid w:val="008B1234"/>
    <w:rsid w:val="008B1E4E"/>
    <w:rsid w:val="008B393F"/>
    <w:rsid w:val="008B3CB8"/>
    <w:rsid w:val="008B3DE9"/>
    <w:rsid w:val="008B420E"/>
    <w:rsid w:val="008B42E2"/>
    <w:rsid w:val="008B459A"/>
    <w:rsid w:val="008B48B5"/>
    <w:rsid w:val="008B57C6"/>
    <w:rsid w:val="008B688B"/>
    <w:rsid w:val="008B7439"/>
    <w:rsid w:val="008B7E3F"/>
    <w:rsid w:val="008C056C"/>
    <w:rsid w:val="008C11AB"/>
    <w:rsid w:val="008C11D1"/>
    <w:rsid w:val="008C225F"/>
    <w:rsid w:val="008C2413"/>
    <w:rsid w:val="008C34BB"/>
    <w:rsid w:val="008C3794"/>
    <w:rsid w:val="008C3884"/>
    <w:rsid w:val="008C3958"/>
    <w:rsid w:val="008C4338"/>
    <w:rsid w:val="008C6222"/>
    <w:rsid w:val="008C6287"/>
    <w:rsid w:val="008C77FF"/>
    <w:rsid w:val="008C7DA7"/>
    <w:rsid w:val="008D06FE"/>
    <w:rsid w:val="008D11B2"/>
    <w:rsid w:val="008D2E06"/>
    <w:rsid w:val="008D3815"/>
    <w:rsid w:val="008D428A"/>
    <w:rsid w:val="008D4FF5"/>
    <w:rsid w:val="008D5CA0"/>
    <w:rsid w:val="008D5EAF"/>
    <w:rsid w:val="008D72A5"/>
    <w:rsid w:val="008E070E"/>
    <w:rsid w:val="008E2EFF"/>
    <w:rsid w:val="008E36E1"/>
    <w:rsid w:val="008E60BB"/>
    <w:rsid w:val="008E6FBA"/>
    <w:rsid w:val="008E7292"/>
    <w:rsid w:val="008E7DAC"/>
    <w:rsid w:val="008F1A5F"/>
    <w:rsid w:val="008F1E0B"/>
    <w:rsid w:val="008F489D"/>
    <w:rsid w:val="008F5B64"/>
    <w:rsid w:val="008F5DCA"/>
    <w:rsid w:val="008F63DE"/>
    <w:rsid w:val="008F6E0B"/>
    <w:rsid w:val="008F7B90"/>
    <w:rsid w:val="00900708"/>
    <w:rsid w:val="00900842"/>
    <w:rsid w:val="00900D89"/>
    <w:rsid w:val="0090111C"/>
    <w:rsid w:val="00901C68"/>
    <w:rsid w:val="0090209E"/>
    <w:rsid w:val="009020C4"/>
    <w:rsid w:val="00902103"/>
    <w:rsid w:val="009028DE"/>
    <w:rsid w:val="00902C5F"/>
    <w:rsid w:val="0090331C"/>
    <w:rsid w:val="0090391D"/>
    <w:rsid w:val="00903EA0"/>
    <w:rsid w:val="00904472"/>
    <w:rsid w:val="00904ED6"/>
    <w:rsid w:val="0090764C"/>
    <w:rsid w:val="00907EFB"/>
    <w:rsid w:val="009102FF"/>
    <w:rsid w:val="009107FE"/>
    <w:rsid w:val="00911FAF"/>
    <w:rsid w:val="00913494"/>
    <w:rsid w:val="00914092"/>
    <w:rsid w:val="00914699"/>
    <w:rsid w:val="00914CC7"/>
    <w:rsid w:val="00915397"/>
    <w:rsid w:val="00915658"/>
    <w:rsid w:val="00916380"/>
    <w:rsid w:val="0091675A"/>
    <w:rsid w:val="00917488"/>
    <w:rsid w:val="00917EA9"/>
    <w:rsid w:val="00920601"/>
    <w:rsid w:val="00921017"/>
    <w:rsid w:val="0092188C"/>
    <w:rsid w:val="00921D64"/>
    <w:rsid w:val="00922FBC"/>
    <w:rsid w:val="009235CF"/>
    <w:rsid w:val="00923EDD"/>
    <w:rsid w:val="009243F4"/>
    <w:rsid w:val="00924B9B"/>
    <w:rsid w:val="009258BD"/>
    <w:rsid w:val="00925BC2"/>
    <w:rsid w:val="0092645D"/>
    <w:rsid w:val="00926E8B"/>
    <w:rsid w:val="00927024"/>
    <w:rsid w:val="00927848"/>
    <w:rsid w:val="00927C4E"/>
    <w:rsid w:val="009309E4"/>
    <w:rsid w:val="00930AB0"/>
    <w:rsid w:val="00930AB9"/>
    <w:rsid w:val="00930B91"/>
    <w:rsid w:val="00931BE9"/>
    <w:rsid w:val="0093216E"/>
    <w:rsid w:val="0093323B"/>
    <w:rsid w:val="009332A9"/>
    <w:rsid w:val="00933441"/>
    <w:rsid w:val="00933993"/>
    <w:rsid w:val="009340F6"/>
    <w:rsid w:val="00934382"/>
    <w:rsid w:val="00934C18"/>
    <w:rsid w:val="0093579C"/>
    <w:rsid w:val="00935D63"/>
    <w:rsid w:val="0093696D"/>
    <w:rsid w:val="00937718"/>
    <w:rsid w:val="00940042"/>
    <w:rsid w:val="00943AF0"/>
    <w:rsid w:val="00943F8B"/>
    <w:rsid w:val="00944041"/>
    <w:rsid w:val="0094460F"/>
    <w:rsid w:val="0094492A"/>
    <w:rsid w:val="009452F7"/>
    <w:rsid w:val="00946CAD"/>
    <w:rsid w:val="00946E26"/>
    <w:rsid w:val="00951075"/>
    <w:rsid w:val="00951448"/>
    <w:rsid w:val="009515CD"/>
    <w:rsid w:val="009515F8"/>
    <w:rsid w:val="009520C7"/>
    <w:rsid w:val="00952715"/>
    <w:rsid w:val="00953724"/>
    <w:rsid w:val="00954302"/>
    <w:rsid w:val="00954ACB"/>
    <w:rsid w:val="009551EC"/>
    <w:rsid w:val="0095666D"/>
    <w:rsid w:val="00957917"/>
    <w:rsid w:val="00961553"/>
    <w:rsid w:val="00961632"/>
    <w:rsid w:val="00962C16"/>
    <w:rsid w:val="00963B02"/>
    <w:rsid w:val="00963B14"/>
    <w:rsid w:val="0096405D"/>
    <w:rsid w:val="00964105"/>
    <w:rsid w:val="00964285"/>
    <w:rsid w:val="009645A9"/>
    <w:rsid w:val="00964983"/>
    <w:rsid w:val="009650A0"/>
    <w:rsid w:val="0096514D"/>
    <w:rsid w:val="00966916"/>
    <w:rsid w:val="0097007C"/>
    <w:rsid w:val="00970999"/>
    <w:rsid w:val="00971560"/>
    <w:rsid w:val="00973075"/>
    <w:rsid w:val="009731BA"/>
    <w:rsid w:val="009731F7"/>
    <w:rsid w:val="009738C2"/>
    <w:rsid w:val="009747FF"/>
    <w:rsid w:val="00974C27"/>
    <w:rsid w:val="00974D5E"/>
    <w:rsid w:val="00974F56"/>
    <w:rsid w:val="00975131"/>
    <w:rsid w:val="0097525A"/>
    <w:rsid w:val="00975F43"/>
    <w:rsid w:val="0097747A"/>
    <w:rsid w:val="0097747D"/>
    <w:rsid w:val="00977588"/>
    <w:rsid w:val="00977D1F"/>
    <w:rsid w:val="00977D4A"/>
    <w:rsid w:val="00980FE5"/>
    <w:rsid w:val="009829DA"/>
    <w:rsid w:val="009837E0"/>
    <w:rsid w:val="00983ED6"/>
    <w:rsid w:val="00984236"/>
    <w:rsid w:val="009866D1"/>
    <w:rsid w:val="009866E4"/>
    <w:rsid w:val="00986CD5"/>
    <w:rsid w:val="00986D2A"/>
    <w:rsid w:val="00987E46"/>
    <w:rsid w:val="009901D9"/>
    <w:rsid w:val="0099025A"/>
    <w:rsid w:val="009907BF"/>
    <w:rsid w:val="00991039"/>
    <w:rsid w:val="00991128"/>
    <w:rsid w:val="009912EA"/>
    <w:rsid w:val="00991A1B"/>
    <w:rsid w:val="009928B6"/>
    <w:rsid w:val="00992BF4"/>
    <w:rsid w:val="00992CB4"/>
    <w:rsid w:val="00992E19"/>
    <w:rsid w:val="00992EBB"/>
    <w:rsid w:val="00995DBF"/>
    <w:rsid w:val="00996E72"/>
    <w:rsid w:val="00997C9A"/>
    <w:rsid w:val="009A231B"/>
    <w:rsid w:val="009A34C1"/>
    <w:rsid w:val="009A3BB1"/>
    <w:rsid w:val="009A7A4B"/>
    <w:rsid w:val="009B143F"/>
    <w:rsid w:val="009B1F47"/>
    <w:rsid w:val="009B1F66"/>
    <w:rsid w:val="009B207A"/>
    <w:rsid w:val="009B292F"/>
    <w:rsid w:val="009B2D69"/>
    <w:rsid w:val="009B3684"/>
    <w:rsid w:val="009B3E94"/>
    <w:rsid w:val="009B5AE0"/>
    <w:rsid w:val="009B5F6F"/>
    <w:rsid w:val="009B64FB"/>
    <w:rsid w:val="009B6AC9"/>
    <w:rsid w:val="009B7035"/>
    <w:rsid w:val="009B7301"/>
    <w:rsid w:val="009B78A3"/>
    <w:rsid w:val="009B79A3"/>
    <w:rsid w:val="009B7E79"/>
    <w:rsid w:val="009C1104"/>
    <w:rsid w:val="009C11DC"/>
    <w:rsid w:val="009C11FA"/>
    <w:rsid w:val="009C1432"/>
    <w:rsid w:val="009C1A2B"/>
    <w:rsid w:val="009C2055"/>
    <w:rsid w:val="009C33C4"/>
    <w:rsid w:val="009C37F3"/>
    <w:rsid w:val="009C407E"/>
    <w:rsid w:val="009C4821"/>
    <w:rsid w:val="009C5D1A"/>
    <w:rsid w:val="009C6AE3"/>
    <w:rsid w:val="009C6FA6"/>
    <w:rsid w:val="009C7720"/>
    <w:rsid w:val="009C77A5"/>
    <w:rsid w:val="009C7E6B"/>
    <w:rsid w:val="009D0003"/>
    <w:rsid w:val="009D0A1C"/>
    <w:rsid w:val="009D0C0B"/>
    <w:rsid w:val="009D0F84"/>
    <w:rsid w:val="009D120A"/>
    <w:rsid w:val="009D1B05"/>
    <w:rsid w:val="009D2A56"/>
    <w:rsid w:val="009D33E8"/>
    <w:rsid w:val="009D3677"/>
    <w:rsid w:val="009D4827"/>
    <w:rsid w:val="009D54EA"/>
    <w:rsid w:val="009D5500"/>
    <w:rsid w:val="009D58ED"/>
    <w:rsid w:val="009D5B73"/>
    <w:rsid w:val="009E023C"/>
    <w:rsid w:val="009E0979"/>
    <w:rsid w:val="009E0BC5"/>
    <w:rsid w:val="009E0F96"/>
    <w:rsid w:val="009E1587"/>
    <w:rsid w:val="009E1E22"/>
    <w:rsid w:val="009E2121"/>
    <w:rsid w:val="009E4189"/>
    <w:rsid w:val="009E4479"/>
    <w:rsid w:val="009E492E"/>
    <w:rsid w:val="009E4AFD"/>
    <w:rsid w:val="009E4E40"/>
    <w:rsid w:val="009E5FAC"/>
    <w:rsid w:val="009E6024"/>
    <w:rsid w:val="009E7BD0"/>
    <w:rsid w:val="009F12A1"/>
    <w:rsid w:val="009F1461"/>
    <w:rsid w:val="009F1F2B"/>
    <w:rsid w:val="009F2ADF"/>
    <w:rsid w:val="009F3836"/>
    <w:rsid w:val="009F399D"/>
    <w:rsid w:val="009F44FC"/>
    <w:rsid w:val="009F46F8"/>
    <w:rsid w:val="009F52E7"/>
    <w:rsid w:val="009F6077"/>
    <w:rsid w:val="009F6C1F"/>
    <w:rsid w:val="009F7CDE"/>
    <w:rsid w:val="00A00185"/>
    <w:rsid w:val="00A0177B"/>
    <w:rsid w:val="00A01C75"/>
    <w:rsid w:val="00A01E54"/>
    <w:rsid w:val="00A02800"/>
    <w:rsid w:val="00A03738"/>
    <w:rsid w:val="00A048A1"/>
    <w:rsid w:val="00A05883"/>
    <w:rsid w:val="00A06261"/>
    <w:rsid w:val="00A077BA"/>
    <w:rsid w:val="00A10068"/>
    <w:rsid w:val="00A1310B"/>
    <w:rsid w:val="00A132B1"/>
    <w:rsid w:val="00A144A5"/>
    <w:rsid w:val="00A145CC"/>
    <w:rsid w:val="00A14FD1"/>
    <w:rsid w:val="00A150F8"/>
    <w:rsid w:val="00A15AAD"/>
    <w:rsid w:val="00A1672F"/>
    <w:rsid w:val="00A16E35"/>
    <w:rsid w:val="00A16FA3"/>
    <w:rsid w:val="00A17581"/>
    <w:rsid w:val="00A204E2"/>
    <w:rsid w:val="00A20AD8"/>
    <w:rsid w:val="00A21391"/>
    <w:rsid w:val="00A218B9"/>
    <w:rsid w:val="00A21CDD"/>
    <w:rsid w:val="00A21DD4"/>
    <w:rsid w:val="00A221A2"/>
    <w:rsid w:val="00A223DC"/>
    <w:rsid w:val="00A22858"/>
    <w:rsid w:val="00A228AD"/>
    <w:rsid w:val="00A240CD"/>
    <w:rsid w:val="00A24237"/>
    <w:rsid w:val="00A244A1"/>
    <w:rsid w:val="00A24ACD"/>
    <w:rsid w:val="00A254DB"/>
    <w:rsid w:val="00A27842"/>
    <w:rsid w:val="00A27ED9"/>
    <w:rsid w:val="00A30AE5"/>
    <w:rsid w:val="00A3103D"/>
    <w:rsid w:val="00A31706"/>
    <w:rsid w:val="00A31845"/>
    <w:rsid w:val="00A3251B"/>
    <w:rsid w:val="00A3267B"/>
    <w:rsid w:val="00A32D3B"/>
    <w:rsid w:val="00A3505B"/>
    <w:rsid w:val="00A354E5"/>
    <w:rsid w:val="00A35579"/>
    <w:rsid w:val="00A35DDA"/>
    <w:rsid w:val="00A37165"/>
    <w:rsid w:val="00A411A3"/>
    <w:rsid w:val="00A416A9"/>
    <w:rsid w:val="00A430DC"/>
    <w:rsid w:val="00A4441A"/>
    <w:rsid w:val="00A4485D"/>
    <w:rsid w:val="00A44A93"/>
    <w:rsid w:val="00A45D61"/>
    <w:rsid w:val="00A46917"/>
    <w:rsid w:val="00A46F77"/>
    <w:rsid w:val="00A5083C"/>
    <w:rsid w:val="00A50F28"/>
    <w:rsid w:val="00A5206C"/>
    <w:rsid w:val="00A52454"/>
    <w:rsid w:val="00A53519"/>
    <w:rsid w:val="00A53A2C"/>
    <w:rsid w:val="00A53CFE"/>
    <w:rsid w:val="00A54377"/>
    <w:rsid w:val="00A5468F"/>
    <w:rsid w:val="00A54870"/>
    <w:rsid w:val="00A55168"/>
    <w:rsid w:val="00A553BD"/>
    <w:rsid w:val="00A56B02"/>
    <w:rsid w:val="00A575F9"/>
    <w:rsid w:val="00A57D9B"/>
    <w:rsid w:val="00A60DD5"/>
    <w:rsid w:val="00A611C8"/>
    <w:rsid w:val="00A62260"/>
    <w:rsid w:val="00A62594"/>
    <w:rsid w:val="00A638DB"/>
    <w:rsid w:val="00A63AB0"/>
    <w:rsid w:val="00A642DE"/>
    <w:rsid w:val="00A649DD"/>
    <w:rsid w:val="00A64B99"/>
    <w:rsid w:val="00A64F72"/>
    <w:rsid w:val="00A65144"/>
    <w:rsid w:val="00A66D88"/>
    <w:rsid w:val="00A66F5F"/>
    <w:rsid w:val="00A67370"/>
    <w:rsid w:val="00A67BF1"/>
    <w:rsid w:val="00A67FA2"/>
    <w:rsid w:val="00A7034F"/>
    <w:rsid w:val="00A70A4A"/>
    <w:rsid w:val="00A70D0D"/>
    <w:rsid w:val="00A70E82"/>
    <w:rsid w:val="00A716B5"/>
    <w:rsid w:val="00A717F7"/>
    <w:rsid w:val="00A71A59"/>
    <w:rsid w:val="00A721A8"/>
    <w:rsid w:val="00A72765"/>
    <w:rsid w:val="00A73F9D"/>
    <w:rsid w:val="00A74D74"/>
    <w:rsid w:val="00A763F3"/>
    <w:rsid w:val="00A76C4F"/>
    <w:rsid w:val="00A7701F"/>
    <w:rsid w:val="00A7722F"/>
    <w:rsid w:val="00A7777B"/>
    <w:rsid w:val="00A777D4"/>
    <w:rsid w:val="00A81ECE"/>
    <w:rsid w:val="00A823CE"/>
    <w:rsid w:val="00A82873"/>
    <w:rsid w:val="00A82D19"/>
    <w:rsid w:val="00A82EBA"/>
    <w:rsid w:val="00A83ABF"/>
    <w:rsid w:val="00A83EE3"/>
    <w:rsid w:val="00A84190"/>
    <w:rsid w:val="00A845C6"/>
    <w:rsid w:val="00A85702"/>
    <w:rsid w:val="00A85C65"/>
    <w:rsid w:val="00A86921"/>
    <w:rsid w:val="00A8740C"/>
    <w:rsid w:val="00A90E29"/>
    <w:rsid w:val="00A91501"/>
    <w:rsid w:val="00A916E8"/>
    <w:rsid w:val="00A92306"/>
    <w:rsid w:val="00A92374"/>
    <w:rsid w:val="00A92CCF"/>
    <w:rsid w:val="00A9388A"/>
    <w:rsid w:val="00A93C6B"/>
    <w:rsid w:val="00A94B31"/>
    <w:rsid w:val="00A952C4"/>
    <w:rsid w:val="00A95A04"/>
    <w:rsid w:val="00A969EE"/>
    <w:rsid w:val="00AA14FF"/>
    <w:rsid w:val="00AA1878"/>
    <w:rsid w:val="00AA2D6A"/>
    <w:rsid w:val="00AA3375"/>
    <w:rsid w:val="00AA391F"/>
    <w:rsid w:val="00AA3AFC"/>
    <w:rsid w:val="00AA3F9C"/>
    <w:rsid w:val="00AA642C"/>
    <w:rsid w:val="00AA68A2"/>
    <w:rsid w:val="00AA7508"/>
    <w:rsid w:val="00AA7A7E"/>
    <w:rsid w:val="00AB02CB"/>
    <w:rsid w:val="00AB0DF0"/>
    <w:rsid w:val="00AB1891"/>
    <w:rsid w:val="00AB209D"/>
    <w:rsid w:val="00AB2811"/>
    <w:rsid w:val="00AB30DF"/>
    <w:rsid w:val="00AB3757"/>
    <w:rsid w:val="00AB3C59"/>
    <w:rsid w:val="00AB3F1A"/>
    <w:rsid w:val="00AB3FC2"/>
    <w:rsid w:val="00AB46F1"/>
    <w:rsid w:val="00AB4EC5"/>
    <w:rsid w:val="00AB5251"/>
    <w:rsid w:val="00AB6019"/>
    <w:rsid w:val="00AB689C"/>
    <w:rsid w:val="00AC00D3"/>
    <w:rsid w:val="00AC1905"/>
    <w:rsid w:val="00AC202F"/>
    <w:rsid w:val="00AC3F5F"/>
    <w:rsid w:val="00AC404E"/>
    <w:rsid w:val="00AC4755"/>
    <w:rsid w:val="00AC4AB4"/>
    <w:rsid w:val="00AC4C7C"/>
    <w:rsid w:val="00AC4D40"/>
    <w:rsid w:val="00AC4E34"/>
    <w:rsid w:val="00AC693F"/>
    <w:rsid w:val="00AC72B9"/>
    <w:rsid w:val="00AC738A"/>
    <w:rsid w:val="00AC7B93"/>
    <w:rsid w:val="00AC7EC6"/>
    <w:rsid w:val="00AD0376"/>
    <w:rsid w:val="00AD0621"/>
    <w:rsid w:val="00AD0A32"/>
    <w:rsid w:val="00AD1A24"/>
    <w:rsid w:val="00AD25F1"/>
    <w:rsid w:val="00AD26AF"/>
    <w:rsid w:val="00AD2AE2"/>
    <w:rsid w:val="00AD2CD7"/>
    <w:rsid w:val="00AD39F8"/>
    <w:rsid w:val="00AD3FE0"/>
    <w:rsid w:val="00AD4BAB"/>
    <w:rsid w:val="00AD5AE0"/>
    <w:rsid w:val="00AD5DC0"/>
    <w:rsid w:val="00AD5DE2"/>
    <w:rsid w:val="00AD681D"/>
    <w:rsid w:val="00AD6EC8"/>
    <w:rsid w:val="00AD70A4"/>
    <w:rsid w:val="00AE018C"/>
    <w:rsid w:val="00AE079E"/>
    <w:rsid w:val="00AE0F2E"/>
    <w:rsid w:val="00AE1588"/>
    <w:rsid w:val="00AE162E"/>
    <w:rsid w:val="00AE1791"/>
    <w:rsid w:val="00AE4E17"/>
    <w:rsid w:val="00AE520C"/>
    <w:rsid w:val="00AE5675"/>
    <w:rsid w:val="00AE5AB2"/>
    <w:rsid w:val="00AE69E8"/>
    <w:rsid w:val="00AE6E5C"/>
    <w:rsid w:val="00AE6F46"/>
    <w:rsid w:val="00AE7B7B"/>
    <w:rsid w:val="00AE7CC8"/>
    <w:rsid w:val="00AF0507"/>
    <w:rsid w:val="00AF0C15"/>
    <w:rsid w:val="00AF128E"/>
    <w:rsid w:val="00AF1658"/>
    <w:rsid w:val="00AF16E8"/>
    <w:rsid w:val="00AF180F"/>
    <w:rsid w:val="00AF1EA0"/>
    <w:rsid w:val="00AF3157"/>
    <w:rsid w:val="00AF431C"/>
    <w:rsid w:val="00AF54BE"/>
    <w:rsid w:val="00AF7990"/>
    <w:rsid w:val="00AF7E30"/>
    <w:rsid w:val="00B01482"/>
    <w:rsid w:val="00B014C3"/>
    <w:rsid w:val="00B01A38"/>
    <w:rsid w:val="00B0258E"/>
    <w:rsid w:val="00B04851"/>
    <w:rsid w:val="00B04EA8"/>
    <w:rsid w:val="00B05672"/>
    <w:rsid w:val="00B06475"/>
    <w:rsid w:val="00B06FD0"/>
    <w:rsid w:val="00B072F3"/>
    <w:rsid w:val="00B07EBB"/>
    <w:rsid w:val="00B1005C"/>
    <w:rsid w:val="00B10096"/>
    <w:rsid w:val="00B11CC5"/>
    <w:rsid w:val="00B12525"/>
    <w:rsid w:val="00B12AB2"/>
    <w:rsid w:val="00B13107"/>
    <w:rsid w:val="00B13473"/>
    <w:rsid w:val="00B141DF"/>
    <w:rsid w:val="00B147C3"/>
    <w:rsid w:val="00B148D8"/>
    <w:rsid w:val="00B14F41"/>
    <w:rsid w:val="00B156B6"/>
    <w:rsid w:val="00B15E96"/>
    <w:rsid w:val="00B16679"/>
    <w:rsid w:val="00B16D9C"/>
    <w:rsid w:val="00B20077"/>
    <w:rsid w:val="00B2052F"/>
    <w:rsid w:val="00B20A9B"/>
    <w:rsid w:val="00B21119"/>
    <w:rsid w:val="00B215E5"/>
    <w:rsid w:val="00B21735"/>
    <w:rsid w:val="00B22466"/>
    <w:rsid w:val="00B2282C"/>
    <w:rsid w:val="00B23304"/>
    <w:rsid w:val="00B236B4"/>
    <w:rsid w:val="00B24E61"/>
    <w:rsid w:val="00B24FC5"/>
    <w:rsid w:val="00B25C46"/>
    <w:rsid w:val="00B26667"/>
    <w:rsid w:val="00B27942"/>
    <w:rsid w:val="00B31510"/>
    <w:rsid w:val="00B31ABD"/>
    <w:rsid w:val="00B325B5"/>
    <w:rsid w:val="00B33672"/>
    <w:rsid w:val="00B35EC7"/>
    <w:rsid w:val="00B36A45"/>
    <w:rsid w:val="00B36CCB"/>
    <w:rsid w:val="00B40318"/>
    <w:rsid w:val="00B40492"/>
    <w:rsid w:val="00B404BE"/>
    <w:rsid w:val="00B40718"/>
    <w:rsid w:val="00B40752"/>
    <w:rsid w:val="00B4117A"/>
    <w:rsid w:val="00B42090"/>
    <w:rsid w:val="00B4247C"/>
    <w:rsid w:val="00B4293F"/>
    <w:rsid w:val="00B42A74"/>
    <w:rsid w:val="00B42D46"/>
    <w:rsid w:val="00B4340B"/>
    <w:rsid w:val="00B4565F"/>
    <w:rsid w:val="00B4571E"/>
    <w:rsid w:val="00B45D2D"/>
    <w:rsid w:val="00B47109"/>
    <w:rsid w:val="00B50079"/>
    <w:rsid w:val="00B50A89"/>
    <w:rsid w:val="00B5117A"/>
    <w:rsid w:val="00B51D8B"/>
    <w:rsid w:val="00B530C3"/>
    <w:rsid w:val="00B541E0"/>
    <w:rsid w:val="00B547DE"/>
    <w:rsid w:val="00B559FB"/>
    <w:rsid w:val="00B56431"/>
    <w:rsid w:val="00B565CB"/>
    <w:rsid w:val="00B56F0A"/>
    <w:rsid w:val="00B618B1"/>
    <w:rsid w:val="00B61F41"/>
    <w:rsid w:val="00B630AD"/>
    <w:rsid w:val="00B63FEB"/>
    <w:rsid w:val="00B6460B"/>
    <w:rsid w:val="00B64B88"/>
    <w:rsid w:val="00B64CC2"/>
    <w:rsid w:val="00B657C6"/>
    <w:rsid w:val="00B65DCE"/>
    <w:rsid w:val="00B6680D"/>
    <w:rsid w:val="00B673FC"/>
    <w:rsid w:val="00B70DE8"/>
    <w:rsid w:val="00B71329"/>
    <w:rsid w:val="00B7196B"/>
    <w:rsid w:val="00B71C87"/>
    <w:rsid w:val="00B72E93"/>
    <w:rsid w:val="00B73C8C"/>
    <w:rsid w:val="00B742AD"/>
    <w:rsid w:val="00B74F6A"/>
    <w:rsid w:val="00B758B3"/>
    <w:rsid w:val="00B76367"/>
    <w:rsid w:val="00B77808"/>
    <w:rsid w:val="00B810A1"/>
    <w:rsid w:val="00B818D1"/>
    <w:rsid w:val="00B81A19"/>
    <w:rsid w:val="00B81DF1"/>
    <w:rsid w:val="00B81F91"/>
    <w:rsid w:val="00B82598"/>
    <w:rsid w:val="00B82C82"/>
    <w:rsid w:val="00B848BC"/>
    <w:rsid w:val="00B84F9F"/>
    <w:rsid w:val="00B84FC4"/>
    <w:rsid w:val="00B850EF"/>
    <w:rsid w:val="00B86FBD"/>
    <w:rsid w:val="00B87585"/>
    <w:rsid w:val="00B90419"/>
    <w:rsid w:val="00B90924"/>
    <w:rsid w:val="00B909FE"/>
    <w:rsid w:val="00B91D09"/>
    <w:rsid w:val="00B92707"/>
    <w:rsid w:val="00B93283"/>
    <w:rsid w:val="00B937D2"/>
    <w:rsid w:val="00B93AC8"/>
    <w:rsid w:val="00B93B32"/>
    <w:rsid w:val="00B9447A"/>
    <w:rsid w:val="00B9551C"/>
    <w:rsid w:val="00B956A9"/>
    <w:rsid w:val="00B95F12"/>
    <w:rsid w:val="00B965A7"/>
    <w:rsid w:val="00B9666D"/>
    <w:rsid w:val="00B968CC"/>
    <w:rsid w:val="00B9797B"/>
    <w:rsid w:val="00BA0A5A"/>
    <w:rsid w:val="00BA0F7C"/>
    <w:rsid w:val="00BA1914"/>
    <w:rsid w:val="00BA2BDC"/>
    <w:rsid w:val="00BA2F3F"/>
    <w:rsid w:val="00BA3518"/>
    <w:rsid w:val="00BA3EEC"/>
    <w:rsid w:val="00BA3FF3"/>
    <w:rsid w:val="00BA4966"/>
    <w:rsid w:val="00BA5758"/>
    <w:rsid w:val="00BA6F1C"/>
    <w:rsid w:val="00BB0ACD"/>
    <w:rsid w:val="00BB1684"/>
    <w:rsid w:val="00BB1BC9"/>
    <w:rsid w:val="00BB28A5"/>
    <w:rsid w:val="00BB6766"/>
    <w:rsid w:val="00BB7015"/>
    <w:rsid w:val="00BB775D"/>
    <w:rsid w:val="00BB7D53"/>
    <w:rsid w:val="00BB7F72"/>
    <w:rsid w:val="00BC0EFD"/>
    <w:rsid w:val="00BC0FC9"/>
    <w:rsid w:val="00BC2FFC"/>
    <w:rsid w:val="00BC3519"/>
    <w:rsid w:val="00BC38F2"/>
    <w:rsid w:val="00BC43C4"/>
    <w:rsid w:val="00BC4694"/>
    <w:rsid w:val="00BC4BAD"/>
    <w:rsid w:val="00BC55E1"/>
    <w:rsid w:val="00BC5C02"/>
    <w:rsid w:val="00BC5D6B"/>
    <w:rsid w:val="00BC5E93"/>
    <w:rsid w:val="00BC75E4"/>
    <w:rsid w:val="00BC7D47"/>
    <w:rsid w:val="00BD079F"/>
    <w:rsid w:val="00BD1C08"/>
    <w:rsid w:val="00BD2783"/>
    <w:rsid w:val="00BD2FEC"/>
    <w:rsid w:val="00BD3542"/>
    <w:rsid w:val="00BD613F"/>
    <w:rsid w:val="00BD676D"/>
    <w:rsid w:val="00BD6865"/>
    <w:rsid w:val="00BD6C7A"/>
    <w:rsid w:val="00BD71F4"/>
    <w:rsid w:val="00BD759A"/>
    <w:rsid w:val="00BD77F9"/>
    <w:rsid w:val="00BE1EC1"/>
    <w:rsid w:val="00BE27D2"/>
    <w:rsid w:val="00BE2DFA"/>
    <w:rsid w:val="00BE2EDF"/>
    <w:rsid w:val="00BE3102"/>
    <w:rsid w:val="00BE351E"/>
    <w:rsid w:val="00BE4414"/>
    <w:rsid w:val="00BE49D0"/>
    <w:rsid w:val="00BE4F68"/>
    <w:rsid w:val="00BE61C3"/>
    <w:rsid w:val="00BE6546"/>
    <w:rsid w:val="00BE6805"/>
    <w:rsid w:val="00BE7C05"/>
    <w:rsid w:val="00BF0CA3"/>
    <w:rsid w:val="00BF11EE"/>
    <w:rsid w:val="00BF1C50"/>
    <w:rsid w:val="00BF231E"/>
    <w:rsid w:val="00BF2787"/>
    <w:rsid w:val="00BF2E84"/>
    <w:rsid w:val="00BF34CF"/>
    <w:rsid w:val="00BF3C58"/>
    <w:rsid w:val="00BF4011"/>
    <w:rsid w:val="00BF41D4"/>
    <w:rsid w:val="00BF48C5"/>
    <w:rsid w:val="00BF52ED"/>
    <w:rsid w:val="00BF5851"/>
    <w:rsid w:val="00BF5C2C"/>
    <w:rsid w:val="00BF60A1"/>
    <w:rsid w:val="00BF6C55"/>
    <w:rsid w:val="00BF7D14"/>
    <w:rsid w:val="00BF7DA7"/>
    <w:rsid w:val="00C012BD"/>
    <w:rsid w:val="00C029E4"/>
    <w:rsid w:val="00C02AC1"/>
    <w:rsid w:val="00C02B5E"/>
    <w:rsid w:val="00C0312E"/>
    <w:rsid w:val="00C03A88"/>
    <w:rsid w:val="00C04742"/>
    <w:rsid w:val="00C04D04"/>
    <w:rsid w:val="00C05560"/>
    <w:rsid w:val="00C059D1"/>
    <w:rsid w:val="00C067F7"/>
    <w:rsid w:val="00C06B33"/>
    <w:rsid w:val="00C06F6C"/>
    <w:rsid w:val="00C0730A"/>
    <w:rsid w:val="00C07A81"/>
    <w:rsid w:val="00C12097"/>
    <w:rsid w:val="00C1217E"/>
    <w:rsid w:val="00C14729"/>
    <w:rsid w:val="00C14DF1"/>
    <w:rsid w:val="00C14E31"/>
    <w:rsid w:val="00C15251"/>
    <w:rsid w:val="00C159E7"/>
    <w:rsid w:val="00C15D09"/>
    <w:rsid w:val="00C15F81"/>
    <w:rsid w:val="00C167E0"/>
    <w:rsid w:val="00C16C33"/>
    <w:rsid w:val="00C174BA"/>
    <w:rsid w:val="00C20546"/>
    <w:rsid w:val="00C206FA"/>
    <w:rsid w:val="00C21330"/>
    <w:rsid w:val="00C21C49"/>
    <w:rsid w:val="00C22189"/>
    <w:rsid w:val="00C22832"/>
    <w:rsid w:val="00C23E23"/>
    <w:rsid w:val="00C24A25"/>
    <w:rsid w:val="00C24C00"/>
    <w:rsid w:val="00C24CA1"/>
    <w:rsid w:val="00C26275"/>
    <w:rsid w:val="00C26E0C"/>
    <w:rsid w:val="00C27225"/>
    <w:rsid w:val="00C300DD"/>
    <w:rsid w:val="00C303F5"/>
    <w:rsid w:val="00C3174F"/>
    <w:rsid w:val="00C318A5"/>
    <w:rsid w:val="00C3256A"/>
    <w:rsid w:val="00C326A6"/>
    <w:rsid w:val="00C337B2"/>
    <w:rsid w:val="00C33FC0"/>
    <w:rsid w:val="00C34CF4"/>
    <w:rsid w:val="00C36072"/>
    <w:rsid w:val="00C37CBD"/>
    <w:rsid w:val="00C37E95"/>
    <w:rsid w:val="00C40E53"/>
    <w:rsid w:val="00C41256"/>
    <w:rsid w:val="00C426E8"/>
    <w:rsid w:val="00C427E9"/>
    <w:rsid w:val="00C42FF9"/>
    <w:rsid w:val="00C440C9"/>
    <w:rsid w:val="00C451F6"/>
    <w:rsid w:val="00C456AC"/>
    <w:rsid w:val="00C45D5E"/>
    <w:rsid w:val="00C4610D"/>
    <w:rsid w:val="00C47190"/>
    <w:rsid w:val="00C4746A"/>
    <w:rsid w:val="00C47B63"/>
    <w:rsid w:val="00C504D3"/>
    <w:rsid w:val="00C50843"/>
    <w:rsid w:val="00C518A0"/>
    <w:rsid w:val="00C51DEE"/>
    <w:rsid w:val="00C5232C"/>
    <w:rsid w:val="00C5272F"/>
    <w:rsid w:val="00C5273B"/>
    <w:rsid w:val="00C5292F"/>
    <w:rsid w:val="00C539A2"/>
    <w:rsid w:val="00C54D72"/>
    <w:rsid w:val="00C54DAF"/>
    <w:rsid w:val="00C55987"/>
    <w:rsid w:val="00C5666A"/>
    <w:rsid w:val="00C57C32"/>
    <w:rsid w:val="00C60E1D"/>
    <w:rsid w:val="00C62704"/>
    <w:rsid w:val="00C62A7D"/>
    <w:rsid w:val="00C62BFB"/>
    <w:rsid w:val="00C63B33"/>
    <w:rsid w:val="00C64117"/>
    <w:rsid w:val="00C656C1"/>
    <w:rsid w:val="00C657B6"/>
    <w:rsid w:val="00C65879"/>
    <w:rsid w:val="00C65B20"/>
    <w:rsid w:val="00C667EE"/>
    <w:rsid w:val="00C66975"/>
    <w:rsid w:val="00C66CF6"/>
    <w:rsid w:val="00C67D32"/>
    <w:rsid w:val="00C70931"/>
    <w:rsid w:val="00C70AB2"/>
    <w:rsid w:val="00C7166E"/>
    <w:rsid w:val="00C71947"/>
    <w:rsid w:val="00C71CF4"/>
    <w:rsid w:val="00C71F23"/>
    <w:rsid w:val="00C7356C"/>
    <w:rsid w:val="00C73D73"/>
    <w:rsid w:val="00C74CAC"/>
    <w:rsid w:val="00C74E02"/>
    <w:rsid w:val="00C76465"/>
    <w:rsid w:val="00C765D6"/>
    <w:rsid w:val="00C765E2"/>
    <w:rsid w:val="00C77583"/>
    <w:rsid w:val="00C80568"/>
    <w:rsid w:val="00C80B0D"/>
    <w:rsid w:val="00C813C5"/>
    <w:rsid w:val="00C81776"/>
    <w:rsid w:val="00C82D51"/>
    <w:rsid w:val="00C82E07"/>
    <w:rsid w:val="00C83C85"/>
    <w:rsid w:val="00C83EB7"/>
    <w:rsid w:val="00C84234"/>
    <w:rsid w:val="00C84E9D"/>
    <w:rsid w:val="00C85FD7"/>
    <w:rsid w:val="00C86631"/>
    <w:rsid w:val="00C86AA1"/>
    <w:rsid w:val="00C86BA7"/>
    <w:rsid w:val="00C86FAC"/>
    <w:rsid w:val="00C87BFE"/>
    <w:rsid w:val="00C90884"/>
    <w:rsid w:val="00C920F7"/>
    <w:rsid w:val="00C9224F"/>
    <w:rsid w:val="00C93181"/>
    <w:rsid w:val="00C9362C"/>
    <w:rsid w:val="00C94E79"/>
    <w:rsid w:val="00C959D5"/>
    <w:rsid w:val="00C95A20"/>
    <w:rsid w:val="00C95F19"/>
    <w:rsid w:val="00C96593"/>
    <w:rsid w:val="00C97755"/>
    <w:rsid w:val="00CA1E9E"/>
    <w:rsid w:val="00CA1F54"/>
    <w:rsid w:val="00CA3357"/>
    <w:rsid w:val="00CA38C6"/>
    <w:rsid w:val="00CA6851"/>
    <w:rsid w:val="00CA71AA"/>
    <w:rsid w:val="00CA78D0"/>
    <w:rsid w:val="00CB100C"/>
    <w:rsid w:val="00CB1168"/>
    <w:rsid w:val="00CB2401"/>
    <w:rsid w:val="00CB2C3A"/>
    <w:rsid w:val="00CB2C8B"/>
    <w:rsid w:val="00CB321E"/>
    <w:rsid w:val="00CB416E"/>
    <w:rsid w:val="00CB4171"/>
    <w:rsid w:val="00CB5027"/>
    <w:rsid w:val="00CB5660"/>
    <w:rsid w:val="00CB58D4"/>
    <w:rsid w:val="00CB6DB0"/>
    <w:rsid w:val="00CB6FB5"/>
    <w:rsid w:val="00CB7743"/>
    <w:rsid w:val="00CB7FA6"/>
    <w:rsid w:val="00CC11F7"/>
    <w:rsid w:val="00CC1F7B"/>
    <w:rsid w:val="00CC36AA"/>
    <w:rsid w:val="00CC3E2C"/>
    <w:rsid w:val="00CC4C54"/>
    <w:rsid w:val="00CC602C"/>
    <w:rsid w:val="00CC6517"/>
    <w:rsid w:val="00CC661E"/>
    <w:rsid w:val="00CC67A9"/>
    <w:rsid w:val="00CC7210"/>
    <w:rsid w:val="00CC78B0"/>
    <w:rsid w:val="00CC7B86"/>
    <w:rsid w:val="00CC7C87"/>
    <w:rsid w:val="00CC7CBF"/>
    <w:rsid w:val="00CD05EC"/>
    <w:rsid w:val="00CD15C7"/>
    <w:rsid w:val="00CD2022"/>
    <w:rsid w:val="00CD237A"/>
    <w:rsid w:val="00CD35FC"/>
    <w:rsid w:val="00CD4993"/>
    <w:rsid w:val="00CD49B3"/>
    <w:rsid w:val="00CD4DCF"/>
    <w:rsid w:val="00CD537A"/>
    <w:rsid w:val="00CD6209"/>
    <w:rsid w:val="00CD6275"/>
    <w:rsid w:val="00CD783E"/>
    <w:rsid w:val="00CE1269"/>
    <w:rsid w:val="00CE150E"/>
    <w:rsid w:val="00CE1DE0"/>
    <w:rsid w:val="00CE2294"/>
    <w:rsid w:val="00CE494E"/>
    <w:rsid w:val="00CE61E3"/>
    <w:rsid w:val="00CF0F76"/>
    <w:rsid w:val="00CF0FE5"/>
    <w:rsid w:val="00CF1647"/>
    <w:rsid w:val="00CF1796"/>
    <w:rsid w:val="00CF1B89"/>
    <w:rsid w:val="00CF1D14"/>
    <w:rsid w:val="00CF1D7F"/>
    <w:rsid w:val="00CF263B"/>
    <w:rsid w:val="00CF32A8"/>
    <w:rsid w:val="00CF333E"/>
    <w:rsid w:val="00CF4095"/>
    <w:rsid w:val="00CF43B8"/>
    <w:rsid w:val="00CF43F2"/>
    <w:rsid w:val="00CF4535"/>
    <w:rsid w:val="00CF533C"/>
    <w:rsid w:val="00CF541B"/>
    <w:rsid w:val="00CF5D98"/>
    <w:rsid w:val="00CF709C"/>
    <w:rsid w:val="00CF7A92"/>
    <w:rsid w:val="00D00083"/>
    <w:rsid w:val="00D0199B"/>
    <w:rsid w:val="00D01C6C"/>
    <w:rsid w:val="00D020D7"/>
    <w:rsid w:val="00D02F6D"/>
    <w:rsid w:val="00D03878"/>
    <w:rsid w:val="00D03D8C"/>
    <w:rsid w:val="00D03F86"/>
    <w:rsid w:val="00D04430"/>
    <w:rsid w:val="00D04725"/>
    <w:rsid w:val="00D04D60"/>
    <w:rsid w:val="00D057FC"/>
    <w:rsid w:val="00D0598C"/>
    <w:rsid w:val="00D066B3"/>
    <w:rsid w:val="00D06B69"/>
    <w:rsid w:val="00D06D1D"/>
    <w:rsid w:val="00D06F8C"/>
    <w:rsid w:val="00D07034"/>
    <w:rsid w:val="00D071BA"/>
    <w:rsid w:val="00D074A3"/>
    <w:rsid w:val="00D10807"/>
    <w:rsid w:val="00D10A6D"/>
    <w:rsid w:val="00D121D0"/>
    <w:rsid w:val="00D12679"/>
    <w:rsid w:val="00D137A0"/>
    <w:rsid w:val="00D14E31"/>
    <w:rsid w:val="00D14FFD"/>
    <w:rsid w:val="00D1502B"/>
    <w:rsid w:val="00D153CC"/>
    <w:rsid w:val="00D156EE"/>
    <w:rsid w:val="00D17980"/>
    <w:rsid w:val="00D202D6"/>
    <w:rsid w:val="00D204C4"/>
    <w:rsid w:val="00D204E7"/>
    <w:rsid w:val="00D20947"/>
    <w:rsid w:val="00D20A55"/>
    <w:rsid w:val="00D20AAD"/>
    <w:rsid w:val="00D20BCA"/>
    <w:rsid w:val="00D21517"/>
    <w:rsid w:val="00D22690"/>
    <w:rsid w:val="00D22CEF"/>
    <w:rsid w:val="00D22F8B"/>
    <w:rsid w:val="00D23244"/>
    <w:rsid w:val="00D2382E"/>
    <w:rsid w:val="00D23C03"/>
    <w:rsid w:val="00D23EAE"/>
    <w:rsid w:val="00D2571B"/>
    <w:rsid w:val="00D264DB"/>
    <w:rsid w:val="00D266D1"/>
    <w:rsid w:val="00D26D0E"/>
    <w:rsid w:val="00D26E1B"/>
    <w:rsid w:val="00D272ED"/>
    <w:rsid w:val="00D30782"/>
    <w:rsid w:val="00D309E4"/>
    <w:rsid w:val="00D30EA2"/>
    <w:rsid w:val="00D315C6"/>
    <w:rsid w:val="00D31694"/>
    <w:rsid w:val="00D337FD"/>
    <w:rsid w:val="00D341A7"/>
    <w:rsid w:val="00D34524"/>
    <w:rsid w:val="00D349BB"/>
    <w:rsid w:val="00D34B7A"/>
    <w:rsid w:val="00D35B71"/>
    <w:rsid w:val="00D36400"/>
    <w:rsid w:val="00D36852"/>
    <w:rsid w:val="00D40B98"/>
    <w:rsid w:val="00D415C2"/>
    <w:rsid w:val="00D41672"/>
    <w:rsid w:val="00D41A09"/>
    <w:rsid w:val="00D42714"/>
    <w:rsid w:val="00D42CED"/>
    <w:rsid w:val="00D442A5"/>
    <w:rsid w:val="00D4437B"/>
    <w:rsid w:val="00D449EC"/>
    <w:rsid w:val="00D4545E"/>
    <w:rsid w:val="00D475B6"/>
    <w:rsid w:val="00D47A55"/>
    <w:rsid w:val="00D47BA4"/>
    <w:rsid w:val="00D47BD3"/>
    <w:rsid w:val="00D5070B"/>
    <w:rsid w:val="00D51116"/>
    <w:rsid w:val="00D51350"/>
    <w:rsid w:val="00D52132"/>
    <w:rsid w:val="00D5301E"/>
    <w:rsid w:val="00D53344"/>
    <w:rsid w:val="00D540EB"/>
    <w:rsid w:val="00D5519B"/>
    <w:rsid w:val="00D55BE3"/>
    <w:rsid w:val="00D55F48"/>
    <w:rsid w:val="00D55F5F"/>
    <w:rsid w:val="00D56048"/>
    <w:rsid w:val="00D5604C"/>
    <w:rsid w:val="00D56453"/>
    <w:rsid w:val="00D57B3A"/>
    <w:rsid w:val="00D60DB7"/>
    <w:rsid w:val="00D6143B"/>
    <w:rsid w:val="00D61649"/>
    <w:rsid w:val="00D61718"/>
    <w:rsid w:val="00D618BD"/>
    <w:rsid w:val="00D62CC5"/>
    <w:rsid w:val="00D62CC9"/>
    <w:rsid w:val="00D62CF1"/>
    <w:rsid w:val="00D63003"/>
    <w:rsid w:val="00D63019"/>
    <w:rsid w:val="00D63DB1"/>
    <w:rsid w:val="00D64D78"/>
    <w:rsid w:val="00D64F20"/>
    <w:rsid w:val="00D65034"/>
    <w:rsid w:val="00D654E7"/>
    <w:rsid w:val="00D65C1C"/>
    <w:rsid w:val="00D66C6B"/>
    <w:rsid w:val="00D66EC1"/>
    <w:rsid w:val="00D67916"/>
    <w:rsid w:val="00D67C8C"/>
    <w:rsid w:val="00D67FDD"/>
    <w:rsid w:val="00D70251"/>
    <w:rsid w:val="00D713A3"/>
    <w:rsid w:val="00D71B87"/>
    <w:rsid w:val="00D724A9"/>
    <w:rsid w:val="00D74A12"/>
    <w:rsid w:val="00D74AAB"/>
    <w:rsid w:val="00D75778"/>
    <w:rsid w:val="00D75931"/>
    <w:rsid w:val="00D75B25"/>
    <w:rsid w:val="00D75FB0"/>
    <w:rsid w:val="00D76546"/>
    <w:rsid w:val="00D76B78"/>
    <w:rsid w:val="00D77025"/>
    <w:rsid w:val="00D77679"/>
    <w:rsid w:val="00D776FA"/>
    <w:rsid w:val="00D77D79"/>
    <w:rsid w:val="00D80158"/>
    <w:rsid w:val="00D80EDC"/>
    <w:rsid w:val="00D82445"/>
    <w:rsid w:val="00D82730"/>
    <w:rsid w:val="00D82DAF"/>
    <w:rsid w:val="00D842D7"/>
    <w:rsid w:val="00D84387"/>
    <w:rsid w:val="00D8490F"/>
    <w:rsid w:val="00D84930"/>
    <w:rsid w:val="00D8551C"/>
    <w:rsid w:val="00D85638"/>
    <w:rsid w:val="00D863F9"/>
    <w:rsid w:val="00D86474"/>
    <w:rsid w:val="00D87937"/>
    <w:rsid w:val="00D90737"/>
    <w:rsid w:val="00D913BF"/>
    <w:rsid w:val="00D9204A"/>
    <w:rsid w:val="00D93DF2"/>
    <w:rsid w:val="00D958AB"/>
    <w:rsid w:val="00D95E70"/>
    <w:rsid w:val="00D9628E"/>
    <w:rsid w:val="00D97D49"/>
    <w:rsid w:val="00DA064A"/>
    <w:rsid w:val="00DA0FB5"/>
    <w:rsid w:val="00DA1328"/>
    <w:rsid w:val="00DA1FBA"/>
    <w:rsid w:val="00DA2802"/>
    <w:rsid w:val="00DA284C"/>
    <w:rsid w:val="00DA336F"/>
    <w:rsid w:val="00DA4275"/>
    <w:rsid w:val="00DA4FDF"/>
    <w:rsid w:val="00DA54FB"/>
    <w:rsid w:val="00DA57D9"/>
    <w:rsid w:val="00DA5B3D"/>
    <w:rsid w:val="00DA5FCD"/>
    <w:rsid w:val="00DA7153"/>
    <w:rsid w:val="00DB01A1"/>
    <w:rsid w:val="00DB1535"/>
    <w:rsid w:val="00DB1CCC"/>
    <w:rsid w:val="00DB2F82"/>
    <w:rsid w:val="00DB3207"/>
    <w:rsid w:val="00DB4732"/>
    <w:rsid w:val="00DB4975"/>
    <w:rsid w:val="00DB4CE1"/>
    <w:rsid w:val="00DB5696"/>
    <w:rsid w:val="00DB5814"/>
    <w:rsid w:val="00DB604A"/>
    <w:rsid w:val="00DB60A4"/>
    <w:rsid w:val="00DB62C2"/>
    <w:rsid w:val="00DB6337"/>
    <w:rsid w:val="00DB6C92"/>
    <w:rsid w:val="00DB735D"/>
    <w:rsid w:val="00DB77BA"/>
    <w:rsid w:val="00DC06BE"/>
    <w:rsid w:val="00DC1256"/>
    <w:rsid w:val="00DC1B6F"/>
    <w:rsid w:val="00DC233D"/>
    <w:rsid w:val="00DC30AC"/>
    <w:rsid w:val="00DC39E9"/>
    <w:rsid w:val="00DC45AB"/>
    <w:rsid w:val="00DC4FF2"/>
    <w:rsid w:val="00DC7360"/>
    <w:rsid w:val="00DC741E"/>
    <w:rsid w:val="00DC7428"/>
    <w:rsid w:val="00DC7496"/>
    <w:rsid w:val="00DC7F30"/>
    <w:rsid w:val="00DD3349"/>
    <w:rsid w:val="00DD3460"/>
    <w:rsid w:val="00DD3784"/>
    <w:rsid w:val="00DD38A9"/>
    <w:rsid w:val="00DD42A1"/>
    <w:rsid w:val="00DD4633"/>
    <w:rsid w:val="00DD4B60"/>
    <w:rsid w:val="00DD50E6"/>
    <w:rsid w:val="00DD5666"/>
    <w:rsid w:val="00DD5A65"/>
    <w:rsid w:val="00DD5D24"/>
    <w:rsid w:val="00DD7E87"/>
    <w:rsid w:val="00DE0B65"/>
    <w:rsid w:val="00DE10D5"/>
    <w:rsid w:val="00DE1155"/>
    <w:rsid w:val="00DE183B"/>
    <w:rsid w:val="00DE24C0"/>
    <w:rsid w:val="00DE31F9"/>
    <w:rsid w:val="00DE3773"/>
    <w:rsid w:val="00DE38FD"/>
    <w:rsid w:val="00DE3CA2"/>
    <w:rsid w:val="00DE40EB"/>
    <w:rsid w:val="00DE4384"/>
    <w:rsid w:val="00DE4913"/>
    <w:rsid w:val="00DE5077"/>
    <w:rsid w:val="00DE5274"/>
    <w:rsid w:val="00DE53DF"/>
    <w:rsid w:val="00DE549D"/>
    <w:rsid w:val="00DE5CCF"/>
    <w:rsid w:val="00DE671D"/>
    <w:rsid w:val="00DF056A"/>
    <w:rsid w:val="00DF09BB"/>
    <w:rsid w:val="00DF0F5E"/>
    <w:rsid w:val="00DF1578"/>
    <w:rsid w:val="00DF1833"/>
    <w:rsid w:val="00DF1C0E"/>
    <w:rsid w:val="00DF1ED2"/>
    <w:rsid w:val="00DF2197"/>
    <w:rsid w:val="00DF2BF1"/>
    <w:rsid w:val="00DF33B2"/>
    <w:rsid w:val="00DF4C24"/>
    <w:rsid w:val="00DF4CA9"/>
    <w:rsid w:val="00DF5F19"/>
    <w:rsid w:val="00DF79DD"/>
    <w:rsid w:val="00E0154A"/>
    <w:rsid w:val="00E0232A"/>
    <w:rsid w:val="00E028A7"/>
    <w:rsid w:val="00E02F56"/>
    <w:rsid w:val="00E032AD"/>
    <w:rsid w:val="00E0350C"/>
    <w:rsid w:val="00E039D9"/>
    <w:rsid w:val="00E05710"/>
    <w:rsid w:val="00E0573D"/>
    <w:rsid w:val="00E0646C"/>
    <w:rsid w:val="00E06EC6"/>
    <w:rsid w:val="00E07EDC"/>
    <w:rsid w:val="00E10381"/>
    <w:rsid w:val="00E10619"/>
    <w:rsid w:val="00E10CD5"/>
    <w:rsid w:val="00E10CEF"/>
    <w:rsid w:val="00E10E86"/>
    <w:rsid w:val="00E11124"/>
    <w:rsid w:val="00E114DE"/>
    <w:rsid w:val="00E11744"/>
    <w:rsid w:val="00E12289"/>
    <w:rsid w:val="00E123B1"/>
    <w:rsid w:val="00E125C1"/>
    <w:rsid w:val="00E12715"/>
    <w:rsid w:val="00E12A3A"/>
    <w:rsid w:val="00E12C78"/>
    <w:rsid w:val="00E1389B"/>
    <w:rsid w:val="00E13AED"/>
    <w:rsid w:val="00E13FBB"/>
    <w:rsid w:val="00E14B64"/>
    <w:rsid w:val="00E15424"/>
    <w:rsid w:val="00E15A8F"/>
    <w:rsid w:val="00E15B7B"/>
    <w:rsid w:val="00E15D84"/>
    <w:rsid w:val="00E167FA"/>
    <w:rsid w:val="00E2063F"/>
    <w:rsid w:val="00E20E45"/>
    <w:rsid w:val="00E21A50"/>
    <w:rsid w:val="00E21C04"/>
    <w:rsid w:val="00E21F06"/>
    <w:rsid w:val="00E23301"/>
    <w:rsid w:val="00E24E8A"/>
    <w:rsid w:val="00E25142"/>
    <w:rsid w:val="00E252B1"/>
    <w:rsid w:val="00E2531A"/>
    <w:rsid w:val="00E25D35"/>
    <w:rsid w:val="00E261C5"/>
    <w:rsid w:val="00E27108"/>
    <w:rsid w:val="00E301B5"/>
    <w:rsid w:val="00E301DC"/>
    <w:rsid w:val="00E310F6"/>
    <w:rsid w:val="00E32C1B"/>
    <w:rsid w:val="00E32DDE"/>
    <w:rsid w:val="00E33F5C"/>
    <w:rsid w:val="00E35147"/>
    <w:rsid w:val="00E3636A"/>
    <w:rsid w:val="00E36C8E"/>
    <w:rsid w:val="00E36CBF"/>
    <w:rsid w:val="00E40E82"/>
    <w:rsid w:val="00E411E4"/>
    <w:rsid w:val="00E41A6C"/>
    <w:rsid w:val="00E42092"/>
    <w:rsid w:val="00E42E3B"/>
    <w:rsid w:val="00E42EAB"/>
    <w:rsid w:val="00E4568E"/>
    <w:rsid w:val="00E45821"/>
    <w:rsid w:val="00E45C0F"/>
    <w:rsid w:val="00E4662E"/>
    <w:rsid w:val="00E5021D"/>
    <w:rsid w:val="00E505A8"/>
    <w:rsid w:val="00E5220B"/>
    <w:rsid w:val="00E52369"/>
    <w:rsid w:val="00E52ABF"/>
    <w:rsid w:val="00E52C02"/>
    <w:rsid w:val="00E52D87"/>
    <w:rsid w:val="00E53922"/>
    <w:rsid w:val="00E54386"/>
    <w:rsid w:val="00E54AD7"/>
    <w:rsid w:val="00E55A6E"/>
    <w:rsid w:val="00E56108"/>
    <w:rsid w:val="00E57C16"/>
    <w:rsid w:val="00E60481"/>
    <w:rsid w:val="00E60ABE"/>
    <w:rsid w:val="00E60FBF"/>
    <w:rsid w:val="00E61430"/>
    <w:rsid w:val="00E61496"/>
    <w:rsid w:val="00E6362D"/>
    <w:rsid w:val="00E65422"/>
    <w:rsid w:val="00E65BA7"/>
    <w:rsid w:val="00E66231"/>
    <w:rsid w:val="00E66506"/>
    <w:rsid w:val="00E66A78"/>
    <w:rsid w:val="00E674D9"/>
    <w:rsid w:val="00E7027E"/>
    <w:rsid w:val="00E70BEE"/>
    <w:rsid w:val="00E71E54"/>
    <w:rsid w:val="00E71EDB"/>
    <w:rsid w:val="00E722C0"/>
    <w:rsid w:val="00E75367"/>
    <w:rsid w:val="00E75DA7"/>
    <w:rsid w:val="00E75F20"/>
    <w:rsid w:val="00E76A8F"/>
    <w:rsid w:val="00E77B2A"/>
    <w:rsid w:val="00E80027"/>
    <w:rsid w:val="00E80284"/>
    <w:rsid w:val="00E812C7"/>
    <w:rsid w:val="00E820DE"/>
    <w:rsid w:val="00E8236E"/>
    <w:rsid w:val="00E825AC"/>
    <w:rsid w:val="00E83282"/>
    <w:rsid w:val="00E83C93"/>
    <w:rsid w:val="00E84BAF"/>
    <w:rsid w:val="00E84F0C"/>
    <w:rsid w:val="00E85CAD"/>
    <w:rsid w:val="00E86488"/>
    <w:rsid w:val="00E864C8"/>
    <w:rsid w:val="00E90007"/>
    <w:rsid w:val="00E9089F"/>
    <w:rsid w:val="00E90C22"/>
    <w:rsid w:val="00E91C72"/>
    <w:rsid w:val="00E91F16"/>
    <w:rsid w:val="00E93F8A"/>
    <w:rsid w:val="00E94C48"/>
    <w:rsid w:val="00E964D5"/>
    <w:rsid w:val="00E965F9"/>
    <w:rsid w:val="00E9694D"/>
    <w:rsid w:val="00EA0466"/>
    <w:rsid w:val="00EA11EC"/>
    <w:rsid w:val="00EA12DA"/>
    <w:rsid w:val="00EA1E4E"/>
    <w:rsid w:val="00EA2297"/>
    <w:rsid w:val="00EA2931"/>
    <w:rsid w:val="00EA32E9"/>
    <w:rsid w:val="00EA3BE3"/>
    <w:rsid w:val="00EA69F3"/>
    <w:rsid w:val="00EA77CE"/>
    <w:rsid w:val="00EB0B73"/>
    <w:rsid w:val="00EB17EE"/>
    <w:rsid w:val="00EB1A33"/>
    <w:rsid w:val="00EB2782"/>
    <w:rsid w:val="00EB2B90"/>
    <w:rsid w:val="00EB3D75"/>
    <w:rsid w:val="00EB58E6"/>
    <w:rsid w:val="00EB6003"/>
    <w:rsid w:val="00EB61F5"/>
    <w:rsid w:val="00EB7015"/>
    <w:rsid w:val="00EB760D"/>
    <w:rsid w:val="00EB7D57"/>
    <w:rsid w:val="00EC19CD"/>
    <w:rsid w:val="00EC1D4C"/>
    <w:rsid w:val="00EC1D50"/>
    <w:rsid w:val="00EC26A1"/>
    <w:rsid w:val="00EC3DD1"/>
    <w:rsid w:val="00EC3E29"/>
    <w:rsid w:val="00EC494D"/>
    <w:rsid w:val="00EC638F"/>
    <w:rsid w:val="00EC6403"/>
    <w:rsid w:val="00EC6613"/>
    <w:rsid w:val="00EC682C"/>
    <w:rsid w:val="00ED0FED"/>
    <w:rsid w:val="00ED156E"/>
    <w:rsid w:val="00ED20F8"/>
    <w:rsid w:val="00ED24D8"/>
    <w:rsid w:val="00ED2550"/>
    <w:rsid w:val="00ED3787"/>
    <w:rsid w:val="00ED4FEF"/>
    <w:rsid w:val="00ED5495"/>
    <w:rsid w:val="00ED747B"/>
    <w:rsid w:val="00ED7F7F"/>
    <w:rsid w:val="00EE0BAF"/>
    <w:rsid w:val="00EE0D58"/>
    <w:rsid w:val="00EE1101"/>
    <w:rsid w:val="00EE1200"/>
    <w:rsid w:val="00EE1787"/>
    <w:rsid w:val="00EE2596"/>
    <w:rsid w:val="00EE34DE"/>
    <w:rsid w:val="00EE4735"/>
    <w:rsid w:val="00EE4A2A"/>
    <w:rsid w:val="00EE51E1"/>
    <w:rsid w:val="00EE54E3"/>
    <w:rsid w:val="00EE5B20"/>
    <w:rsid w:val="00EE638F"/>
    <w:rsid w:val="00EE6748"/>
    <w:rsid w:val="00EE6C55"/>
    <w:rsid w:val="00EE6E39"/>
    <w:rsid w:val="00EF0636"/>
    <w:rsid w:val="00EF2B7D"/>
    <w:rsid w:val="00EF3E88"/>
    <w:rsid w:val="00EF409F"/>
    <w:rsid w:val="00EF6898"/>
    <w:rsid w:val="00EF69A3"/>
    <w:rsid w:val="00EF6A02"/>
    <w:rsid w:val="00EF6E13"/>
    <w:rsid w:val="00EF6F66"/>
    <w:rsid w:val="00EF7CBD"/>
    <w:rsid w:val="00EF7FA7"/>
    <w:rsid w:val="00F02039"/>
    <w:rsid w:val="00F0321E"/>
    <w:rsid w:val="00F038CC"/>
    <w:rsid w:val="00F0398B"/>
    <w:rsid w:val="00F054E1"/>
    <w:rsid w:val="00F05913"/>
    <w:rsid w:val="00F05A74"/>
    <w:rsid w:val="00F05B02"/>
    <w:rsid w:val="00F05E60"/>
    <w:rsid w:val="00F06A35"/>
    <w:rsid w:val="00F06DF1"/>
    <w:rsid w:val="00F07037"/>
    <w:rsid w:val="00F1144C"/>
    <w:rsid w:val="00F1158B"/>
    <w:rsid w:val="00F11D48"/>
    <w:rsid w:val="00F12F3F"/>
    <w:rsid w:val="00F13D9D"/>
    <w:rsid w:val="00F14919"/>
    <w:rsid w:val="00F16266"/>
    <w:rsid w:val="00F1648D"/>
    <w:rsid w:val="00F1692E"/>
    <w:rsid w:val="00F16ED7"/>
    <w:rsid w:val="00F17478"/>
    <w:rsid w:val="00F17CD2"/>
    <w:rsid w:val="00F20083"/>
    <w:rsid w:val="00F224C6"/>
    <w:rsid w:val="00F23C98"/>
    <w:rsid w:val="00F259B2"/>
    <w:rsid w:val="00F26694"/>
    <w:rsid w:val="00F270EB"/>
    <w:rsid w:val="00F27A56"/>
    <w:rsid w:val="00F27B34"/>
    <w:rsid w:val="00F30519"/>
    <w:rsid w:val="00F30A78"/>
    <w:rsid w:val="00F31174"/>
    <w:rsid w:val="00F314AF"/>
    <w:rsid w:val="00F31977"/>
    <w:rsid w:val="00F31F21"/>
    <w:rsid w:val="00F32080"/>
    <w:rsid w:val="00F3285A"/>
    <w:rsid w:val="00F334F3"/>
    <w:rsid w:val="00F340C9"/>
    <w:rsid w:val="00F34667"/>
    <w:rsid w:val="00F34749"/>
    <w:rsid w:val="00F35842"/>
    <w:rsid w:val="00F35A89"/>
    <w:rsid w:val="00F372F5"/>
    <w:rsid w:val="00F37874"/>
    <w:rsid w:val="00F4142C"/>
    <w:rsid w:val="00F4161D"/>
    <w:rsid w:val="00F41743"/>
    <w:rsid w:val="00F42191"/>
    <w:rsid w:val="00F43B53"/>
    <w:rsid w:val="00F440EC"/>
    <w:rsid w:val="00F449B1"/>
    <w:rsid w:val="00F4548A"/>
    <w:rsid w:val="00F460EC"/>
    <w:rsid w:val="00F46624"/>
    <w:rsid w:val="00F46977"/>
    <w:rsid w:val="00F46D51"/>
    <w:rsid w:val="00F47CE9"/>
    <w:rsid w:val="00F50712"/>
    <w:rsid w:val="00F50BD4"/>
    <w:rsid w:val="00F51A71"/>
    <w:rsid w:val="00F524CF"/>
    <w:rsid w:val="00F535DB"/>
    <w:rsid w:val="00F538F7"/>
    <w:rsid w:val="00F545CD"/>
    <w:rsid w:val="00F547FC"/>
    <w:rsid w:val="00F55A1E"/>
    <w:rsid w:val="00F579DB"/>
    <w:rsid w:val="00F57A68"/>
    <w:rsid w:val="00F60E54"/>
    <w:rsid w:val="00F61935"/>
    <w:rsid w:val="00F627FC"/>
    <w:rsid w:val="00F63BEF"/>
    <w:rsid w:val="00F63C9C"/>
    <w:rsid w:val="00F63F64"/>
    <w:rsid w:val="00F65801"/>
    <w:rsid w:val="00F65BD2"/>
    <w:rsid w:val="00F67391"/>
    <w:rsid w:val="00F675C8"/>
    <w:rsid w:val="00F705FC"/>
    <w:rsid w:val="00F7070E"/>
    <w:rsid w:val="00F713DA"/>
    <w:rsid w:val="00F72433"/>
    <w:rsid w:val="00F728DD"/>
    <w:rsid w:val="00F73EF9"/>
    <w:rsid w:val="00F744C3"/>
    <w:rsid w:val="00F7496C"/>
    <w:rsid w:val="00F749BE"/>
    <w:rsid w:val="00F75482"/>
    <w:rsid w:val="00F767C6"/>
    <w:rsid w:val="00F77FA1"/>
    <w:rsid w:val="00F80AE5"/>
    <w:rsid w:val="00F80BB2"/>
    <w:rsid w:val="00F81221"/>
    <w:rsid w:val="00F82D1E"/>
    <w:rsid w:val="00F82E5E"/>
    <w:rsid w:val="00F835C0"/>
    <w:rsid w:val="00F854A4"/>
    <w:rsid w:val="00F8559B"/>
    <w:rsid w:val="00F87A14"/>
    <w:rsid w:val="00F87CFE"/>
    <w:rsid w:val="00F90F19"/>
    <w:rsid w:val="00F9118B"/>
    <w:rsid w:val="00F9219E"/>
    <w:rsid w:val="00F92FAE"/>
    <w:rsid w:val="00F93007"/>
    <w:rsid w:val="00F93AA8"/>
    <w:rsid w:val="00F95B51"/>
    <w:rsid w:val="00F961F4"/>
    <w:rsid w:val="00F96C1C"/>
    <w:rsid w:val="00F97A4E"/>
    <w:rsid w:val="00FA0009"/>
    <w:rsid w:val="00FA0842"/>
    <w:rsid w:val="00FA1180"/>
    <w:rsid w:val="00FA12EE"/>
    <w:rsid w:val="00FA1CDF"/>
    <w:rsid w:val="00FA32A4"/>
    <w:rsid w:val="00FA468C"/>
    <w:rsid w:val="00FA474B"/>
    <w:rsid w:val="00FA7297"/>
    <w:rsid w:val="00FA7A7D"/>
    <w:rsid w:val="00FB0689"/>
    <w:rsid w:val="00FB1F35"/>
    <w:rsid w:val="00FB2260"/>
    <w:rsid w:val="00FB2CFB"/>
    <w:rsid w:val="00FB37B9"/>
    <w:rsid w:val="00FB3E7A"/>
    <w:rsid w:val="00FB40D4"/>
    <w:rsid w:val="00FB43C2"/>
    <w:rsid w:val="00FB480E"/>
    <w:rsid w:val="00FB531F"/>
    <w:rsid w:val="00FB65F9"/>
    <w:rsid w:val="00FB6AAB"/>
    <w:rsid w:val="00FB6D54"/>
    <w:rsid w:val="00FB7672"/>
    <w:rsid w:val="00FC14FE"/>
    <w:rsid w:val="00FC17BE"/>
    <w:rsid w:val="00FC1A1D"/>
    <w:rsid w:val="00FC28D8"/>
    <w:rsid w:val="00FC2AD9"/>
    <w:rsid w:val="00FC3318"/>
    <w:rsid w:val="00FC35E0"/>
    <w:rsid w:val="00FC38A5"/>
    <w:rsid w:val="00FC3BE8"/>
    <w:rsid w:val="00FC46E6"/>
    <w:rsid w:val="00FC4E98"/>
    <w:rsid w:val="00FC6098"/>
    <w:rsid w:val="00FD019A"/>
    <w:rsid w:val="00FD0816"/>
    <w:rsid w:val="00FD0D7D"/>
    <w:rsid w:val="00FD1847"/>
    <w:rsid w:val="00FD23E8"/>
    <w:rsid w:val="00FD2E4F"/>
    <w:rsid w:val="00FD369E"/>
    <w:rsid w:val="00FD37A6"/>
    <w:rsid w:val="00FD3D4D"/>
    <w:rsid w:val="00FD3E9D"/>
    <w:rsid w:val="00FD3FFE"/>
    <w:rsid w:val="00FD4A90"/>
    <w:rsid w:val="00FD4E3F"/>
    <w:rsid w:val="00FD5381"/>
    <w:rsid w:val="00FD582B"/>
    <w:rsid w:val="00FD5E24"/>
    <w:rsid w:val="00FD6063"/>
    <w:rsid w:val="00FD73B4"/>
    <w:rsid w:val="00FD75D0"/>
    <w:rsid w:val="00FE0140"/>
    <w:rsid w:val="00FE0569"/>
    <w:rsid w:val="00FE06E5"/>
    <w:rsid w:val="00FE07B0"/>
    <w:rsid w:val="00FE0A53"/>
    <w:rsid w:val="00FE1B76"/>
    <w:rsid w:val="00FE25BF"/>
    <w:rsid w:val="00FE3273"/>
    <w:rsid w:val="00FE3552"/>
    <w:rsid w:val="00FE3857"/>
    <w:rsid w:val="00FE47C1"/>
    <w:rsid w:val="00FE504D"/>
    <w:rsid w:val="00FE5162"/>
    <w:rsid w:val="00FE53BF"/>
    <w:rsid w:val="00FE562F"/>
    <w:rsid w:val="00FE578D"/>
    <w:rsid w:val="00FE6C10"/>
    <w:rsid w:val="00FE6E49"/>
    <w:rsid w:val="00FE6E9B"/>
    <w:rsid w:val="00FE7558"/>
    <w:rsid w:val="00FE7E40"/>
    <w:rsid w:val="00FF1487"/>
    <w:rsid w:val="00FF18C4"/>
    <w:rsid w:val="00FF18EE"/>
    <w:rsid w:val="00FF1C47"/>
    <w:rsid w:val="00FF207C"/>
    <w:rsid w:val="00FF326B"/>
    <w:rsid w:val="00FF3EA9"/>
    <w:rsid w:val="00FF5070"/>
    <w:rsid w:val="00FF6F59"/>
    <w:rsid w:val="00FF71D3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 strokecolor="white">
      <v:fill color="white"/>
      <v:stroke color="white"/>
    </o:shapedefaults>
    <o:shapelayout v:ext="edit">
      <o:idmap v:ext="edit" data="1"/>
    </o:shapelayout>
  </w:shapeDefaults>
  <w:decimalSymbol w:val="."/>
  <w:listSeparator w:val=","/>
  <w14:docId w14:val="4596E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2F56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qFormat/>
    <w:rsid w:val="00AA7508"/>
    <w:pPr>
      <w:keepNext/>
      <w:wordWrap/>
      <w:spacing w:line="480" w:lineRule="auto"/>
      <w:jc w:val="left"/>
      <w:outlineLvl w:val="0"/>
    </w:pPr>
    <w:rPr>
      <w:rFonts w:ascii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508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Char2">
    <w:name w:val="Char Char2"/>
    <w:semiHidden/>
    <w:rsid w:val="00AA7508"/>
    <w:rPr>
      <w:kern w:val="2"/>
      <w:szCs w:val="22"/>
    </w:rPr>
  </w:style>
  <w:style w:type="paragraph" w:styleId="a4">
    <w:name w:val="footer"/>
    <w:basedOn w:val="a"/>
    <w:unhideWhenUsed/>
    <w:rsid w:val="00AA7508"/>
    <w:pPr>
      <w:tabs>
        <w:tab w:val="center" w:pos="4513"/>
        <w:tab w:val="right" w:pos="9026"/>
      </w:tabs>
      <w:snapToGrid w:val="0"/>
    </w:pPr>
  </w:style>
  <w:style w:type="character" w:customStyle="1" w:styleId="CharChar1">
    <w:name w:val="Char Char1"/>
    <w:semiHidden/>
    <w:rsid w:val="00AA7508"/>
    <w:rPr>
      <w:kern w:val="2"/>
      <w:szCs w:val="22"/>
    </w:rPr>
  </w:style>
  <w:style w:type="character" w:styleId="a5">
    <w:name w:val="Hyperlink"/>
    <w:rsid w:val="00C37CBD"/>
    <w:rPr>
      <w:color w:val="0000FF"/>
      <w:u w:val="single"/>
    </w:rPr>
  </w:style>
  <w:style w:type="character" w:styleId="a6">
    <w:name w:val="annotation reference"/>
    <w:semiHidden/>
    <w:rsid w:val="00AA7508"/>
    <w:rPr>
      <w:sz w:val="18"/>
      <w:szCs w:val="18"/>
    </w:rPr>
  </w:style>
  <w:style w:type="paragraph" w:styleId="a7">
    <w:name w:val="caption"/>
    <w:basedOn w:val="a"/>
    <w:next w:val="a"/>
    <w:qFormat/>
    <w:rsid w:val="00AA7508"/>
    <w:rPr>
      <w:b/>
      <w:bCs/>
      <w:szCs w:val="20"/>
    </w:rPr>
  </w:style>
  <w:style w:type="paragraph" w:styleId="a8">
    <w:name w:val="Balloon Text"/>
    <w:basedOn w:val="a"/>
    <w:semiHidden/>
    <w:unhideWhenUsed/>
    <w:rsid w:val="00AA7508"/>
    <w:rPr>
      <w:sz w:val="18"/>
      <w:szCs w:val="18"/>
    </w:rPr>
  </w:style>
  <w:style w:type="character" w:customStyle="1" w:styleId="CharChar">
    <w:name w:val="Char Char"/>
    <w:semiHidden/>
    <w:rsid w:val="00AA7508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Default">
    <w:name w:val="Default"/>
    <w:rsid w:val="00AA7508"/>
    <w:pPr>
      <w:widowControl w:val="0"/>
      <w:autoSpaceDE w:val="0"/>
      <w:autoSpaceDN w:val="0"/>
      <w:adjustRightInd w:val="0"/>
    </w:pPr>
    <w:rPr>
      <w:rFonts w:ascii="Times New Roman" w:eastAsia="바탕" w:hAnsi="Times New Roman"/>
      <w:color w:val="000000"/>
      <w:sz w:val="24"/>
      <w:szCs w:val="24"/>
    </w:rPr>
  </w:style>
  <w:style w:type="paragraph" w:styleId="a9">
    <w:name w:val="annotation text"/>
    <w:basedOn w:val="a"/>
    <w:link w:val="Char0"/>
    <w:rsid w:val="00AA7508"/>
    <w:pPr>
      <w:jc w:val="left"/>
    </w:pPr>
    <w:rPr>
      <w:lang w:val="x-none" w:eastAsia="x-none"/>
    </w:rPr>
  </w:style>
  <w:style w:type="paragraph" w:styleId="aa">
    <w:name w:val="annotation subject"/>
    <w:basedOn w:val="a9"/>
    <w:next w:val="a9"/>
    <w:semiHidden/>
    <w:rsid w:val="00AA7508"/>
    <w:rPr>
      <w:b/>
      <w:bCs/>
    </w:rPr>
  </w:style>
  <w:style w:type="paragraph" w:styleId="ab">
    <w:name w:val="Revision"/>
    <w:hidden/>
    <w:semiHidden/>
    <w:rsid w:val="00AA7508"/>
    <w:rPr>
      <w:kern w:val="2"/>
      <w:szCs w:val="22"/>
    </w:rPr>
  </w:style>
  <w:style w:type="paragraph" w:styleId="ac">
    <w:name w:val="Date"/>
    <w:basedOn w:val="a"/>
    <w:next w:val="a"/>
    <w:rsid w:val="00C37CBD"/>
    <w:rPr>
      <w:rFonts w:ascii="바탕" w:eastAsia="바탕" w:hAnsi="Times New Roman"/>
      <w:color w:val="0000FF"/>
      <w:szCs w:val="24"/>
    </w:rPr>
  </w:style>
  <w:style w:type="character" w:styleId="ad">
    <w:name w:val="page number"/>
    <w:basedOn w:val="a0"/>
    <w:semiHidden/>
    <w:rsid w:val="00AA7508"/>
  </w:style>
  <w:style w:type="paragraph" w:styleId="ae">
    <w:name w:val="Document Map"/>
    <w:basedOn w:val="a"/>
    <w:semiHidden/>
    <w:rsid w:val="00AA7508"/>
    <w:pPr>
      <w:shd w:val="clear" w:color="auto" w:fill="000080"/>
    </w:pPr>
    <w:rPr>
      <w:rFonts w:ascii="Arial" w:eastAsia="돋움" w:hAnsi="Arial"/>
    </w:rPr>
  </w:style>
  <w:style w:type="paragraph" w:styleId="af">
    <w:name w:val="Normal (Web)"/>
    <w:basedOn w:val="a"/>
    <w:rsid w:val="00AA75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ti2">
    <w:name w:val="ti2"/>
    <w:rsid w:val="003C574E"/>
    <w:rPr>
      <w:sz w:val="22"/>
      <w:szCs w:val="22"/>
    </w:rPr>
  </w:style>
  <w:style w:type="character" w:styleId="af0">
    <w:name w:val="line number"/>
    <w:basedOn w:val="a0"/>
    <w:rsid w:val="00BD759A"/>
  </w:style>
  <w:style w:type="table" w:styleId="af1">
    <w:name w:val="Table Grid"/>
    <w:basedOn w:val="a1"/>
    <w:uiPriority w:val="59"/>
    <w:rsid w:val="00DF33B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옅은 음영1"/>
    <w:basedOn w:val="a1"/>
    <w:uiPriority w:val="60"/>
    <w:rsid w:val="00087EB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2">
    <w:name w:val="footnote text"/>
    <w:basedOn w:val="a"/>
    <w:link w:val="Char1"/>
    <w:uiPriority w:val="99"/>
    <w:semiHidden/>
    <w:unhideWhenUsed/>
    <w:rsid w:val="00180CB3"/>
    <w:pPr>
      <w:snapToGrid w:val="0"/>
      <w:jc w:val="left"/>
    </w:pPr>
    <w:rPr>
      <w:lang w:val="x-none" w:eastAsia="x-none"/>
    </w:rPr>
  </w:style>
  <w:style w:type="character" w:customStyle="1" w:styleId="Char1">
    <w:name w:val="각주 텍스트 Char"/>
    <w:link w:val="af2"/>
    <w:uiPriority w:val="99"/>
    <w:semiHidden/>
    <w:rsid w:val="00180CB3"/>
    <w:rPr>
      <w:kern w:val="2"/>
      <w:szCs w:val="22"/>
    </w:rPr>
  </w:style>
  <w:style w:type="character" w:styleId="af3">
    <w:name w:val="footnote reference"/>
    <w:uiPriority w:val="99"/>
    <w:semiHidden/>
    <w:unhideWhenUsed/>
    <w:rsid w:val="00180CB3"/>
    <w:rPr>
      <w:vertAlign w:val="superscript"/>
    </w:rPr>
  </w:style>
  <w:style w:type="character" w:customStyle="1" w:styleId="Char0">
    <w:name w:val="메모 텍스트 Char"/>
    <w:link w:val="a9"/>
    <w:rsid w:val="00171CF9"/>
    <w:rPr>
      <w:kern w:val="2"/>
      <w:szCs w:val="22"/>
    </w:rPr>
  </w:style>
  <w:style w:type="character" w:customStyle="1" w:styleId="Char">
    <w:name w:val="머리글 Char"/>
    <w:link w:val="a3"/>
    <w:uiPriority w:val="99"/>
    <w:rsid w:val="00BE1EC1"/>
    <w:rPr>
      <w:kern w:val="2"/>
      <w:szCs w:val="22"/>
    </w:rPr>
  </w:style>
  <w:style w:type="character" w:styleId="af4">
    <w:name w:val="Placeholder Text"/>
    <w:uiPriority w:val="99"/>
    <w:semiHidden/>
    <w:rsid w:val="006B52C9"/>
    <w:rPr>
      <w:color w:val="808080"/>
    </w:rPr>
  </w:style>
  <w:style w:type="character" w:customStyle="1" w:styleId="highlight2">
    <w:name w:val="highlight2"/>
    <w:rsid w:val="0035065F"/>
  </w:style>
  <w:style w:type="paragraph" w:customStyle="1" w:styleId="title1">
    <w:name w:val="title1"/>
    <w:basedOn w:val="a"/>
    <w:rsid w:val="0035065F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35065F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35065F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rsid w:val="0035065F"/>
  </w:style>
  <w:style w:type="paragraph" w:styleId="af5">
    <w:name w:val="endnote text"/>
    <w:basedOn w:val="a"/>
    <w:link w:val="Char2"/>
    <w:uiPriority w:val="99"/>
    <w:unhideWhenUsed/>
    <w:rsid w:val="00AB30DF"/>
    <w:pPr>
      <w:widowControl/>
      <w:spacing w:line="240" w:lineRule="exact"/>
      <w:ind w:left="227" w:hanging="227"/>
      <w:jc w:val="left"/>
    </w:pPr>
    <w:rPr>
      <w:rFonts w:ascii="Times New Roman" w:hAnsi="Times New Roman"/>
      <w:szCs w:val="20"/>
      <w:lang w:val="x-none"/>
    </w:rPr>
  </w:style>
  <w:style w:type="character" w:customStyle="1" w:styleId="Char2">
    <w:name w:val="미주 텍스트 Char"/>
    <w:link w:val="af5"/>
    <w:uiPriority w:val="99"/>
    <w:rsid w:val="00AB30DF"/>
    <w:rPr>
      <w:rFonts w:ascii="Times New Roman" w:hAnsi="Times New Roman"/>
      <w:kern w:val="2"/>
      <w:lang w:eastAsia="ko-KR"/>
    </w:rPr>
  </w:style>
  <w:style w:type="character" w:styleId="af6">
    <w:name w:val="endnote reference"/>
    <w:uiPriority w:val="99"/>
    <w:unhideWhenUsed/>
    <w:rsid w:val="00AB30DF"/>
    <w:rPr>
      <w:b/>
      <w:bdr w:val="none" w:sz="0" w:space="0" w:color="auto"/>
      <w:shd w:val="clear" w:color="auto" w:fill="FFFF00"/>
      <w:vertAlign w:val="superscript"/>
    </w:rPr>
  </w:style>
  <w:style w:type="character" w:styleId="af7">
    <w:name w:val="Emphasis"/>
    <w:uiPriority w:val="20"/>
    <w:qFormat/>
    <w:rsid w:val="002271EF"/>
    <w:rPr>
      <w:i/>
      <w:iCs/>
      <w:sz w:val="24"/>
      <w:szCs w:val="24"/>
      <w:bdr w:val="none" w:sz="0" w:space="0" w:color="auto" w:frame="1"/>
      <w:vertAlign w:val="baseline"/>
    </w:rPr>
  </w:style>
  <w:style w:type="paragraph" w:styleId="af8">
    <w:name w:val="List Paragraph"/>
    <w:basedOn w:val="a"/>
    <w:uiPriority w:val="34"/>
    <w:qFormat/>
    <w:rsid w:val="000E3F2B"/>
    <w:pPr>
      <w:widowControl/>
      <w:wordWrap/>
      <w:autoSpaceDE/>
      <w:autoSpaceDN/>
      <w:spacing w:line="480" w:lineRule="auto"/>
      <w:ind w:leftChars="400" w:left="800"/>
      <w:jc w:val="left"/>
    </w:pPr>
  </w:style>
  <w:style w:type="table" w:customStyle="1" w:styleId="11">
    <w:name w:val="표 구분선1"/>
    <w:basedOn w:val="a1"/>
    <w:next w:val="af1"/>
    <w:uiPriority w:val="59"/>
    <w:rsid w:val="002A0C15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E039D9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E039D9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E039D9"/>
    <w:pPr>
      <w:jc w:val="left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E039D9"/>
    <w:rPr>
      <w:noProof/>
      <w:kern w:val="2"/>
      <w:szCs w:val="22"/>
      <w:lang w:val="x-none" w:eastAsia="x-none"/>
    </w:rPr>
  </w:style>
  <w:style w:type="character" w:customStyle="1" w:styleId="12">
    <w:name w:val="확인되지 않은 멘션1"/>
    <w:basedOn w:val="a0"/>
    <w:uiPriority w:val="99"/>
    <w:semiHidden/>
    <w:unhideWhenUsed/>
    <w:rsid w:val="00D920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417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8859348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3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81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5848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6278087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9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31672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38357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86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95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211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3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43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731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6512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0605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2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809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2446124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233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91157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66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0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8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4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398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5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38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086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8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273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92360546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02656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06086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11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293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2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2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57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77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23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596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490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29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F274C-2590-4956-AB8B-BAB1CFAE4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11T02:11:00Z</dcterms:created>
  <dcterms:modified xsi:type="dcterms:W3CDTF">2019-07-11T02:11:00Z</dcterms:modified>
</cp:coreProperties>
</file>